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BEB70" w14:textId="12230689" w:rsidR="00E1212A" w:rsidRPr="00AC1F5C" w:rsidRDefault="00E1212A" w:rsidP="00AC1F5C">
      <w:pPr>
        <w:pStyle w:val="Default"/>
        <w:spacing w:line="360" w:lineRule="auto"/>
        <w:jc w:val="center"/>
        <w:rPr>
          <w:b/>
          <w:color w:val="auto"/>
          <w:sz w:val="20"/>
          <w:szCs w:val="20"/>
        </w:rPr>
      </w:pPr>
      <w:r w:rsidRPr="00AC1F5C">
        <w:rPr>
          <w:b/>
          <w:color w:val="auto"/>
          <w:sz w:val="20"/>
          <w:szCs w:val="20"/>
        </w:rPr>
        <w:t>Supplementary Information</w:t>
      </w:r>
    </w:p>
    <w:p w14:paraId="3438CBD4" w14:textId="052A0BE6" w:rsidR="000B3404" w:rsidRPr="00AC1F5C" w:rsidRDefault="000B3404" w:rsidP="00AC1F5C">
      <w:pPr>
        <w:spacing w:after="0" w:line="360" w:lineRule="auto"/>
        <w:rPr>
          <w:rFonts w:ascii="Times New Roman" w:eastAsia="Times New Roman" w:hAnsi="Times New Roman"/>
          <w:b/>
          <w:color w:val="000000"/>
          <w:sz w:val="20"/>
          <w:szCs w:val="20"/>
          <w:lang w:val="en-US" w:eastAsia="en-GB"/>
        </w:rPr>
      </w:pPr>
    </w:p>
    <w:tbl>
      <w:tblPr>
        <w:tblW w:w="14126" w:type="dxa"/>
        <w:tblLook w:val="04A0" w:firstRow="1" w:lastRow="0" w:firstColumn="1" w:lastColumn="0" w:noHBand="0" w:noVBand="1"/>
      </w:tblPr>
      <w:tblGrid>
        <w:gridCol w:w="3843"/>
        <w:gridCol w:w="977"/>
        <w:gridCol w:w="618"/>
        <w:gridCol w:w="989"/>
        <w:gridCol w:w="681"/>
        <w:gridCol w:w="1029"/>
        <w:gridCol w:w="618"/>
        <w:gridCol w:w="1029"/>
        <w:gridCol w:w="618"/>
        <w:gridCol w:w="761"/>
        <w:gridCol w:w="742"/>
        <w:gridCol w:w="669"/>
        <w:gridCol w:w="1552"/>
      </w:tblGrid>
      <w:tr w:rsidR="00ED7EEC" w:rsidRPr="00AC1F5C" w14:paraId="5CFBE2D3" w14:textId="77777777" w:rsidTr="000B3404">
        <w:trPr>
          <w:trHeight w:val="234"/>
        </w:trPr>
        <w:tc>
          <w:tcPr>
            <w:tcW w:w="1412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3663" w14:textId="77777777" w:rsidR="00E1212A" w:rsidRPr="00AC1F5C" w:rsidRDefault="00090F82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Table </w:t>
            </w:r>
            <w:r w:rsidR="003401D9"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S1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  <w:p w14:paraId="5112E584" w14:textId="4A2EF526" w:rsidR="00ED7EEC" w:rsidRPr="00AC1F5C" w:rsidRDefault="003401D9" w:rsidP="00AC1F5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Unadjusted </w:t>
            </w:r>
            <w:r w:rsidR="00F83405"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>Results </w:t>
            </w:r>
            <w:r w:rsidR="00ED7EEC"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ANCOVA Post-Hoc Group Comparisons by Harm Group, with </w:t>
            </w:r>
            <w:r w:rsidR="00F34705"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>No H</w:t>
            </w:r>
            <w:r w:rsidR="00ED7EEC"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arm as </w:t>
            </w:r>
            <w:r w:rsidR="00F34705"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>Reference Group</w:t>
            </w:r>
            <w:r w:rsidR="00ED7EEC"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F1249E" w:rsidRPr="00AC1F5C" w14:paraId="1377D86A" w14:textId="77777777" w:rsidTr="000B3404">
        <w:trPr>
          <w:trHeight w:val="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ABBE" w14:textId="483BBE20" w:rsidR="003A67EA" w:rsidRPr="00AC1F5C" w:rsidRDefault="003A67E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71DD" w14:textId="77777777" w:rsidR="003A67EA" w:rsidRPr="00AC1F5C" w:rsidRDefault="003A67EA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No Harm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2FCF4" w14:textId="77777777" w:rsidR="003A67EA" w:rsidRPr="00AC1F5C" w:rsidRDefault="003A67EA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ther-Har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F1C65" w14:textId="77777777" w:rsidR="003A67EA" w:rsidRPr="00AC1F5C" w:rsidRDefault="003A67EA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lf-Har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11CEB" w14:textId="283234BF" w:rsidR="003A67EA" w:rsidRPr="00AC1F5C" w:rsidRDefault="003A67EA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Dual-Har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2B788" w14:textId="57297088" w:rsidR="003A67EA" w:rsidRPr="00AC1F5C" w:rsidRDefault="00CB5421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 Between subject </w:t>
            </w:r>
            <w:proofErr w:type="spellStart"/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ffects</w:t>
            </w:r>
            <w:r w:rsidR="0011571E"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  <w:r w:rsidR="003A67EA"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F1249E" w:rsidRPr="00AC1F5C" w14:paraId="4F4F2B88" w14:textId="77777777" w:rsidTr="000B3404">
        <w:trPr>
          <w:trHeight w:val="1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C49A" w14:textId="5B18E54A" w:rsidR="00ED7EEC" w:rsidRPr="00AC1F5C" w:rsidRDefault="00ED7EEC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  <w:r w:rsidR="003A67EA"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A2FDE" w14:textId="77777777" w:rsidR="00ED7EEC" w:rsidRPr="00AC1F5C" w:rsidRDefault="00ED7EEC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st.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B5562" w14:textId="665D6415" w:rsidR="00ED7EEC" w:rsidRPr="00AC1F5C" w:rsidRDefault="000644F8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</w:t>
            </w:r>
            <w:r w:rsidR="00ED7EEC"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73C22" w14:textId="54632C7D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AD2A5" w14:textId="517DCB80" w:rsidR="00ED7EEC" w:rsidRPr="00AC1F5C" w:rsidRDefault="000644F8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</w:t>
            </w:r>
            <w:r w:rsidR="00ED7EEC"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FEC2C" w14:textId="73B38E29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3FA92" w14:textId="474E8DFF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0A1C9" w14:textId="76FA25EF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B6179" w14:textId="030E8C90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76DC6" w14:textId="06BC2F8F" w:rsidR="00ED7EEC" w:rsidRPr="00AC1F5C" w:rsidRDefault="009F17C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</w:t>
            </w:r>
            <w:r w:rsidR="00ED7EEC"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3,101</w:t>
            </w:r>
            <w:r w:rsidR="00145A03"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B0080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EF17D" w14:textId="60A40903" w:rsidR="00ED7EEC" w:rsidRPr="00AC1F5C" w:rsidRDefault="00C818D1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η</w:t>
            </w:r>
            <w:r w:rsidRPr="00AC1F5C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</w:t>
            </w:r>
            <w:r w:rsidRPr="00AC1F5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30AB9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ffects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F1249E" w:rsidRPr="00AC1F5C" w14:paraId="18A49633" w14:textId="77777777" w:rsidTr="000B3404">
        <w:trPr>
          <w:trHeight w:val="2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CF75" w14:textId="5EC9FF10" w:rsidR="00ED7EEC" w:rsidRPr="00AC1F5C" w:rsidRDefault="00D157F1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linical</w:t>
            </w:r>
            <w:r w:rsidR="00ED7EEC"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872F" w14:textId="77777777" w:rsidR="00ED7EEC" w:rsidRPr="00AC1F5C" w:rsidRDefault="00ED7EEC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DB15" w14:textId="77777777" w:rsidR="00ED7EEC" w:rsidRPr="00AC1F5C" w:rsidRDefault="00ED7EEC" w:rsidP="00AC1F5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99A2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B000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A2CD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7229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40A5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EB29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5FFC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0316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5A33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566E" w14:textId="77777777" w:rsidR="00ED7EEC" w:rsidRPr="00AC1F5C" w:rsidRDefault="00ED7EEC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A058CF" w:rsidRPr="00AC1F5C" w14:paraId="43D052FB" w14:textId="77777777" w:rsidTr="000B3404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576B" w14:textId="7D00F799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Intelligenc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78B1" w14:textId="148BBD4E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E973" w14:textId="63FCB693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E81A" w14:textId="0315F202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2.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E2B7" w14:textId="0AE09C8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8C4D" w14:textId="71F5CA06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4FB1" w14:textId="25DCA42D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44D1" w14:textId="545B0763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E828" w14:textId="380E8B9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2564" w14:textId="051E636F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4584" w14:textId="20BA6244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.08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D124" w14:textId="7290FF35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D130A" w14:textId="7C4071FB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color w:val="000000"/>
                <w:sz w:val="20"/>
                <w:szCs w:val="20"/>
              </w:rPr>
              <w:t>N,O,S,D</w:t>
            </w:r>
          </w:p>
        </w:tc>
      </w:tr>
      <w:tr w:rsidR="00A058CF" w:rsidRPr="00AC1F5C" w14:paraId="157906FC" w14:textId="77777777" w:rsidTr="000B3404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F3A" w14:textId="3CD4DC5E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unctioning - adolescent 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57F5" w14:textId="6ECD00FD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1B36" w14:textId="6069ED13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ABDA" w14:textId="017806A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9DBD" w14:textId="4E588D43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49CE" w14:textId="6F327B8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3E46" w14:textId="13C523A9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E67D" w14:textId="4ADDE18B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01D5" w14:textId="6FA72F71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199B" w14:textId="0DA6DD8A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7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FEE4" w14:textId="366F790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316B" w14:textId="27142959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29F60" w14:textId="7E740ECB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color w:val="000000"/>
                <w:sz w:val="20"/>
                <w:szCs w:val="20"/>
              </w:rPr>
              <w:t>N&gt;O&gt;S,D</w:t>
            </w:r>
          </w:p>
        </w:tc>
      </w:tr>
      <w:tr w:rsidR="00A058CF" w:rsidRPr="00AC1F5C" w14:paraId="60CD9575" w14:textId="77777777" w:rsidTr="000B3404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B49B" w14:textId="024CDBB7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unctioning - parent 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8DF4" w14:textId="5200FF0C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95D7" w14:textId="7AA8EB9F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4EE4" w14:textId="45E4B7FF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2.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6F59" w14:textId="53BDCFE2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8019" w14:textId="3D33B0F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25F6" w14:textId="6845BAB6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10E7" w14:textId="0F050EF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5326" w14:textId="2DA02875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9B7F" w14:textId="5D310395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4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FD93" w14:textId="4A5C0D1B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D135" w14:textId="7E4B4AC8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AD22C" w14:textId="4F86F999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color w:val="000000"/>
                <w:sz w:val="20"/>
                <w:szCs w:val="20"/>
              </w:rPr>
              <w:t>N&gt;O,S&gt;D</w:t>
            </w:r>
          </w:p>
        </w:tc>
      </w:tr>
      <w:tr w:rsidR="00A058CF" w:rsidRPr="00AC1F5C" w14:paraId="2C5D7B1B" w14:textId="77777777" w:rsidTr="000B3404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A18A" w14:textId="5C4C36DC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unctioning - clinician 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0485" w14:textId="270CCF09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56E8" w14:textId="14ED288D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CE08" w14:textId="5B1B946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1.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FB40" w14:textId="52897F8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80C5" w14:textId="4BAF773B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DA16" w14:textId="6A2BD31E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5F1A" w14:textId="2B701C66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2B81" w14:textId="6142E59C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E382" w14:textId="746247EA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7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BE6E" w14:textId="032ABD76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5162" w14:textId="01BEE391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E0B1F" w14:textId="3A0715DF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color w:val="000000"/>
                <w:sz w:val="20"/>
                <w:szCs w:val="20"/>
              </w:rPr>
              <w:t>N&gt;O&gt;S,D</w:t>
            </w:r>
          </w:p>
        </w:tc>
      </w:tr>
      <w:tr w:rsidR="00A058CF" w:rsidRPr="00AC1F5C" w14:paraId="3F4D94D6" w14:textId="77777777" w:rsidTr="000B3404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24B" w14:textId="516BF0C4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otal emotional and behavior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35AA" w14:textId="4E5E2B48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79FF" w14:textId="16BE4CEB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112A" w14:textId="24AC11F5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8.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56D2" w14:textId="5560D0C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729A" w14:textId="5A77F9A1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869D" w14:textId="574CB3F2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1ADC" w14:textId="7E869398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645C" w14:textId="22EB589C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C942" w14:textId="257878E2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A66C" w14:textId="4BB022AF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2E9D" w14:textId="193D706A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70B6A" w14:textId="737F5999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color w:val="000000"/>
                <w:sz w:val="20"/>
                <w:szCs w:val="20"/>
              </w:rPr>
              <w:t>N&gt;O,S&gt;D</w:t>
            </w:r>
          </w:p>
        </w:tc>
      </w:tr>
      <w:tr w:rsidR="00A058CF" w:rsidRPr="00AC1F5C" w14:paraId="4BA8DCC7" w14:textId="77777777" w:rsidTr="000B3404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97B" w14:textId="77777777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BEF5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641E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A5B2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6C7E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D48C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D03B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4B50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1AC6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E82F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2D23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7E4B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ED046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A058CF" w:rsidRPr="00AC1F5C" w14:paraId="37876D9A" w14:textId="77777777" w:rsidTr="000B3404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A5D8" w14:textId="77777777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arenting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2A5C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CB8F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195F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24FC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985D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DFD5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C31F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66D0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F86D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56A5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EB41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40B6E" w14:textId="7777777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A058CF" w:rsidRPr="00AC1F5C" w14:paraId="29E91F35" w14:textId="77777777" w:rsidTr="000B3404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8356" w14:textId="6AC22890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Parental 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64A4" w14:textId="66AD8FA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BEB8" w14:textId="629FADAC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7C33" w14:textId="1E62B87E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84D2" w14:textId="2C3E73F5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5365" w14:textId="78F733BF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FAC4" w14:textId="2CFC533A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306E" w14:textId="2ACF413E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D648" w14:textId="5968C7A3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7EB2" w14:textId="0ADF4BE5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33C7" w14:textId="4EC305F2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2D36" w14:textId="56B70A66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05B3E" w14:textId="3DD9236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color w:val="000000"/>
                <w:sz w:val="20"/>
                <w:szCs w:val="20"/>
              </w:rPr>
              <w:t>N,O,S&lt;D</w:t>
            </w:r>
          </w:p>
        </w:tc>
      </w:tr>
      <w:tr w:rsidR="00A058CF" w:rsidRPr="00AC1F5C" w14:paraId="107BBD18" w14:textId="77777777" w:rsidTr="000B3404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0B3E" w14:textId="19E40E2A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arsh parenting - adolescent 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454E" w14:textId="13CB5BBF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9DE0" w14:textId="2C1C79A2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5A5E" w14:textId="664B190B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8045" w14:textId="03543DC6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B2C8" w14:textId="17123513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62B8" w14:textId="5BD5874B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124D" w14:textId="7E221C72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C559" w14:textId="076D7E88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DC12" w14:textId="0C56DFB5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783A" w14:textId="17441543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332B" w14:textId="0663BEBD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2DA41" w14:textId="32E001E1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N&lt;O&lt;D;N&lt;S</w:t>
            </w:r>
          </w:p>
        </w:tc>
      </w:tr>
      <w:tr w:rsidR="00A058CF" w:rsidRPr="00AC1F5C" w14:paraId="3FE25681" w14:textId="77777777" w:rsidTr="000B3404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EE26" w14:textId="679B3CCB" w:rsidR="00A058CF" w:rsidRPr="00AC1F5C" w:rsidRDefault="00A058CF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arsh parenting - parent 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1CFF" w14:textId="7B212CB5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1969" w14:textId="68D59B21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A284" w14:textId="40D07BD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85D5" w14:textId="14B1181B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1B17" w14:textId="51062BCE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0B9C" w14:textId="38AA311D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39BD" w14:textId="309F5708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C7E0" w14:textId="3BDE3907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A966" w14:textId="182C4CA8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A3C4" w14:textId="79E99A30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7DC2" w14:textId="06391831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43000" w14:textId="25E6E606" w:rsidR="00A058CF" w:rsidRPr="00AC1F5C" w:rsidRDefault="00A058CF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color w:val="000000"/>
                <w:sz w:val="20"/>
                <w:szCs w:val="20"/>
              </w:rPr>
              <w:t>N&lt;O,D;S&lt;D</w:t>
            </w:r>
          </w:p>
        </w:tc>
      </w:tr>
      <w:tr w:rsidR="00ED7EEC" w:rsidRPr="00AC1F5C" w14:paraId="25E92935" w14:textId="77777777" w:rsidTr="000B3404">
        <w:trPr>
          <w:trHeight w:val="268"/>
        </w:trPr>
        <w:tc>
          <w:tcPr>
            <w:tcW w:w="1412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3D8F" w14:textId="4392563A" w:rsidR="000644F8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AC1F5C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Note.</w:t>
            </w:r>
            <w:r w:rsidRPr="00AC1F5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0644F8" w:rsidRPr="00AC1F5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Abbreviations: </w:t>
            </w:r>
            <w:r w:rsidR="00762AE8" w:rsidRPr="00AC1F5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D, Dual-Harm; </w:t>
            </w:r>
            <w:r w:rsidR="000644F8" w:rsidRPr="00AC1F5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N, No Harm; O, Other-Harm; S, Self-Harm.  </w:t>
            </w:r>
          </w:p>
          <w:p w14:paraId="691D58EB" w14:textId="3446AD8F" w:rsidR="00762AE8" w:rsidRPr="00AC1F5C" w:rsidRDefault="0011571E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r w:rsidR="00ED7EEC"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090F82"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edian</w:t>
            </w:r>
            <w:r w:rsidR="00ED7EEC"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statistic over pooled datasets.</w:t>
            </w:r>
          </w:p>
        </w:tc>
      </w:tr>
    </w:tbl>
    <w:p w14:paraId="4803A034" w14:textId="1F94004E" w:rsidR="006D6E90" w:rsidRPr="00AC1F5C" w:rsidRDefault="006D6E90" w:rsidP="00AC1F5C">
      <w:pPr>
        <w:spacing w:after="0"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5FD7EC9" w14:textId="5E41C040" w:rsidR="00E1212A" w:rsidRPr="00AC1F5C" w:rsidRDefault="00E1212A" w:rsidP="00AC1F5C">
      <w:p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AC1F5C"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1B794DA4" w14:textId="77777777" w:rsidR="00F73664" w:rsidRPr="00AC1F5C" w:rsidRDefault="00F73664" w:rsidP="00AC1F5C">
      <w:pPr>
        <w:spacing w:after="0"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89"/>
        <w:gridCol w:w="566"/>
        <w:gridCol w:w="1250"/>
        <w:gridCol w:w="679"/>
        <w:gridCol w:w="566"/>
        <w:gridCol w:w="1250"/>
        <w:gridCol w:w="679"/>
        <w:gridCol w:w="283"/>
        <w:gridCol w:w="283"/>
        <w:gridCol w:w="1350"/>
        <w:gridCol w:w="679"/>
        <w:gridCol w:w="666"/>
        <w:gridCol w:w="679"/>
      </w:tblGrid>
      <w:tr w:rsidR="00E1212A" w:rsidRPr="00AC1F5C" w14:paraId="0D7A9A5E" w14:textId="77777777" w:rsidTr="00176133">
        <w:trPr>
          <w:trHeight w:val="241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5006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Table S2 </w:t>
            </w:r>
          </w:p>
          <w:p w14:paraId="53B9DEB7" w14:textId="5EE737AA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>Unadjusted Logistic Regression Results for Harm Groups on Substance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A1FD2E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1212A" w:rsidRPr="00AC1F5C" w14:paraId="5C6CC2DE" w14:textId="77777777" w:rsidTr="00176133">
        <w:trPr>
          <w:trHeight w:val="24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B4A8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66D2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arm group (reference = No Harm)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885AA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1212A" w:rsidRPr="00AC1F5C" w14:paraId="2467A9BD" w14:textId="77777777" w:rsidTr="00176133">
        <w:trPr>
          <w:trHeight w:val="24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9F01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D9D4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ther-Harm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8C82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lf-Harm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1FAE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Dual-Harm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48DA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Block 2 </w:t>
            </w:r>
            <w:proofErr w:type="spellStart"/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est</w:t>
            </w:r>
            <w:r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</w:tr>
      <w:tr w:rsidR="00E1212A" w:rsidRPr="00AC1F5C" w14:paraId="09D5389D" w14:textId="77777777" w:rsidTr="00176133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89A2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DAC0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DBDC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2DCF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4274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3754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6D87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AFFB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0528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ED8242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F6B0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χ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6C089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</w:tr>
      <w:tr w:rsidR="00E1212A" w:rsidRPr="00AC1F5C" w14:paraId="7A82D1CB" w14:textId="77777777" w:rsidTr="00176133">
        <w:trPr>
          <w:trHeight w:val="24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A7A4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18CB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F1E7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2.42 – 6.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C956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DEB5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96E7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1.90 – 5.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EAE5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17E6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C20C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4.66 – 12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0B2AFD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D0394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2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FF0C2C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</w:tr>
      <w:tr w:rsidR="00E1212A" w:rsidRPr="00AC1F5C" w14:paraId="473989D6" w14:textId="77777777" w:rsidTr="00176133">
        <w:trPr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74279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Alcoh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DDAD3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09357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1.54 – 2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13D67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D9F97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03167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(1.12 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– 2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43C8C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0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9A391B6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9DE91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(2.20 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AC1F5C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.6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C266F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B4E49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8.01</w:t>
            </w:r>
          </w:p>
        </w:tc>
        <w:tc>
          <w:tcPr>
            <w:tcW w:w="0" w:type="auto"/>
            <w:vAlign w:val="bottom"/>
          </w:tcPr>
          <w:p w14:paraId="2B5717D1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</w:tr>
      <w:tr w:rsidR="00E1212A" w:rsidRPr="00AC1F5C" w14:paraId="104A1804" w14:textId="77777777" w:rsidTr="00176133">
        <w:trPr>
          <w:trHeight w:val="24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B994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Illicit Dru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0648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D5BD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2.39 – 6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AED8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5FA0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37B8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1.37 – 4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6956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00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CA67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BA2B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3.69 – 10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1DAE9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A80DF0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8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2B7C3E" w14:textId="77777777" w:rsidR="00E1212A" w:rsidRPr="00AC1F5C" w:rsidRDefault="00E1212A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</w:tr>
      <w:tr w:rsidR="00E1212A" w:rsidRPr="00AC1F5C" w14:paraId="262E0385" w14:textId="77777777" w:rsidTr="00176133">
        <w:trPr>
          <w:trHeight w:val="265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FB7E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Median statistic over pooled dataset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7C06D" w14:textId="77777777" w:rsidR="00E1212A" w:rsidRPr="00AC1F5C" w:rsidRDefault="00E1212A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</w:p>
        </w:tc>
      </w:tr>
    </w:tbl>
    <w:p w14:paraId="7CB40006" w14:textId="4F41E0CE" w:rsidR="005A5A5D" w:rsidRPr="00AC1F5C" w:rsidRDefault="005A5A5D" w:rsidP="00AC1F5C">
      <w:pPr>
        <w:spacing w:after="0" w:line="360" w:lineRule="auto"/>
        <w:rPr>
          <w:rFonts w:ascii="Times New Roman" w:hAnsi="Times New Roman"/>
          <w:bCs/>
          <w:sz w:val="20"/>
          <w:szCs w:val="20"/>
          <w:lang w:val="en-US"/>
        </w:rPr>
      </w:pPr>
    </w:p>
    <w:p w14:paraId="2D5A129B" w14:textId="77777777" w:rsidR="005A5A5D" w:rsidRPr="00AC1F5C" w:rsidRDefault="005A5A5D" w:rsidP="00AC1F5C">
      <w:pPr>
        <w:spacing w:line="36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AC1F5C">
        <w:rPr>
          <w:rFonts w:ascii="Times New Roman" w:hAnsi="Times New Roman"/>
          <w:bCs/>
          <w:sz w:val="20"/>
          <w:szCs w:val="20"/>
          <w:lang w:val="en-US"/>
        </w:rPr>
        <w:br w:type="page"/>
      </w:r>
    </w:p>
    <w:tbl>
      <w:tblPr>
        <w:tblW w:w="14124" w:type="dxa"/>
        <w:tblLook w:val="04A0" w:firstRow="1" w:lastRow="0" w:firstColumn="1" w:lastColumn="0" w:noHBand="0" w:noVBand="1"/>
      </w:tblPr>
      <w:tblGrid>
        <w:gridCol w:w="3901"/>
        <w:gridCol w:w="974"/>
        <w:gridCol w:w="617"/>
        <w:gridCol w:w="986"/>
        <w:gridCol w:w="679"/>
        <w:gridCol w:w="986"/>
        <w:gridCol w:w="617"/>
        <w:gridCol w:w="1026"/>
        <w:gridCol w:w="617"/>
        <w:gridCol w:w="758"/>
        <w:gridCol w:w="740"/>
        <w:gridCol w:w="655"/>
        <w:gridCol w:w="1572"/>
      </w:tblGrid>
      <w:tr w:rsidR="00145A03" w:rsidRPr="00AC1F5C" w14:paraId="73718CB5" w14:textId="77777777" w:rsidTr="00176133">
        <w:trPr>
          <w:trHeight w:val="234"/>
        </w:trPr>
        <w:tc>
          <w:tcPr>
            <w:tcW w:w="1412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06D8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lastRenderedPageBreak/>
              <w:t>Table S3</w:t>
            </w:r>
          </w:p>
          <w:p w14:paraId="4ED8EFBA" w14:textId="2FAE9C56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Aggressive Behavior Only Results ANCOVA Post-Hoc Group Comparisons by Harm Group, with No Harm as Reference Group </w:t>
            </w:r>
          </w:p>
        </w:tc>
      </w:tr>
      <w:tr w:rsidR="00145A03" w:rsidRPr="00AC1F5C" w14:paraId="20D98EB6" w14:textId="77777777" w:rsidTr="00176133">
        <w:trPr>
          <w:trHeight w:val="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E94C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F807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No Harm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90235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B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660AE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lf-Har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7BA3E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Dual-Har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0C95B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 Between subject </w:t>
            </w:r>
            <w:proofErr w:type="spellStart"/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ffects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c</w:t>
            </w:r>
            <w:proofErr w:type="spellEnd"/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145A03" w:rsidRPr="00AC1F5C" w14:paraId="20361B78" w14:textId="77777777" w:rsidTr="00176133">
        <w:trPr>
          <w:trHeight w:val="1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B01C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  <w:r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513C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st.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407C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AC19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0D01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BB1D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324E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BA5E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8960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FDE1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3,1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8BD0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87BB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η</w:t>
            </w:r>
            <w:r w:rsidRPr="00AC1F5C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</w:t>
            </w:r>
            <w:r w:rsidRPr="00AC1F5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0562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ffects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145A03" w:rsidRPr="00AC1F5C" w14:paraId="005BC659" w14:textId="77777777" w:rsidTr="00176133">
        <w:trPr>
          <w:trHeight w:val="2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36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linical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6107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313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005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34A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51E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AD0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185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A4B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EC4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085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629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3B0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0AFD4E79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F928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Intelligence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cores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4F8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9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71D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557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2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775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3EE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751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B90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8BC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0E4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DAD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.0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44A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053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,AB,S,D</w:t>
            </w:r>
          </w:p>
        </w:tc>
      </w:tr>
      <w:tr w:rsidR="00145A03" w:rsidRPr="00AC1F5C" w14:paraId="035CEE69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1C60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Functioning - adolescen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4CF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760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D40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1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542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269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971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18E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99A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A06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7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BDB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68E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167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gt;AB&gt;S,D</w:t>
            </w:r>
          </w:p>
        </w:tc>
      </w:tr>
      <w:tr w:rsidR="00145A03" w:rsidRPr="00AC1F5C" w14:paraId="18D05D0D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EC71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Functioning - paren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6AA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DDC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722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2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4D1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15B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F2D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8C7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050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8A9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4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099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883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074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gt;AB,S&gt;D</w:t>
            </w:r>
          </w:p>
        </w:tc>
      </w:tr>
      <w:tr w:rsidR="00145A03" w:rsidRPr="00AC1F5C" w14:paraId="195A5271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8AF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Functioning - clinician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B47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866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FDF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6B3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9E5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06C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454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A31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6B3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7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103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1C1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9AB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gt;AB&gt;S&gt;D</w:t>
            </w:r>
          </w:p>
        </w:tc>
      </w:tr>
      <w:tr w:rsidR="00145A03" w:rsidRPr="00AC1F5C" w14:paraId="3FFE361A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804F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Total emotional and behavioral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problems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269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2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A10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87C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6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535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915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5A1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7B1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1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382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2F7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FFB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BF3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6F3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lt;AB,S&lt;D</w:t>
            </w:r>
          </w:p>
        </w:tc>
      </w:tr>
      <w:tr w:rsidR="00145A03" w:rsidRPr="00AC1F5C" w14:paraId="390F7AA5" w14:textId="77777777" w:rsidTr="0017613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4D1A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A72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57C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6A3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1E9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79C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530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740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230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B2A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BF7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8D6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534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6EAEB77C" w14:textId="77777777" w:rsidTr="0017613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EDB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arenting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62E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0C5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1A7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F01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A14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57B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09E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AC4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CC9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FB6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4E9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158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753C0E17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F427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Parental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ostility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496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722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10D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D79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155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9CD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F0E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8CB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03E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903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3DC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1D8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,AB,S,D</w:t>
            </w:r>
          </w:p>
        </w:tc>
      </w:tr>
      <w:tr w:rsidR="00145A03" w:rsidRPr="00AC1F5C" w14:paraId="4567E2D6" w14:textId="77777777" w:rsidTr="00176133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0F4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Harsh parenting - adolescen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993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8BC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1EF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DE0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622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4C4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39E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5C0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888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67C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203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CF2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lt;S,AB&lt;D</w:t>
            </w:r>
          </w:p>
        </w:tc>
      </w:tr>
      <w:tr w:rsidR="00145A03" w:rsidRPr="00AC1F5C" w14:paraId="392CDCE6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F326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Harsh parenting - paren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D69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2EC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ADB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BB7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AAD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4E0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49E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6FD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A98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934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F2D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EDD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lt;AB,D;S&lt;D</w:t>
            </w:r>
          </w:p>
        </w:tc>
      </w:tr>
      <w:tr w:rsidR="00145A03" w:rsidRPr="00AC1F5C" w14:paraId="09FC25D8" w14:textId="77777777" w:rsidTr="00176133">
        <w:trPr>
          <w:trHeight w:val="268"/>
        </w:trPr>
        <w:tc>
          <w:tcPr>
            <w:tcW w:w="1412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4471" w14:textId="47BCFBC9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AC1F5C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Note.</w:t>
            </w:r>
            <w:r w:rsidRPr="00AC1F5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Abbreviations: AB, Aggressive Behavior; D, Dual-Harm; N, No Harm; S, Self-Harm.  </w:t>
            </w:r>
          </w:p>
          <w:p w14:paraId="29055135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Controlling for adolescents' age and sex and parental age and sex; F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3,1014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</w:p>
          <w:p w14:paraId="4C0933E6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 xml:space="preserve">b 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ntrolling for adolescents' age and sex and parental age, sex, and education level.</w:t>
            </w:r>
          </w:p>
          <w:p w14:paraId="1818C9A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Median statistic over pooled datasets.</w:t>
            </w:r>
          </w:p>
        </w:tc>
      </w:tr>
    </w:tbl>
    <w:p w14:paraId="4A703F86" w14:textId="1F116C33" w:rsidR="00145A03" w:rsidRPr="00AC1F5C" w:rsidRDefault="00145A03" w:rsidP="00AC1F5C">
      <w:pPr>
        <w:spacing w:after="0" w:line="360" w:lineRule="auto"/>
        <w:rPr>
          <w:rFonts w:ascii="Times New Roman" w:hAnsi="Times New Roman"/>
          <w:bCs/>
          <w:sz w:val="20"/>
          <w:szCs w:val="20"/>
          <w:lang w:val="en-US"/>
        </w:rPr>
      </w:pPr>
    </w:p>
    <w:p w14:paraId="7A70AD7A" w14:textId="77777777" w:rsidR="00145A03" w:rsidRPr="00AC1F5C" w:rsidRDefault="00145A03" w:rsidP="00AC1F5C">
      <w:pPr>
        <w:spacing w:line="36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AC1F5C">
        <w:rPr>
          <w:rFonts w:ascii="Times New Roman" w:hAnsi="Times New Roman"/>
          <w:bCs/>
          <w:sz w:val="20"/>
          <w:szCs w:val="20"/>
          <w:lang w:val="en-US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6"/>
        <w:gridCol w:w="566"/>
        <w:gridCol w:w="1250"/>
        <w:gridCol w:w="679"/>
        <w:gridCol w:w="566"/>
        <w:gridCol w:w="1250"/>
        <w:gridCol w:w="679"/>
        <w:gridCol w:w="283"/>
        <w:gridCol w:w="283"/>
        <w:gridCol w:w="1350"/>
        <w:gridCol w:w="679"/>
        <w:gridCol w:w="666"/>
        <w:gridCol w:w="679"/>
      </w:tblGrid>
      <w:tr w:rsidR="00145A03" w:rsidRPr="00AC1F5C" w14:paraId="447ACA65" w14:textId="77777777" w:rsidTr="00176133">
        <w:trPr>
          <w:trHeight w:val="241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538A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lastRenderedPageBreak/>
              <w:t xml:space="preserve">Table S4 </w:t>
            </w:r>
          </w:p>
          <w:p w14:paraId="07BC7CD2" w14:textId="3819D121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>Aggressive Behavior Only Logistic Regression Results for Harm Groups on Substance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0D2614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0C7ED78B" w14:textId="77777777" w:rsidTr="00176133">
        <w:trPr>
          <w:trHeight w:val="24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6B92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29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arm group (reference = No Harm)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C826A2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041137CF" w14:textId="77777777" w:rsidTr="00176133">
        <w:trPr>
          <w:trHeight w:val="24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95E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D2A2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ggressive Behavior Only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5E67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lf-Harm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6F2F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Dual-Harm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28C6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Block 2 </w:t>
            </w:r>
            <w:proofErr w:type="spellStart"/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est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</w:tr>
      <w:tr w:rsidR="00145A03" w:rsidRPr="00AC1F5C" w14:paraId="6B562F60" w14:textId="77777777" w:rsidTr="00176133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A7B0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DA36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2A34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C589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FEE6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8722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0B6D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39E6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1C9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31FC16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92CF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χ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CFF98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</w:tr>
      <w:tr w:rsidR="00145A03" w:rsidRPr="00AC1F5C" w14:paraId="30DA21A9" w14:textId="77777777" w:rsidTr="00176133">
        <w:trPr>
          <w:trHeight w:val="24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68D0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moking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E5F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8FAD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2.85 – 8.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8A0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38D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359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2.06 – 4.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1B14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A8B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E47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(3.90 </w:t>
            </w:r>
            <w:r w:rsidRPr="00AC1F5C">
              <w:rPr>
                <w:rFonts w:ascii="Times New Roman" w:hAnsi="Times New Roman"/>
                <w:color w:val="4D5156"/>
                <w:sz w:val="20"/>
                <w:szCs w:val="20"/>
                <w:shd w:val="clear" w:color="auto" w:fill="FFFFFF"/>
              </w:rPr>
              <w:t>–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11.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0EC859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8DD7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7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C5F87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</w:tr>
      <w:tr w:rsidR="00145A03" w:rsidRPr="00AC1F5C" w14:paraId="6C305516" w14:textId="77777777" w:rsidTr="00176133">
        <w:trPr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A12DB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AC1F5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Alcohol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239D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0F418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1.25 – 2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12F8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8728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F93B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1.23 – 2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3B7E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00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58F3686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8C32F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(1.76 </w:t>
            </w:r>
            <w:r w:rsidRPr="00AC1F5C">
              <w:rPr>
                <w:rFonts w:ascii="Times New Roman" w:hAnsi="Times New Roman"/>
                <w:color w:val="4D5156"/>
                <w:sz w:val="20"/>
                <w:szCs w:val="20"/>
                <w:shd w:val="clear" w:color="auto" w:fill="FFFFFF"/>
              </w:rPr>
              <w:t>–</w:t>
            </w:r>
            <w:r w:rsidRPr="00AC1F5C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.7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64A96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3D1A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9.87</w:t>
            </w:r>
          </w:p>
        </w:tc>
        <w:tc>
          <w:tcPr>
            <w:tcW w:w="0" w:type="auto"/>
            <w:vAlign w:val="bottom"/>
          </w:tcPr>
          <w:p w14:paraId="114DAE9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</w:tr>
      <w:tr w:rsidR="00145A03" w:rsidRPr="00AC1F5C" w14:paraId="162838FE" w14:textId="77777777" w:rsidTr="00176133">
        <w:trPr>
          <w:trHeight w:val="24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1299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Illici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rugs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36B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1BF2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2.02 – 6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F59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AA9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9C6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1.39 – 3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053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00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76D51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6DE1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(3.35 </w:t>
            </w:r>
            <w:r w:rsidRPr="00AC1F5C">
              <w:rPr>
                <w:rFonts w:ascii="Times New Roman" w:hAnsi="Times New Roman"/>
                <w:color w:val="4D5156"/>
                <w:sz w:val="20"/>
                <w:szCs w:val="20"/>
                <w:shd w:val="clear" w:color="auto" w:fill="FFFFFF"/>
              </w:rPr>
              <w:t>–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1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9361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7DF8F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7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C5BE7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</w:tr>
      <w:tr w:rsidR="00145A03" w:rsidRPr="00AC1F5C" w14:paraId="13393557" w14:textId="77777777" w:rsidTr="00176133">
        <w:trPr>
          <w:trHeight w:val="265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1B60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Controlling for adolescents' age and sex and parental age, sex, and education level. </w:t>
            </w:r>
          </w:p>
          <w:p w14:paraId="646A0711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Median statistic over pooled dataset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E052B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</w:p>
        </w:tc>
      </w:tr>
    </w:tbl>
    <w:p w14:paraId="7719424D" w14:textId="0BBB676D" w:rsidR="00145A03" w:rsidRPr="00AC1F5C" w:rsidRDefault="00145A03" w:rsidP="00AC1F5C">
      <w:pPr>
        <w:spacing w:after="0" w:line="360" w:lineRule="auto"/>
        <w:rPr>
          <w:rFonts w:ascii="Times New Roman" w:hAnsi="Times New Roman"/>
          <w:bCs/>
          <w:sz w:val="20"/>
          <w:szCs w:val="20"/>
          <w:lang w:val="en-US"/>
        </w:rPr>
      </w:pPr>
    </w:p>
    <w:p w14:paraId="2F7B877B" w14:textId="77777777" w:rsidR="00145A03" w:rsidRPr="00AC1F5C" w:rsidRDefault="00145A03" w:rsidP="00AC1F5C">
      <w:pPr>
        <w:spacing w:line="36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AC1F5C">
        <w:rPr>
          <w:rFonts w:ascii="Times New Roman" w:hAnsi="Times New Roman"/>
          <w:bCs/>
          <w:sz w:val="20"/>
          <w:szCs w:val="20"/>
          <w:lang w:val="en-US"/>
        </w:rPr>
        <w:br w:type="page"/>
      </w:r>
    </w:p>
    <w:tbl>
      <w:tblPr>
        <w:tblW w:w="14128" w:type="dxa"/>
        <w:tblLook w:val="04A0" w:firstRow="1" w:lastRow="0" w:firstColumn="1" w:lastColumn="0" w:noHBand="0" w:noVBand="1"/>
      </w:tblPr>
      <w:tblGrid>
        <w:gridCol w:w="3891"/>
        <w:gridCol w:w="971"/>
        <w:gridCol w:w="615"/>
        <w:gridCol w:w="983"/>
        <w:gridCol w:w="670"/>
        <w:gridCol w:w="1023"/>
        <w:gridCol w:w="615"/>
        <w:gridCol w:w="1023"/>
        <w:gridCol w:w="615"/>
        <w:gridCol w:w="756"/>
        <w:gridCol w:w="738"/>
        <w:gridCol w:w="653"/>
        <w:gridCol w:w="1575"/>
      </w:tblGrid>
      <w:tr w:rsidR="00145A03" w:rsidRPr="00AC1F5C" w14:paraId="0F0F43E4" w14:textId="77777777" w:rsidTr="00176133">
        <w:trPr>
          <w:trHeight w:val="234"/>
        </w:trPr>
        <w:tc>
          <w:tcPr>
            <w:tcW w:w="1412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0094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lastRenderedPageBreak/>
              <w:t>Table S5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  <w:p w14:paraId="238060D3" w14:textId="1C04C8C2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>Suicidality Only Results ANCOVA Post-Hoc Group Comparisons by Harm Group, with No Harm as Reference Group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145A03" w:rsidRPr="00AC1F5C" w14:paraId="1DAA900A" w14:textId="77777777" w:rsidTr="00176133">
        <w:trPr>
          <w:trHeight w:val="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2F02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4DE0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No Harm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C3E4C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ther-Har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EE518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uicidality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78A61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Dual-Har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4A213" w14:textId="77777777" w:rsidR="00145A03" w:rsidRPr="00AC1F5C" w:rsidRDefault="00145A03" w:rsidP="00AC1F5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 Between subject </w:t>
            </w:r>
            <w:proofErr w:type="spellStart"/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ffects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c</w:t>
            </w:r>
            <w:proofErr w:type="spellEnd"/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145A03" w:rsidRPr="00AC1F5C" w14:paraId="5D49F5D1" w14:textId="77777777" w:rsidTr="00176133">
        <w:trPr>
          <w:trHeight w:val="1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A102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  <w:r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1873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st.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E343C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6AC0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348C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C2D9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E13B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5F6E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D6C4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EFB3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3,1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9364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49AA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η</w:t>
            </w:r>
            <w:r w:rsidRPr="00AC1F5C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</w:t>
            </w:r>
            <w:r w:rsidRPr="00AC1F5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D2C5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ffects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145A03" w:rsidRPr="00AC1F5C" w14:paraId="4762DD3F" w14:textId="77777777" w:rsidTr="00176133">
        <w:trPr>
          <w:trHeight w:val="2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3D52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linical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704C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D0AC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581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0D4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28B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34A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80E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FBC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B21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3FE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087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642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3F55BFD6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92C1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Intelligence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cores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B9E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9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7B5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5B9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2.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CFC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EA6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D36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E9A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F10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847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AAC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.0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CDE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7AB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gt;O;N,S,D</w:t>
            </w:r>
          </w:p>
        </w:tc>
      </w:tr>
      <w:tr w:rsidR="00145A03" w:rsidRPr="00AC1F5C" w14:paraId="6F7A8E85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5579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Functioning - adolescen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EFE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4EC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FF2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2.4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CF4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2C5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D30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BF8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7D8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A72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6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F18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271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E0B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gt;O&gt;S,D</w:t>
            </w:r>
          </w:p>
        </w:tc>
      </w:tr>
      <w:tr w:rsidR="00145A03" w:rsidRPr="00AC1F5C" w14:paraId="3A7EE2A5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78A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Functioning - paren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887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4F7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A40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2.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662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DC4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B3B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1D9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2CE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B44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4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C1E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327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51D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gt;O,S&gt;D</w:t>
            </w:r>
          </w:p>
        </w:tc>
      </w:tr>
      <w:tr w:rsidR="00145A03" w:rsidRPr="00AC1F5C" w14:paraId="3BBC2690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970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Functioning - clinician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EAD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3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A94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B4B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2.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DB9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8E9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F7D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F94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BEE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9BC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7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4AF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291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5F9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gt;O&gt;S,D</w:t>
            </w:r>
          </w:p>
        </w:tc>
      </w:tr>
      <w:tr w:rsidR="00145A03" w:rsidRPr="00AC1F5C" w14:paraId="15BF1B71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26F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Total emotional and behavioral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problems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FA7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837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36F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8.6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061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529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2C5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FC8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37E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B35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4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66B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8C7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9E9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lt;O,S&lt;D</w:t>
            </w:r>
          </w:p>
        </w:tc>
      </w:tr>
      <w:tr w:rsidR="00145A03" w:rsidRPr="00AC1F5C" w14:paraId="0C7FE663" w14:textId="77777777" w:rsidTr="0017613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78F1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ACE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4E0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EF5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987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12B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1DB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05D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F05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FED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2B8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D70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004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5EBBABAA" w14:textId="77777777" w:rsidTr="0017613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0CBA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arenting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0E3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3B3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2BD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9B2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44F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CC4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409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C72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60F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9AF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578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F4E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282E1F48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749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Parental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ostility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C5C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A70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760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239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774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8D1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DBA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CBA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40D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D97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528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56DB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color w:val="000000"/>
                <w:sz w:val="20"/>
                <w:szCs w:val="20"/>
              </w:rPr>
              <w:t>N,O,S&lt;D</w:t>
            </w:r>
          </w:p>
        </w:tc>
      </w:tr>
      <w:tr w:rsidR="00145A03" w:rsidRPr="00AC1F5C" w14:paraId="0F078C71" w14:textId="77777777" w:rsidTr="00176133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E0E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Harsh parenting - adolescen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C0C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ACF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962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58F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E7A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FAA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1A8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7D2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D4D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ACAC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0C4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498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lt;O&lt;D;N&lt;S</w:t>
            </w:r>
          </w:p>
        </w:tc>
      </w:tr>
      <w:tr w:rsidR="00145A03" w:rsidRPr="00AC1F5C" w14:paraId="404B55BF" w14:textId="77777777" w:rsidTr="001761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95D5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Harsh parenting - paren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ated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CA7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33D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9B4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8FC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63C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ED5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9AC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+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41D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EF5A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364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E87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9FD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hAnsi="Times New Roman"/>
                <w:sz w:val="20"/>
                <w:szCs w:val="20"/>
              </w:rPr>
              <w:t>N&lt;O&lt;D;S&lt;D</w:t>
            </w:r>
          </w:p>
        </w:tc>
      </w:tr>
      <w:tr w:rsidR="00145A03" w:rsidRPr="00AC1F5C" w14:paraId="2C2C1538" w14:textId="77777777" w:rsidTr="00176133">
        <w:trPr>
          <w:trHeight w:val="268"/>
        </w:trPr>
        <w:tc>
          <w:tcPr>
            <w:tcW w:w="1412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5B47" w14:textId="0F3FD9D5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AC1F5C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Note.</w:t>
            </w:r>
            <w:r w:rsidRPr="00AC1F5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Abbreviations: D, Dual-Harm; N, No Harm; O, Other-Harm S, Suicidality.  </w:t>
            </w:r>
          </w:p>
          <w:p w14:paraId="252B72EF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Controlling for adolescents' age and sex and parental age and sex; F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3,1014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</w:p>
          <w:p w14:paraId="0EE500E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 xml:space="preserve">b 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ntrolling for adolescents' age and sex and parental age, sex, and education level.</w:t>
            </w:r>
          </w:p>
          <w:p w14:paraId="025FB19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Median statistic over pooled datasets.</w:t>
            </w:r>
          </w:p>
        </w:tc>
      </w:tr>
    </w:tbl>
    <w:p w14:paraId="52867821" w14:textId="2B54F5BE" w:rsidR="00145A03" w:rsidRPr="00AC1F5C" w:rsidRDefault="00145A03" w:rsidP="00AC1F5C">
      <w:pPr>
        <w:spacing w:after="0" w:line="360" w:lineRule="auto"/>
        <w:rPr>
          <w:rFonts w:ascii="Times New Roman" w:hAnsi="Times New Roman"/>
          <w:bCs/>
          <w:sz w:val="20"/>
          <w:szCs w:val="20"/>
          <w:lang w:val="en-US"/>
        </w:rPr>
      </w:pPr>
    </w:p>
    <w:p w14:paraId="756441CD" w14:textId="77777777" w:rsidR="00145A03" w:rsidRPr="00AC1F5C" w:rsidRDefault="00145A03" w:rsidP="00AC1F5C">
      <w:pPr>
        <w:spacing w:line="36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AC1F5C">
        <w:rPr>
          <w:rFonts w:ascii="Times New Roman" w:hAnsi="Times New Roman"/>
          <w:bCs/>
          <w:sz w:val="20"/>
          <w:szCs w:val="20"/>
          <w:lang w:val="en-US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6"/>
        <w:gridCol w:w="566"/>
        <w:gridCol w:w="1250"/>
        <w:gridCol w:w="679"/>
        <w:gridCol w:w="566"/>
        <w:gridCol w:w="1250"/>
        <w:gridCol w:w="679"/>
        <w:gridCol w:w="283"/>
        <w:gridCol w:w="283"/>
        <w:gridCol w:w="1350"/>
        <w:gridCol w:w="679"/>
        <w:gridCol w:w="666"/>
        <w:gridCol w:w="679"/>
      </w:tblGrid>
      <w:tr w:rsidR="00145A03" w:rsidRPr="00AC1F5C" w14:paraId="02DB091B" w14:textId="77777777" w:rsidTr="00176133">
        <w:trPr>
          <w:trHeight w:val="241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FBC2" w14:textId="6CE299AF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lastRenderedPageBreak/>
              <w:t>Table S6</w:t>
            </w:r>
          </w:p>
          <w:p w14:paraId="7EB4C7D3" w14:textId="546979D6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n-GB"/>
              </w:rPr>
              <w:t>Suicidality Only Logistic Regression Results for Harm Groups on Substance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62D6E5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0975A0AA" w14:textId="77777777" w:rsidTr="00176133">
        <w:trPr>
          <w:trHeight w:val="24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F24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553C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arm group (reference = No Harm)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6A06F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145A03" w:rsidRPr="00AC1F5C" w14:paraId="01F5BAE4" w14:textId="77777777" w:rsidTr="00176133">
        <w:trPr>
          <w:trHeight w:val="24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412D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FD4A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ther-Harm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E496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uicidality Only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3897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Dual-Harm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DA7D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 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Block 2 </w:t>
            </w:r>
            <w:proofErr w:type="spellStart"/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est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</w:tr>
      <w:tr w:rsidR="00145A03" w:rsidRPr="00AC1F5C" w14:paraId="4667E20B" w14:textId="77777777" w:rsidTr="00176133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694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FE2B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8565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625C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4833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B222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8184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8384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1B45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AE0860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0A58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χ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AC1F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D7FAC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</w:tr>
      <w:tr w:rsidR="00145A03" w:rsidRPr="00AC1F5C" w14:paraId="3713DCFA" w14:textId="77777777" w:rsidTr="00176133">
        <w:trPr>
          <w:trHeight w:val="24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A3C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moking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C73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575A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3.04 – 6.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17B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E49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2A8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1.95– 7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2C9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FCF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4E7D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(3.64 </w:t>
            </w:r>
            <w:r w:rsidRPr="00AC1F5C">
              <w:rPr>
                <w:rFonts w:ascii="Times New Roman" w:hAnsi="Times New Roman"/>
                <w:color w:val="4D5156"/>
                <w:sz w:val="20"/>
                <w:szCs w:val="20"/>
                <w:shd w:val="clear" w:color="auto" w:fill="FFFFFF"/>
              </w:rPr>
              <w:t>–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12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85004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8394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7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E9BD6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</w:tr>
      <w:tr w:rsidR="00145A03" w:rsidRPr="00AC1F5C" w14:paraId="4407E4E4" w14:textId="77777777" w:rsidTr="00176133">
        <w:trPr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14461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AC1F5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Alcohol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903C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18D4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1.79 – 3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6B7C9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5862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960F0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0.74 – 2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8A2F1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342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18FFC388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CF2ED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(1.92 </w:t>
            </w:r>
            <w:r w:rsidRPr="00AC1F5C">
              <w:rPr>
                <w:rFonts w:ascii="Times New Roman" w:hAnsi="Times New Roman"/>
                <w:color w:val="4D5156"/>
                <w:sz w:val="20"/>
                <w:szCs w:val="20"/>
                <w:shd w:val="clear" w:color="auto" w:fill="FFFFFF"/>
              </w:rPr>
              <w:t>–</w:t>
            </w:r>
            <w:r w:rsidRPr="00AC1F5C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0429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87D0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4.40</w:t>
            </w:r>
          </w:p>
        </w:tc>
        <w:tc>
          <w:tcPr>
            <w:tcW w:w="0" w:type="auto"/>
            <w:vAlign w:val="bottom"/>
          </w:tcPr>
          <w:p w14:paraId="6AB1DA12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</w:tr>
      <w:tr w:rsidR="00145A03" w:rsidRPr="00AC1F5C" w14:paraId="4D3EA6F9" w14:textId="77777777" w:rsidTr="00176133">
        <w:trPr>
          <w:trHeight w:val="24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DE6F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Illicit </w:t>
            </w:r>
            <w:proofErr w:type="spellStart"/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rugs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3FD6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C3CB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2.55 – 6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0E6D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309B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8F4F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(0.87 – 4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C435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10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2FFE7E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0E6E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(3.17 </w:t>
            </w:r>
            <w:r w:rsidRPr="00AC1F5C">
              <w:rPr>
                <w:rFonts w:ascii="Times New Roman" w:hAnsi="Times New Roman"/>
                <w:color w:val="4D5156"/>
                <w:sz w:val="20"/>
                <w:szCs w:val="20"/>
                <w:shd w:val="clear" w:color="auto" w:fill="FFFFFF"/>
              </w:rPr>
              <w:t>–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12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D3F9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7573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1F7E57" w14:textId="77777777" w:rsidR="00145A03" w:rsidRPr="00AC1F5C" w:rsidRDefault="00145A03" w:rsidP="00AC1F5C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&lt;.001</w:t>
            </w:r>
          </w:p>
        </w:tc>
      </w:tr>
      <w:tr w:rsidR="00145A03" w:rsidRPr="00AC1F5C" w14:paraId="17B4CDB7" w14:textId="77777777" w:rsidTr="00176133">
        <w:trPr>
          <w:trHeight w:val="265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875B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Controlling for adolescents' age and sex and parental age, sex, and education level. </w:t>
            </w:r>
          </w:p>
          <w:p w14:paraId="318D934A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r w:rsidRPr="00AC1F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Median statistic over pooled dataset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5840A5" w14:textId="77777777" w:rsidR="00145A03" w:rsidRPr="00AC1F5C" w:rsidRDefault="00145A03" w:rsidP="00AC1F5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</w:p>
        </w:tc>
      </w:tr>
    </w:tbl>
    <w:p w14:paraId="1E7FE3DA" w14:textId="77777777" w:rsidR="00FB6751" w:rsidRPr="00AC1F5C" w:rsidRDefault="00FB6751" w:rsidP="00AC1F5C">
      <w:pPr>
        <w:spacing w:after="0" w:line="360" w:lineRule="auto"/>
        <w:rPr>
          <w:rFonts w:ascii="Times New Roman" w:hAnsi="Times New Roman"/>
          <w:bCs/>
          <w:sz w:val="20"/>
          <w:szCs w:val="20"/>
          <w:lang w:val="en-US"/>
        </w:rPr>
      </w:pPr>
    </w:p>
    <w:sectPr w:rsidR="00FB6751" w:rsidRPr="00AC1F5C" w:rsidSect="000B3404">
      <w:headerReference w:type="first" r:id="rId11"/>
      <w:pgSz w:w="16838" w:h="11906" w:orient="landscape"/>
      <w:pgMar w:top="1411" w:right="1411" w:bottom="1411" w:left="1411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5CB97" w16cex:dateUtc="2021-06-29T14:40:00Z"/>
  <w16cex:commentExtensible w16cex:durableId="2485D896" w16cex:dateUtc="2021-06-29T15:36:00Z"/>
  <w16cex:commentExtensible w16cex:durableId="2485D1C9" w16cex:dateUtc="2021-06-29T15:07:00Z"/>
  <w16cex:commentExtensible w16cex:durableId="2485D2C6" w16cex:dateUtc="2021-06-29T15:11:00Z"/>
  <w16cex:commentExtensible w16cex:durableId="2485D2E7" w16cex:dateUtc="2021-06-29T15:12:00Z"/>
  <w16cex:commentExtensible w16cex:durableId="2485D3E8" w16cex:dateUtc="2021-06-29T15:16:00Z"/>
  <w16cex:commentExtensible w16cex:durableId="2485D471" w16cex:dateUtc="2021-06-29T15:18:00Z"/>
  <w16cex:commentExtensible w16cex:durableId="2485D6BB" w16cex:dateUtc="2021-06-29T15:28:00Z"/>
  <w16cex:commentExtensible w16cex:durableId="2485D842" w16cex:dateUtc="2021-06-29T15:34:00Z"/>
  <w16cex:commentExtensible w16cex:durableId="2485D877" w16cex:dateUtc="2021-06-29T15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F94448" w16cid:durableId="2485CB97"/>
  <w16cid:commentId w16cid:paraId="4F164BDB" w16cid:durableId="2485D896"/>
  <w16cid:commentId w16cid:paraId="05776592" w16cid:durableId="2485D1C9"/>
  <w16cid:commentId w16cid:paraId="4D70C58B" w16cid:durableId="2485D2C6"/>
  <w16cid:commentId w16cid:paraId="235D8B2F" w16cid:durableId="2485D2E7"/>
  <w16cid:commentId w16cid:paraId="0A78AF0E" w16cid:durableId="2485D3E8"/>
  <w16cid:commentId w16cid:paraId="69ADB4E0" w16cid:durableId="2485D471"/>
  <w16cid:commentId w16cid:paraId="3A87F7C4" w16cid:durableId="2485D6BB"/>
  <w16cid:commentId w16cid:paraId="2E295FAD" w16cid:durableId="2485D842"/>
  <w16cid:commentId w16cid:paraId="77A77C3B" w16cid:durableId="2485D87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50488" w14:textId="77777777" w:rsidR="00DE48A6" w:rsidRDefault="00DE48A6" w:rsidP="002E5322">
      <w:pPr>
        <w:spacing w:after="0" w:line="240" w:lineRule="auto"/>
      </w:pPr>
      <w:r>
        <w:separator/>
      </w:r>
    </w:p>
  </w:endnote>
  <w:endnote w:type="continuationSeparator" w:id="0">
    <w:p w14:paraId="06DEBA9B" w14:textId="77777777" w:rsidR="00DE48A6" w:rsidRDefault="00DE48A6" w:rsidP="002E5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A424EC" w14:textId="77777777" w:rsidR="00DE48A6" w:rsidRDefault="00DE48A6" w:rsidP="002E5322">
      <w:pPr>
        <w:spacing w:after="0" w:line="240" w:lineRule="auto"/>
      </w:pPr>
      <w:r>
        <w:separator/>
      </w:r>
    </w:p>
  </w:footnote>
  <w:footnote w:type="continuationSeparator" w:id="0">
    <w:p w14:paraId="11E387FC" w14:textId="77777777" w:rsidR="00DE48A6" w:rsidRDefault="00DE48A6" w:rsidP="002E5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A96788" w14:textId="57643A0C" w:rsidR="00DE48A6" w:rsidRPr="004750AF" w:rsidRDefault="00DE48A6" w:rsidP="004750AF">
    <w:pPr>
      <w:pStyle w:val="Header"/>
      <w:rPr>
        <w:lang w:val="en-GB"/>
      </w:rPr>
    </w:pPr>
    <w:r w:rsidRPr="000161C6">
      <w:rPr>
        <w:lang w:val="en-GB"/>
      </w:rPr>
      <w:tab/>
    </w:r>
    <w:r w:rsidRPr="000161C6">
      <w:rPr>
        <w:lang w:val="en-GB"/>
      </w:rPr>
      <w:tab/>
    </w:r>
  </w:p>
  <w:p w14:paraId="5412E712" w14:textId="5FFFE963" w:rsidR="00DE48A6" w:rsidRPr="004750AF" w:rsidRDefault="00DE48A6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70086"/>
    <w:multiLevelType w:val="hybridMultilevel"/>
    <w:tmpl w:val="6CECF28C"/>
    <w:lvl w:ilvl="0" w:tplc="A3A8D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2A3B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70D1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4E2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C8C3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962B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6296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0664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0EF6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902CE"/>
    <w:multiLevelType w:val="hybridMultilevel"/>
    <w:tmpl w:val="74323E1A"/>
    <w:lvl w:ilvl="0" w:tplc="FDEC0D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E6CC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8A68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EC95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D63D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C6C2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3EEB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C484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AA48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F5A93"/>
    <w:multiLevelType w:val="hybridMultilevel"/>
    <w:tmpl w:val="E932B556"/>
    <w:lvl w:ilvl="0" w:tplc="534287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F65F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AC2C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E63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28B7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887E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A21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4A88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3EFE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E819DB"/>
    <w:multiLevelType w:val="hybridMultilevel"/>
    <w:tmpl w:val="132AA194"/>
    <w:lvl w:ilvl="0" w:tplc="3C7A9F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3026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4ED2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0A49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8CFF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6ACB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D476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405B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EEAF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7C3999"/>
    <w:multiLevelType w:val="hybridMultilevel"/>
    <w:tmpl w:val="E6BC35DC"/>
    <w:lvl w:ilvl="0" w:tplc="9FA29B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A632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2A69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946E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7C73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56A7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AD2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AA6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0EA7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60072"/>
    <w:multiLevelType w:val="hybridMultilevel"/>
    <w:tmpl w:val="8CD8B30A"/>
    <w:lvl w:ilvl="0" w:tplc="F9F01F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74D0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A40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A23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680E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9AD9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14C6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F804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80DF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A17469"/>
    <w:multiLevelType w:val="hybridMultilevel"/>
    <w:tmpl w:val="6786D8F6"/>
    <w:lvl w:ilvl="0" w:tplc="F970D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7204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4497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72C5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ECEE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BCF0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947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E071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0E4C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1D6321"/>
    <w:multiLevelType w:val="hybridMultilevel"/>
    <w:tmpl w:val="3642F854"/>
    <w:lvl w:ilvl="0" w:tplc="21FC197E">
      <w:start w:val="19"/>
      <w:numFmt w:val="bullet"/>
      <w:lvlText w:val=""/>
      <w:lvlJc w:val="left"/>
      <w:pPr>
        <w:ind w:left="1068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56F94E95"/>
    <w:multiLevelType w:val="hybridMultilevel"/>
    <w:tmpl w:val="105AB6A0"/>
    <w:lvl w:ilvl="0" w:tplc="40BA9F4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AB69F9"/>
    <w:multiLevelType w:val="hybridMultilevel"/>
    <w:tmpl w:val="8A0C7BAA"/>
    <w:lvl w:ilvl="0" w:tplc="C7F6C3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9A99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86F3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6EA7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06E8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C6C1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B0C8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F0D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04E9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2B0FBC"/>
    <w:multiLevelType w:val="hybridMultilevel"/>
    <w:tmpl w:val="B90218D2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1" w15:restartNumberingAfterBreak="0">
    <w:nsid w:val="62A17671"/>
    <w:multiLevelType w:val="hybridMultilevel"/>
    <w:tmpl w:val="180A85C4"/>
    <w:lvl w:ilvl="0" w:tplc="3684CD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70EF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DE0B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3E2F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96D1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B094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3839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C623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6284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107F10"/>
    <w:multiLevelType w:val="hybridMultilevel"/>
    <w:tmpl w:val="D812D890"/>
    <w:lvl w:ilvl="0" w:tplc="C2FA95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BAC0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8A53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8209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6C3A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4655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CA4C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4228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8E09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D2645"/>
    <w:multiLevelType w:val="hybridMultilevel"/>
    <w:tmpl w:val="D924DDE4"/>
    <w:lvl w:ilvl="0" w:tplc="F24617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9258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7CD8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D6FB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7A0A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42A9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B845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CC25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6E3B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BB160B"/>
    <w:multiLevelType w:val="hybridMultilevel"/>
    <w:tmpl w:val="D09EE11C"/>
    <w:lvl w:ilvl="0" w:tplc="6ECE73FC">
      <w:start w:val="1"/>
      <w:numFmt w:val="decimal"/>
      <w:lvlText w:val="%1."/>
      <w:lvlJc w:val="left"/>
      <w:pPr>
        <w:ind w:left="720" w:hanging="360"/>
      </w:pPr>
    </w:lvl>
    <w:lvl w:ilvl="1" w:tplc="2E82C032">
      <w:start w:val="1"/>
      <w:numFmt w:val="lowerLetter"/>
      <w:lvlText w:val="%2."/>
      <w:lvlJc w:val="left"/>
      <w:pPr>
        <w:ind w:left="1440" w:hanging="360"/>
      </w:pPr>
    </w:lvl>
    <w:lvl w:ilvl="2" w:tplc="C43E0A50">
      <w:start w:val="1"/>
      <w:numFmt w:val="lowerRoman"/>
      <w:lvlText w:val="%3."/>
      <w:lvlJc w:val="right"/>
      <w:pPr>
        <w:ind w:left="2160" w:hanging="180"/>
      </w:pPr>
    </w:lvl>
    <w:lvl w:ilvl="3" w:tplc="123E45DE">
      <w:start w:val="1"/>
      <w:numFmt w:val="decimal"/>
      <w:lvlText w:val="%4."/>
      <w:lvlJc w:val="left"/>
      <w:pPr>
        <w:ind w:left="2880" w:hanging="360"/>
      </w:pPr>
    </w:lvl>
    <w:lvl w:ilvl="4" w:tplc="A4968464">
      <w:start w:val="1"/>
      <w:numFmt w:val="lowerLetter"/>
      <w:lvlText w:val="%5."/>
      <w:lvlJc w:val="left"/>
      <w:pPr>
        <w:ind w:left="3600" w:hanging="360"/>
      </w:pPr>
    </w:lvl>
    <w:lvl w:ilvl="5" w:tplc="68AC2F98">
      <w:start w:val="1"/>
      <w:numFmt w:val="lowerRoman"/>
      <w:lvlText w:val="%6."/>
      <w:lvlJc w:val="right"/>
      <w:pPr>
        <w:ind w:left="4320" w:hanging="180"/>
      </w:pPr>
    </w:lvl>
    <w:lvl w:ilvl="6" w:tplc="52C82B62">
      <w:start w:val="1"/>
      <w:numFmt w:val="decimal"/>
      <w:lvlText w:val="%7."/>
      <w:lvlJc w:val="left"/>
      <w:pPr>
        <w:ind w:left="5040" w:hanging="360"/>
      </w:pPr>
    </w:lvl>
    <w:lvl w:ilvl="7" w:tplc="AF6A1B06">
      <w:start w:val="1"/>
      <w:numFmt w:val="lowerLetter"/>
      <w:lvlText w:val="%8."/>
      <w:lvlJc w:val="left"/>
      <w:pPr>
        <w:ind w:left="5760" w:hanging="360"/>
      </w:pPr>
    </w:lvl>
    <w:lvl w:ilvl="8" w:tplc="3552E96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DF7E5C"/>
    <w:multiLevelType w:val="hybridMultilevel"/>
    <w:tmpl w:val="E102C8B6"/>
    <w:lvl w:ilvl="0" w:tplc="687CB2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243A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16B1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3A3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487B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0063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4E72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8A30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0C79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C42890"/>
    <w:multiLevelType w:val="hybridMultilevel"/>
    <w:tmpl w:val="9B8EFC98"/>
    <w:lvl w:ilvl="0" w:tplc="116A62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C07E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4242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1830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8C55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4824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6438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7AB0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2A71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9D69F1"/>
    <w:multiLevelType w:val="hybridMultilevel"/>
    <w:tmpl w:val="4104977C"/>
    <w:lvl w:ilvl="0" w:tplc="E376D0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C8CB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FE91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B818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F444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0EBD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2A89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E493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B0CC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864D66"/>
    <w:multiLevelType w:val="hybridMultilevel"/>
    <w:tmpl w:val="EC9A8408"/>
    <w:lvl w:ilvl="0" w:tplc="B21426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661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C62C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A08B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CA3C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B626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04F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4E3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B429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F54A73"/>
    <w:multiLevelType w:val="hybridMultilevel"/>
    <w:tmpl w:val="D7D2268A"/>
    <w:lvl w:ilvl="0" w:tplc="BFC8FC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12B6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50CE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F03E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E497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4AF4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2886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E8C6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580C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3"/>
  </w:num>
  <w:num w:numId="4">
    <w:abstractNumId w:val="18"/>
  </w:num>
  <w:num w:numId="5">
    <w:abstractNumId w:val="4"/>
  </w:num>
  <w:num w:numId="6">
    <w:abstractNumId w:val="19"/>
  </w:num>
  <w:num w:numId="7">
    <w:abstractNumId w:val="6"/>
  </w:num>
  <w:num w:numId="8">
    <w:abstractNumId w:val="15"/>
  </w:num>
  <w:num w:numId="9">
    <w:abstractNumId w:val="11"/>
  </w:num>
  <w:num w:numId="10">
    <w:abstractNumId w:val="17"/>
  </w:num>
  <w:num w:numId="11">
    <w:abstractNumId w:val="9"/>
  </w:num>
  <w:num w:numId="12">
    <w:abstractNumId w:val="16"/>
  </w:num>
  <w:num w:numId="13">
    <w:abstractNumId w:val="5"/>
  </w:num>
  <w:num w:numId="14">
    <w:abstractNumId w:val="1"/>
  </w:num>
  <w:num w:numId="15">
    <w:abstractNumId w:val="12"/>
  </w:num>
  <w:num w:numId="16">
    <w:abstractNumId w:val="0"/>
  </w:num>
  <w:num w:numId="17">
    <w:abstractNumId w:val="13"/>
  </w:num>
  <w:num w:numId="18">
    <w:abstractNumId w:val="10"/>
  </w:num>
  <w:num w:numId="19">
    <w:abstractNumId w:val="7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ACAP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arz90pat5w50ew5vcpd2aess0tfpf2f9tz&quot;&gt;Dual Harm EndNote Library&lt;record-ids&gt;&lt;item&gt;1&lt;/item&gt;&lt;item&gt;11&lt;/item&gt;&lt;item&gt;12&lt;/item&gt;&lt;item&gt;13&lt;/item&gt;&lt;item&gt;15&lt;/item&gt;&lt;item&gt;16&lt;/item&gt;&lt;item&gt;18&lt;/item&gt;&lt;item&gt;19&lt;/item&gt;&lt;item&gt;21&lt;/item&gt;&lt;item&gt;22&lt;/item&gt;&lt;item&gt;23&lt;/item&gt;&lt;item&gt;25&lt;/item&gt;&lt;item&gt;26&lt;/item&gt;&lt;item&gt;27&lt;/item&gt;&lt;item&gt;28&lt;/item&gt;&lt;item&gt;30&lt;/item&gt;&lt;item&gt;31&lt;/item&gt;&lt;item&gt;32&lt;/item&gt;&lt;item&gt;34&lt;/item&gt;&lt;item&gt;41&lt;/item&gt;&lt;item&gt;42&lt;/item&gt;&lt;item&gt;43&lt;/item&gt;&lt;item&gt;49&lt;/item&gt;&lt;item&gt;50&lt;/item&gt;&lt;item&gt;51&lt;/item&gt;&lt;item&gt;52&lt;/item&gt;&lt;item&gt;55&lt;/item&gt;&lt;item&gt;59&lt;/item&gt;&lt;item&gt;60&lt;/item&gt;&lt;item&gt;61&lt;/item&gt;&lt;item&gt;63&lt;/item&gt;&lt;item&gt;65&lt;/item&gt;&lt;item&gt;66&lt;/item&gt;&lt;item&gt;68&lt;/item&gt;&lt;item&gt;69&lt;/item&gt;&lt;item&gt;71&lt;/item&gt;&lt;item&gt;74&lt;/item&gt;&lt;item&gt;75&lt;/item&gt;&lt;item&gt;76&lt;/item&gt;&lt;item&gt;77&lt;/item&gt;&lt;item&gt;79&lt;/item&gt;&lt;item&gt;80&lt;/item&gt;&lt;item&gt;81&lt;/item&gt;&lt;item&gt;82&lt;/item&gt;&lt;item&gt;84&lt;/item&gt;&lt;item&gt;85&lt;/item&gt;&lt;item&gt;86&lt;/item&gt;&lt;/record-ids&gt;&lt;/item&gt;&lt;/Libraries&gt;"/>
  </w:docVars>
  <w:rsids>
    <w:rsidRoot w:val="00B57D2B"/>
    <w:rsid w:val="00002393"/>
    <w:rsid w:val="0000348B"/>
    <w:rsid w:val="00003ABF"/>
    <w:rsid w:val="000060A7"/>
    <w:rsid w:val="00011E11"/>
    <w:rsid w:val="00014786"/>
    <w:rsid w:val="00015457"/>
    <w:rsid w:val="0001604A"/>
    <w:rsid w:val="000161C6"/>
    <w:rsid w:val="00016ECD"/>
    <w:rsid w:val="0002158B"/>
    <w:rsid w:val="00027365"/>
    <w:rsid w:val="00030276"/>
    <w:rsid w:val="0003056F"/>
    <w:rsid w:val="00034C55"/>
    <w:rsid w:val="000350A8"/>
    <w:rsid w:val="000353FF"/>
    <w:rsid w:val="000475A1"/>
    <w:rsid w:val="0004EADA"/>
    <w:rsid w:val="0005118A"/>
    <w:rsid w:val="0005119C"/>
    <w:rsid w:val="000514B4"/>
    <w:rsid w:val="00052329"/>
    <w:rsid w:val="00052D3D"/>
    <w:rsid w:val="000551AE"/>
    <w:rsid w:val="00056ED0"/>
    <w:rsid w:val="00056FFE"/>
    <w:rsid w:val="00057CF9"/>
    <w:rsid w:val="00062297"/>
    <w:rsid w:val="000644F8"/>
    <w:rsid w:val="00064E42"/>
    <w:rsid w:val="000671F3"/>
    <w:rsid w:val="000725E3"/>
    <w:rsid w:val="00072D7F"/>
    <w:rsid w:val="0007303D"/>
    <w:rsid w:val="00073331"/>
    <w:rsid w:val="00074140"/>
    <w:rsid w:val="00077DBA"/>
    <w:rsid w:val="000805A3"/>
    <w:rsid w:val="00084E5B"/>
    <w:rsid w:val="000903AB"/>
    <w:rsid w:val="00090F82"/>
    <w:rsid w:val="00095E5C"/>
    <w:rsid w:val="000A334F"/>
    <w:rsid w:val="000A66A3"/>
    <w:rsid w:val="000A6984"/>
    <w:rsid w:val="000B001A"/>
    <w:rsid w:val="000B022A"/>
    <w:rsid w:val="000B1968"/>
    <w:rsid w:val="000B2E7C"/>
    <w:rsid w:val="000B3404"/>
    <w:rsid w:val="000B4FED"/>
    <w:rsid w:val="000B5503"/>
    <w:rsid w:val="000B661B"/>
    <w:rsid w:val="000C5488"/>
    <w:rsid w:val="000C7423"/>
    <w:rsid w:val="000D0142"/>
    <w:rsid w:val="000D0B4D"/>
    <w:rsid w:val="000D14DD"/>
    <w:rsid w:val="000D3E53"/>
    <w:rsid w:val="000D4244"/>
    <w:rsid w:val="000D4C59"/>
    <w:rsid w:val="000E0D81"/>
    <w:rsid w:val="000E5477"/>
    <w:rsid w:val="000E64B2"/>
    <w:rsid w:val="000E73E3"/>
    <w:rsid w:val="000E74FF"/>
    <w:rsid w:val="000E76EA"/>
    <w:rsid w:val="000E78C0"/>
    <w:rsid w:val="000F2D38"/>
    <w:rsid w:val="000F34D0"/>
    <w:rsid w:val="000F5A58"/>
    <w:rsid w:val="00102929"/>
    <w:rsid w:val="0010733C"/>
    <w:rsid w:val="0011370C"/>
    <w:rsid w:val="00114B13"/>
    <w:rsid w:val="0011571E"/>
    <w:rsid w:val="00117459"/>
    <w:rsid w:val="00117D8C"/>
    <w:rsid w:val="00121E21"/>
    <w:rsid w:val="00122545"/>
    <w:rsid w:val="00123B3C"/>
    <w:rsid w:val="00124993"/>
    <w:rsid w:val="00125BC1"/>
    <w:rsid w:val="00127C26"/>
    <w:rsid w:val="00136E04"/>
    <w:rsid w:val="00136E43"/>
    <w:rsid w:val="0014058F"/>
    <w:rsid w:val="00145A03"/>
    <w:rsid w:val="00146511"/>
    <w:rsid w:val="001543F7"/>
    <w:rsid w:val="001546EF"/>
    <w:rsid w:val="0016105A"/>
    <w:rsid w:val="00163794"/>
    <w:rsid w:val="00165F74"/>
    <w:rsid w:val="00174B41"/>
    <w:rsid w:val="00175547"/>
    <w:rsid w:val="00175788"/>
    <w:rsid w:val="001774E9"/>
    <w:rsid w:val="001822DB"/>
    <w:rsid w:val="001909B1"/>
    <w:rsid w:val="001919BC"/>
    <w:rsid w:val="00194545"/>
    <w:rsid w:val="00194D92"/>
    <w:rsid w:val="0019553A"/>
    <w:rsid w:val="00195A19"/>
    <w:rsid w:val="001A07A5"/>
    <w:rsid w:val="001A2767"/>
    <w:rsid w:val="001A2FB7"/>
    <w:rsid w:val="001A4C28"/>
    <w:rsid w:val="001A5D62"/>
    <w:rsid w:val="001A6AE5"/>
    <w:rsid w:val="001B0EC3"/>
    <w:rsid w:val="001B1228"/>
    <w:rsid w:val="001B1C1D"/>
    <w:rsid w:val="001B1DAA"/>
    <w:rsid w:val="001B305B"/>
    <w:rsid w:val="001B4BDF"/>
    <w:rsid w:val="001B504E"/>
    <w:rsid w:val="001B6132"/>
    <w:rsid w:val="001B66C2"/>
    <w:rsid w:val="001B6FD8"/>
    <w:rsid w:val="001C02B1"/>
    <w:rsid w:val="001C32B6"/>
    <w:rsid w:val="001C4446"/>
    <w:rsid w:val="001C4840"/>
    <w:rsid w:val="001D57DF"/>
    <w:rsid w:val="001D6511"/>
    <w:rsid w:val="001E4EBC"/>
    <w:rsid w:val="001F00D2"/>
    <w:rsid w:val="001F07F7"/>
    <w:rsid w:val="001F08E3"/>
    <w:rsid w:val="001F27F7"/>
    <w:rsid w:val="001F32E3"/>
    <w:rsid w:val="001F3777"/>
    <w:rsid w:val="001F41DD"/>
    <w:rsid w:val="001F46E0"/>
    <w:rsid w:val="001F486A"/>
    <w:rsid w:val="001F5B9B"/>
    <w:rsid w:val="001F7F3A"/>
    <w:rsid w:val="00201C0A"/>
    <w:rsid w:val="002024C2"/>
    <w:rsid w:val="002103EF"/>
    <w:rsid w:val="00210A66"/>
    <w:rsid w:val="00211959"/>
    <w:rsid w:val="0022210A"/>
    <w:rsid w:val="00222642"/>
    <w:rsid w:val="00222BD4"/>
    <w:rsid w:val="00223702"/>
    <w:rsid w:val="00227720"/>
    <w:rsid w:val="00230FDF"/>
    <w:rsid w:val="00233CF1"/>
    <w:rsid w:val="002350A1"/>
    <w:rsid w:val="002356EC"/>
    <w:rsid w:val="00235F5D"/>
    <w:rsid w:val="00236B9B"/>
    <w:rsid w:val="00237E82"/>
    <w:rsid w:val="00243B35"/>
    <w:rsid w:val="0024597A"/>
    <w:rsid w:val="0024CB24"/>
    <w:rsid w:val="00250969"/>
    <w:rsid w:val="002519D0"/>
    <w:rsid w:val="00251E21"/>
    <w:rsid w:val="00253E82"/>
    <w:rsid w:val="00254513"/>
    <w:rsid w:val="00256647"/>
    <w:rsid w:val="00260180"/>
    <w:rsid w:val="00262146"/>
    <w:rsid w:val="00267604"/>
    <w:rsid w:val="002715AB"/>
    <w:rsid w:val="002719F0"/>
    <w:rsid w:val="00271DA0"/>
    <w:rsid w:val="00273280"/>
    <w:rsid w:val="00277F6D"/>
    <w:rsid w:val="00282B77"/>
    <w:rsid w:val="00283CF8"/>
    <w:rsid w:val="0029182B"/>
    <w:rsid w:val="0029246D"/>
    <w:rsid w:val="002943EC"/>
    <w:rsid w:val="00294D32"/>
    <w:rsid w:val="002956F7"/>
    <w:rsid w:val="002A1401"/>
    <w:rsid w:val="002A294F"/>
    <w:rsid w:val="002A6341"/>
    <w:rsid w:val="002A7749"/>
    <w:rsid w:val="002B0B99"/>
    <w:rsid w:val="002B4CCB"/>
    <w:rsid w:val="002B5376"/>
    <w:rsid w:val="002B5A45"/>
    <w:rsid w:val="002C3E4F"/>
    <w:rsid w:val="002C46EA"/>
    <w:rsid w:val="002C5754"/>
    <w:rsid w:val="002C6CE0"/>
    <w:rsid w:val="002D0716"/>
    <w:rsid w:val="002D0A84"/>
    <w:rsid w:val="002D4D97"/>
    <w:rsid w:val="002D4E27"/>
    <w:rsid w:val="002D77F3"/>
    <w:rsid w:val="002E0717"/>
    <w:rsid w:val="002E178D"/>
    <w:rsid w:val="002E5322"/>
    <w:rsid w:val="002E6DC4"/>
    <w:rsid w:val="002F101D"/>
    <w:rsid w:val="002F3008"/>
    <w:rsid w:val="002F362C"/>
    <w:rsid w:val="002F3CBC"/>
    <w:rsid w:val="002F424C"/>
    <w:rsid w:val="003013CF"/>
    <w:rsid w:val="003025F5"/>
    <w:rsid w:val="00311BE4"/>
    <w:rsid w:val="00312290"/>
    <w:rsid w:val="003125B5"/>
    <w:rsid w:val="00315DAA"/>
    <w:rsid w:val="003204D3"/>
    <w:rsid w:val="003218E1"/>
    <w:rsid w:val="00321945"/>
    <w:rsid w:val="003226BD"/>
    <w:rsid w:val="00322862"/>
    <w:rsid w:val="0032292A"/>
    <w:rsid w:val="00323512"/>
    <w:rsid w:val="0032449B"/>
    <w:rsid w:val="003258E5"/>
    <w:rsid w:val="003271AB"/>
    <w:rsid w:val="003277CD"/>
    <w:rsid w:val="00327875"/>
    <w:rsid w:val="00330874"/>
    <w:rsid w:val="00332C59"/>
    <w:rsid w:val="00332E6E"/>
    <w:rsid w:val="003351DF"/>
    <w:rsid w:val="003401D9"/>
    <w:rsid w:val="00344931"/>
    <w:rsid w:val="003511F7"/>
    <w:rsid w:val="00353DB8"/>
    <w:rsid w:val="003556D8"/>
    <w:rsid w:val="00355C1B"/>
    <w:rsid w:val="00360339"/>
    <w:rsid w:val="00363CAB"/>
    <w:rsid w:val="00364914"/>
    <w:rsid w:val="00366D1D"/>
    <w:rsid w:val="00372EAF"/>
    <w:rsid w:val="00373D5D"/>
    <w:rsid w:val="0038076C"/>
    <w:rsid w:val="00384A5F"/>
    <w:rsid w:val="00385D85"/>
    <w:rsid w:val="00391E4C"/>
    <w:rsid w:val="003A158A"/>
    <w:rsid w:val="003A2554"/>
    <w:rsid w:val="003A3EE8"/>
    <w:rsid w:val="003A427C"/>
    <w:rsid w:val="003A5A61"/>
    <w:rsid w:val="003A67EA"/>
    <w:rsid w:val="003A6D4D"/>
    <w:rsid w:val="003A74C5"/>
    <w:rsid w:val="003B2D67"/>
    <w:rsid w:val="003B4E00"/>
    <w:rsid w:val="003B52DB"/>
    <w:rsid w:val="003B6976"/>
    <w:rsid w:val="003B69CE"/>
    <w:rsid w:val="003B72A8"/>
    <w:rsid w:val="003B7A3A"/>
    <w:rsid w:val="003C0475"/>
    <w:rsid w:val="003C12E5"/>
    <w:rsid w:val="003C2354"/>
    <w:rsid w:val="003C507E"/>
    <w:rsid w:val="003C75E3"/>
    <w:rsid w:val="003C7900"/>
    <w:rsid w:val="003D0DB7"/>
    <w:rsid w:val="003D1D7E"/>
    <w:rsid w:val="003D2E9D"/>
    <w:rsid w:val="003D3AD3"/>
    <w:rsid w:val="003D4162"/>
    <w:rsid w:val="003D60DD"/>
    <w:rsid w:val="003D641E"/>
    <w:rsid w:val="003E4021"/>
    <w:rsid w:val="003E508B"/>
    <w:rsid w:val="003E7A01"/>
    <w:rsid w:val="003F3923"/>
    <w:rsid w:val="003F68C3"/>
    <w:rsid w:val="003F6DAB"/>
    <w:rsid w:val="00402382"/>
    <w:rsid w:val="00404EA0"/>
    <w:rsid w:val="00406098"/>
    <w:rsid w:val="00413557"/>
    <w:rsid w:val="00413A0A"/>
    <w:rsid w:val="0041451B"/>
    <w:rsid w:val="00415406"/>
    <w:rsid w:val="00415ACA"/>
    <w:rsid w:val="004161BE"/>
    <w:rsid w:val="0041672E"/>
    <w:rsid w:val="00417184"/>
    <w:rsid w:val="00420FD5"/>
    <w:rsid w:val="004211EC"/>
    <w:rsid w:val="004227D0"/>
    <w:rsid w:val="004234FA"/>
    <w:rsid w:val="00425016"/>
    <w:rsid w:val="00431617"/>
    <w:rsid w:val="00431EFE"/>
    <w:rsid w:val="004320B9"/>
    <w:rsid w:val="004334E2"/>
    <w:rsid w:val="00436296"/>
    <w:rsid w:val="0044189B"/>
    <w:rsid w:val="004439D8"/>
    <w:rsid w:val="00444DD5"/>
    <w:rsid w:val="00453532"/>
    <w:rsid w:val="00453FAB"/>
    <w:rsid w:val="00454F54"/>
    <w:rsid w:val="00455746"/>
    <w:rsid w:val="00455D1E"/>
    <w:rsid w:val="00457FB4"/>
    <w:rsid w:val="00464CB3"/>
    <w:rsid w:val="0046617D"/>
    <w:rsid w:val="00472ECE"/>
    <w:rsid w:val="00473665"/>
    <w:rsid w:val="00474FB5"/>
    <w:rsid w:val="004750AF"/>
    <w:rsid w:val="004761CC"/>
    <w:rsid w:val="00477405"/>
    <w:rsid w:val="00484299"/>
    <w:rsid w:val="004865BB"/>
    <w:rsid w:val="0049019B"/>
    <w:rsid w:val="00490D52"/>
    <w:rsid w:val="00497B19"/>
    <w:rsid w:val="004A1B06"/>
    <w:rsid w:val="004A3DD7"/>
    <w:rsid w:val="004A5FAE"/>
    <w:rsid w:val="004A63F8"/>
    <w:rsid w:val="004A65FC"/>
    <w:rsid w:val="004A6E2A"/>
    <w:rsid w:val="004B112E"/>
    <w:rsid w:val="004B26BF"/>
    <w:rsid w:val="004B2863"/>
    <w:rsid w:val="004B3143"/>
    <w:rsid w:val="004B37E0"/>
    <w:rsid w:val="004B5734"/>
    <w:rsid w:val="004B62DC"/>
    <w:rsid w:val="004C19FE"/>
    <w:rsid w:val="004C41BF"/>
    <w:rsid w:val="004C5CA5"/>
    <w:rsid w:val="004C694C"/>
    <w:rsid w:val="004C6EFF"/>
    <w:rsid w:val="004C7D3E"/>
    <w:rsid w:val="004D526F"/>
    <w:rsid w:val="004D5754"/>
    <w:rsid w:val="004D60B3"/>
    <w:rsid w:val="004E17C2"/>
    <w:rsid w:val="004E223A"/>
    <w:rsid w:val="004E4912"/>
    <w:rsid w:val="004E68E7"/>
    <w:rsid w:val="004F2464"/>
    <w:rsid w:val="004F31A3"/>
    <w:rsid w:val="00500552"/>
    <w:rsid w:val="00505256"/>
    <w:rsid w:val="00505843"/>
    <w:rsid w:val="005109AD"/>
    <w:rsid w:val="00511081"/>
    <w:rsid w:val="0051267D"/>
    <w:rsid w:val="00520D31"/>
    <w:rsid w:val="00522E4A"/>
    <w:rsid w:val="00525106"/>
    <w:rsid w:val="00527FF9"/>
    <w:rsid w:val="00530889"/>
    <w:rsid w:val="00533730"/>
    <w:rsid w:val="00533C7F"/>
    <w:rsid w:val="00536521"/>
    <w:rsid w:val="0053666B"/>
    <w:rsid w:val="00541B13"/>
    <w:rsid w:val="00542603"/>
    <w:rsid w:val="005437EF"/>
    <w:rsid w:val="00545FB2"/>
    <w:rsid w:val="00556EF6"/>
    <w:rsid w:val="005624BD"/>
    <w:rsid w:val="00562E98"/>
    <w:rsid w:val="00563392"/>
    <w:rsid w:val="00563A34"/>
    <w:rsid w:val="00563BC2"/>
    <w:rsid w:val="005653BD"/>
    <w:rsid w:val="00565754"/>
    <w:rsid w:val="00565922"/>
    <w:rsid w:val="00565BE4"/>
    <w:rsid w:val="005670A5"/>
    <w:rsid w:val="00570771"/>
    <w:rsid w:val="00574E33"/>
    <w:rsid w:val="00576455"/>
    <w:rsid w:val="0057657F"/>
    <w:rsid w:val="005823FC"/>
    <w:rsid w:val="00587DF5"/>
    <w:rsid w:val="00590E5B"/>
    <w:rsid w:val="0059608C"/>
    <w:rsid w:val="005A3E88"/>
    <w:rsid w:val="005A5A5D"/>
    <w:rsid w:val="005B0E61"/>
    <w:rsid w:val="005B22A8"/>
    <w:rsid w:val="005B5F64"/>
    <w:rsid w:val="005B65B8"/>
    <w:rsid w:val="005B6F3E"/>
    <w:rsid w:val="005B718E"/>
    <w:rsid w:val="005C198E"/>
    <w:rsid w:val="005C2CD5"/>
    <w:rsid w:val="005C4E1B"/>
    <w:rsid w:val="005C4FB3"/>
    <w:rsid w:val="005C6CC3"/>
    <w:rsid w:val="005D02C3"/>
    <w:rsid w:val="005D3AD8"/>
    <w:rsid w:val="005D6A7F"/>
    <w:rsid w:val="005E139B"/>
    <w:rsid w:val="005E213E"/>
    <w:rsid w:val="005E691E"/>
    <w:rsid w:val="005F100E"/>
    <w:rsid w:val="005F398F"/>
    <w:rsid w:val="005F5731"/>
    <w:rsid w:val="005F5DBF"/>
    <w:rsid w:val="005F7BA6"/>
    <w:rsid w:val="00601E0C"/>
    <w:rsid w:val="006039B5"/>
    <w:rsid w:val="0060531D"/>
    <w:rsid w:val="00605F2C"/>
    <w:rsid w:val="00610E79"/>
    <w:rsid w:val="00611BCE"/>
    <w:rsid w:val="00614211"/>
    <w:rsid w:val="00617E24"/>
    <w:rsid w:val="00617ECF"/>
    <w:rsid w:val="006235C3"/>
    <w:rsid w:val="00623E4E"/>
    <w:rsid w:val="00625EF0"/>
    <w:rsid w:val="006277DD"/>
    <w:rsid w:val="006326D8"/>
    <w:rsid w:val="006337CE"/>
    <w:rsid w:val="006403AE"/>
    <w:rsid w:val="0064381D"/>
    <w:rsid w:val="00643839"/>
    <w:rsid w:val="00644708"/>
    <w:rsid w:val="00644E09"/>
    <w:rsid w:val="0064FAC4"/>
    <w:rsid w:val="006521E1"/>
    <w:rsid w:val="00654E1C"/>
    <w:rsid w:val="00655F1C"/>
    <w:rsid w:val="0066050F"/>
    <w:rsid w:val="00660658"/>
    <w:rsid w:val="006619C1"/>
    <w:rsid w:val="006659C3"/>
    <w:rsid w:val="006659E1"/>
    <w:rsid w:val="006720B5"/>
    <w:rsid w:val="00674DEA"/>
    <w:rsid w:val="00680CB6"/>
    <w:rsid w:val="00681023"/>
    <w:rsid w:val="00691DEF"/>
    <w:rsid w:val="006930CE"/>
    <w:rsid w:val="00696C63"/>
    <w:rsid w:val="00696E30"/>
    <w:rsid w:val="006A0544"/>
    <w:rsid w:val="006A2D23"/>
    <w:rsid w:val="006A34B3"/>
    <w:rsid w:val="006B1266"/>
    <w:rsid w:val="006B1DA3"/>
    <w:rsid w:val="006B285A"/>
    <w:rsid w:val="006B2B62"/>
    <w:rsid w:val="006B3BDB"/>
    <w:rsid w:val="006B4599"/>
    <w:rsid w:val="006B5587"/>
    <w:rsid w:val="006B69DD"/>
    <w:rsid w:val="006C5FF9"/>
    <w:rsid w:val="006C6550"/>
    <w:rsid w:val="006D2006"/>
    <w:rsid w:val="006D3994"/>
    <w:rsid w:val="006D5B4A"/>
    <w:rsid w:val="006D5E0A"/>
    <w:rsid w:val="006D6E90"/>
    <w:rsid w:val="006E0331"/>
    <w:rsid w:val="006E13D7"/>
    <w:rsid w:val="006E2133"/>
    <w:rsid w:val="006E300A"/>
    <w:rsid w:val="006E4613"/>
    <w:rsid w:val="006E6700"/>
    <w:rsid w:val="006E7C50"/>
    <w:rsid w:val="006F1950"/>
    <w:rsid w:val="006F25C2"/>
    <w:rsid w:val="006F3A6C"/>
    <w:rsid w:val="006F5736"/>
    <w:rsid w:val="006F5D38"/>
    <w:rsid w:val="006F642E"/>
    <w:rsid w:val="006F78D4"/>
    <w:rsid w:val="00700488"/>
    <w:rsid w:val="007012B8"/>
    <w:rsid w:val="00703F47"/>
    <w:rsid w:val="007042A8"/>
    <w:rsid w:val="00704FE1"/>
    <w:rsid w:val="00706B13"/>
    <w:rsid w:val="00707C82"/>
    <w:rsid w:val="00711B65"/>
    <w:rsid w:val="00711D16"/>
    <w:rsid w:val="007163DB"/>
    <w:rsid w:val="00721859"/>
    <w:rsid w:val="00725D53"/>
    <w:rsid w:val="00743D6C"/>
    <w:rsid w:val="007448B5"/>
    <w:rsid w:val="00745FD7"/>
    <w:rsid w:val="00746AC6"/>
    <w:rsid w:val="00747190"/>
    <w:rsid w:val="00747A28"/>
    <w:rsid w:val="0075055D"/>
    <w:rsid w:val="00750D91"/>
    <w:rsid w:val="007513E8"/>
    <w:rsid w:val="00751F1F"/>
    <w:rsid w:val="00753EF7"/>
    <w:rsid w:val="007544DE"/>
    <w:rsid w:val="00754BF3"/>
    <w:rsid w:val="00754D71"/>
    <w:rsid w:val="00755340"/>
    <w:rsid w:val="007554A3"/>
    <w:rsid w:val="0076084B"/>
    <w:rsid w:val="00762AE8"/>
    <w:rsid w:val="00764382"/>
    <w:rsid w:val="00764486"/>
    <w:rsid w:val="00767DDB"/>
    <w:rsid w:val="0077170B"/>
    <w:rsid w:val="007724DB"/>
    <w:rsid w:val="00774A02"/>
    <w:rsid w:val="0077572C"/>
    <w:rsid w:val="00775D9C"/>
    <w:rsid w:val="007803EA"/>
    <w:rsid w:val="00780BBA"/>
    <w:rsid w:val="00784EDC"/>
    <w:rsid w:val="00785FC9"/>
    <w:rsid w:val="00791885"/>
    <w:rsid w:val="00791B7C"/>
    <w:rsid w:val="0079526A"/>
    <w:rsid w:val="0079772C"/>
    <w:rsid w:val="00797D8F"/>
    <w:rsid w:val="007A0A87"/>
    <w:rsid w:val="007A2BE9"/>
    <w:rsid w:val="007A2E90"/>
    <w:rsid w:val="007A3B32"/>
    <w:rsid w:val="007A7B8B"/>
    <w:rsid w:val="007B1350"/>
    <w:rsid w:val="007B208B"/>
    <w:rsid w:val="007B20D9"/>
    <w:rsid w:val="007B2535"/>
    <w:rsid w:val="007B2A8E"/>
    <w:rsid w:val="007B2C11"/>
    <w:rsid w:val="007B4233"/>
    <w:rsid w:val="007B4DBB"/>
    <w:rsid w:val="007B5063"/>
    <w:rsid w:val="007B575D"/>
    <w:rsid w:val="007B5790"/>
    <w:rsid w:val="007B676A"/>
    <w:rsid w:val="007C08E9"/>
    <w:rsid w:val="007C116A"/>
    <w:rsid w:val="007C2A91"/>
    <w:rsid w:val="007C6638"/>
    <w:rsid w:val="007C6954"/>
    <w:rsid w:val="007C6B71"/>
    <w:rsid w:val="007D0A16"/>
    <w:rsid w:val="007D0DC2"/>
    <w:rsid w:val="007D19A2"/>
    <w:rsid w:val="007D7FAF"/>
    <w:rsid w:val="007E0E7A"/>
    <w:rsid w:val="007E4C26"/>
    <w:rsid w:val="007F0101"/>
    <w:rsid w:val="007F0392"/>
    <w:rsid w:val="007F2566"/>
    <w:rsid w:val="007F3737"/>
    <w:rsid w:val="007F3FFD"/>
    <w:rsid w:val="007F7B24"/>
    <w:rsid w:val="008033C9"/>
    <w:rsid w:val="00804C60"/>
    <w:rsid w:val="00807EEC"/>
    <w:rsid w:val="008103AE"/>
    <w:rsid w:val="008103D5"/>
    <w:rsid w:val="00812D35"/>
    <w:rsid w:val="00812FFB"/>
    <w:rsid w:val="00816AB0"/>
    <w:rsid w:val="00823747"/>
    <w:rsid w:val="00826C69"/>
    <w:rsid w:val="00826C97"/>
    <w:rsid w:val="00827F28"/>
    <w:rsid w:val="008308C3"/>
    <w:rsid w:val="00831CB1"/>
    <w:rsid w:val="0084006C"/>
    <w:rsid w:val="00844DA9"/>
    <w:rsid w:val="00847CBC"/>
    <w:rsid w:val="00851D01"/>
    <w:rsid w:val="0085208F"/>
    <w:rsid w:val="00852F42"/>
    <w:rsid w:val="008629CD"/>
    <w:rsid w:val="00864FF0"/>
    <w:rsid w:val="0086630D"/>
    <w:rsid w:val="00871607"/>
    <w:rsid w:val="00871A06"/>
    <w:rsid w:val="00872D31"/>
    <w:rsid w:val="00877744"/>
    <w:rsid w:val="00883EAE"/>
    <w:rsid w:val="0088767A"/>
    <w:rsid w:val="008876E5"/>
    <w:rsid w:val="00890B98"/>
    <w:rsid w:val="00892255"/>
    <w:rsid w:val="00893661"/>
    <w:rsid w:val="0089787B"/>
    <w:rsid w:val="008A26C9"/>
    <w:rsid w:val="008A2CC4"/>
    <w:rsid w:val="008A49C5"/>
    <w:rsid w:val="008A575A"/>
    <w:rsid w:val="008A5818"/>
    <w:rsid w:val="008A702B"/>
    <w:rsid w:val="008B36EC"/>
    <w:rsid w:val="008B6690"/>
    <w:rsid w:val="008C4263"/>
    <w:rsid w:val="008C4EAB"/>
    <w:rsid w:val="008C5C79"/>
    <w:rsid w:val="008C63BA"/>
    <w:rsid w:val="008C63DD"/>
    <w:rsid w:val="008D0D9B"/>
    <w:rsid w:val="008D0EC2"/>
    <w:rsid w:val="008D0ED9"/>
    <w:rsid w:val="008D3377"/>
    <w:rsid w:val="008D6CD6"/>
    <w:rsid w:val="008E149C"/>
    <w:rsid w:val="008E3473"/>
    <w:rsid w:val="008E39C9"/>
    <w:rsid w:val="008E6DDF"/>
    <w:rsid w:val="008F1B53"/>
    <w:rsid w:val="008F2464"/>
    <w:rsid w:val="008F2DB8"/>
    <w:rsid w:val="00901301"/>
    <w:rsid w:val="00901BA4"/>
    <w:rsid w:val="00903844"/>
    <w:rsid w:val="00907D66"/>
    <w:rsid w:val="00910443"/>
    <w:rsid w:val="00911467"/>
    <w:rsid w:val="00911CB4"/>
    <w:rsid w:val="00912AFE"/>
    <w:rsid w:val="00912CB5"/>
    <w:rsid w:val="00913A8E"/>
    <w:rsid w:val="00914143"/>
    <w:rsid w:val="009144D6"/>
    <w:rsid w:val="0091514C"/>
    <w:rsid w:val="00915AFF"/>
    <w:rsid w:val="0091767E"/>
    <w:rsid w:val="009228BB"/>
    <w:rsid w:val="00923722"/>
    <w:rsid w:val="00923C49"/>
    <w:rsid w:val="00924110"/>
    <w:rsid w:val="00926EBA"/>
    <w:rsid w:val="00927890"/>
    <w:rsid w:val="0092BB19"/>
    <w:rsid w:val="009329C0"/>
    <w:rsid w:val="00934644"/>
    <w:rsid w:val="00935D08"/>
    <w:rsid w:val="00936B12"/>
    <w:rsid w:val="00937B6F"/>
    <w:rsid w:val="009408F3"/>
    <w:rsid w:val="00943ACF"/>
    <w:rsid w:val="00944E46"/>
    <w:rsid w:val="00944E83"/>
    <w:rsid w:val="0094684E"/>
    <w:rsid w:val="00954EAD"/>
    <w:rsid w:val="00955121"/>
    <w:rsid w:val="00956E97"/>
    <w:rsid w:val="00960632"/>
    <w:rsid w:val="00960740"/>
    <w:rsid w:val="00960EC1"/>
    <w:rsid w:val="00961E14"/>
    <w:rsid w:val="009626DD"/>
    <w:rsid w:val="00965654"/>
    <w:rsid w:val="00965A8C"/>
    <w:rsid w:val="0096603D"/>
    <w:rsid w:val="009712E2"/>
    <w:rsid w:val="00971FCF"/>
    <w:rsid w:val="00972F13"/>
    <w:rsid w:val="00975993"/>
    <w:rsid w:val="00975F20"/>
    <w:rsid w:val="00977420"/>
    <w:rsid w:val="00977FCD"/>
    <w:rsid w:val="0098101F"/>
    <w:rsid w:val="00982AF3"/>
    <w:rsid w:val="00984DE3"/>
    <w:rsid w:val="00984FF2"/>
    <w:rsid w:val="00985791"/>
    <w:rsid w:val="00986D79"/>
    <w:rsid w:val="009873C5"/>
    <w:rsid w:val="00990982"/>
    <w:rsid w:val="00991B83"/>
    <w:rsid w:val="009940D9"/>
    <w:rsid w:val="00995FCD"/>
    <w:rsid w:val="009966C5"/>
    <w:rsid w:val="00996D88"/>
    <w:rsid w:val="009A3622"/>
    <w:rsid w:val="009A4595"/>
    <w:rsid w:val="009A7823"/>
    <w:rsid w:val="009B281D"/>
    <w:rsid w:val="009B44E8"/>
    <w:rsid w:val="009B5456"/>
    <w:rsid w:val="009C0170"/>
    <w:rsid w:val="009C0AD7"/>
    <w:rsid w:val="009C2BA7"/>
    <w:rsid w:val="009C3126"/>
    <w:rsid w:val="009C3CD9"/>
    <w:rsid w:val="009C3E65"/>
    <w:rsid w:val="009C52AD"/>
    <w:rsid w:val="009C5A11"/>
    <w:rsid w:val="009D4535"/>
    <w:rsid w:val="009D71B5"/>
    <w:rsid w:val="009E0829"/>
    <w:rsid w:val="009E0D98"/>
    <w:rsid w:val="009E1CD4"/>
    <w:rsid w:val="009E5FAB"/>
    <w:rsid w:val="009E6177"/>
    <w:rsid w:val="009E6ADA"/>
    <w:rsid w:val="009F17CA"/>
    <w:rsid w:val="009F18F7"/>
    <w:rsid w:val="009F2D1F"/>
    <w:rsid w:val="009F5A88"/>
    <w:rsid w:val="009F7093"/>
    <w:rsid w:val="00A02505"/>
    <w:rsid w:val="00A058CF"/>
    <w:rsid w:val="00A0638F"/>
    <w:rsid w:val="00A07529"/>
    <w:rsid w:val="00A07F26"/>
    <w:rsid w:val="00A11708"/>
    <w:rsid w:val="00A164CA"/>
    <w:rsid w:val="00A17454"/>
    <w:rsid w:val="00A211CE"/>
    <w:rsid w:val="00A21648"/>
    <w:rsid w:val="00A21C64"/>
    <w:rsid w:val="00A25FF5"/>
    <w:rsid w:val="00A30D22"/>
    <w:rsid w:val="00A3205C"/>
    <w:rsid w:val="00A36C69"/>
    <w:rsid w:val="00A46407"/>
    <w:rsid w:val="00A47E50"/>
    <w:rsid w:val="00A55189"/>
    <w:rsid w:val="00A563C9"/>
    <w:rsid w:val="00A566F1"/>
    <w:rsid w:val="00A57F05"/>
    <w:rsid w:val="00A623BA"/>
    <w:rsid w:val="00A64B39"/>
    <w:rsid w:val="00A7073D"/>
    <w:rsid w:val="00A73981"/>
    <w:rsid w:val="00A75ADB"/>
    <w:rsid w:val="00A75E35"/>
    <w:rsid w:val="00A7648D"/>
    <w:rsid w:val="00A81794"/>
    <w:rsid w:val="00A86EAB"/>
    <w:rsid w:val="00A94365"/>
    <w:rsid w:val="00AA2D34"/>
    <w:rsid w:val="00AA4F79"/>
    <w:rsid w:val="00AA77C4"/>
    <w:rsid w:val="00AB05C1"/>
    <w:rsid w:val="00AB0C3F"/>
    <w:rsid w:val="00AB2AA0"/>
    <w:rsid w:val="00AB548F"/>
    <w:rsid w:val="00AB6079"/>
    <w:rsid w:val="00AB674F"/>
    <w:rsid w:val="00AC03E5"/>
    <w:rsid w:val="00AC0AAA"/>
    <w:rsid w:val="00AC1F5C"/>
    <w:rsid w:val="00AC3E2E"/>
    <w:rsid w:val="00AC4701"/>
    <w:rsid w:val="00AC4802"/>
    <w:rsid w:val="00AD51FA"/>
    <w:rsid w:val="00AD748B"/>
    <w:rsid w:val="00AD7DEC"/>
    <w:rsid w:val="00AE03E5"/>
    <w:rsid w:val="00AE2E9D"/>
    <w:rsid w:val="00AE54D6"/>
    <w:rsid w:val="00AE5BA1"/>
    <w:rsid w:val="00AF7A08"/>
    <w:rsid w:val="00AF7DE8"/>
    <w:rsid w:val="00B13953"/>
    <w:rsid w:val="00B14035"/>
    <w:rsid w:val="00B14D0B"/>
    <w:rsid w:val="00B14FC1"/>
    <w:rsid w:val="00B158AF"/>
    <w:rsid w:val="00B16A99"/>
    <w:rsid w:val="00B16D97"/>
    <w:rsid w:val="00B204BE"/>
    <w:rsid w:val="00B227ED"/>
    <w:rsid w:val="00B24A7D"/>
    <w:rsid w:val="00B2533C"/>
    <w:rsid w:val="00B31175"/>
    <w:rsid w:val="00B32CB9"/>
    <w:rsid w:val="00B33E1B"/>
    <w:rsid w:val="00B362E7"/>
    <w:rsid w:val="00B36B81"/>
    <w:rsid w:val="00B404DA"/>
    <w:rsid w:val="00B41F42"/>
    <w:rsid w:val="00B44D6C"/>
    <w:rsid w:val="00B468DF"/>
    <w:rsid w:val="00B4743F"/>
    <w:rsid w:val="00B519C7"/>
    <w:rsid w:val="00B52755"/>
    <w:rsid w:val="00B54558"/>
    <w:rsid w:val="00B548D7"/>
    <w:rsid w:val="00B54EE5"/>
    <w:rsid w:val="00B558E9"/>
    <w:rsid w:val="00B55B8E"/>
    <w:rsid w:val="00B57D2B"/>
    <w:rsid w:val="00B6380F"/>
    <w:rsid w:val="00B70C6A"/>
    <w:rsid w:val="00B76717"/>
    <w:rsid w:val="00B76D4B"/>
    <w:rsid w:val="00B82F5B"/>
    <w:rsid w:val="00B84850"/>
    <w:rsid w:val="00B84E89"/>
    <w:rsid w:val="00B8593B"/>
    <w:rsid w:val="00B92BF3"/>
    <w:rsid w:val="00B933E8"/>
    <w:rsid w:val="00BA13D1"/>
    <w:rsid w:val="00BA1A03"/>
    <w:rsid w:val="00BA3E0E"/>
    <w:rsid w:val="00BA5DDB"/>
    <w:rsid w:val="00BA63AB"/>
    <w:rsid w:val="00BA6619"/>
    <w:rsid w:val="00BA69EC"/>
    <w:rsid w:val="00BA6B8D"/>
    <w:rsid w:val="00BA7F61"/>
    <w:rsid w:val="00BB0261"/>
    <w:rsid w:val="00BB133D"/>
    <w:rsid w:val="00BB245E"/>
    <w:rsid w:val="00BB3E32"/>
    <w:rsid w:val="00BB6B4D"/>
    <w:rsid w:val="00BBDC01"/>
    <w:rsid w:val="00BC4492"/>
    <w:rsid w:val="00BC4B59"/>
    <w:rsid w:val="00BC4D9F"/>
    <w:rsid w:val="00BC58CE"/>
    <w:rsid w:val="00BC72FA"/>
    <w:rsid w:val="00BC7A69"/>
    <w:rsid w:val="00BD05A1"/>
    <w:rsid w:val="00BD0C89"/>
    <w:rsid w:val="00BD0F03"/>
    <w:rsid w:val="00BD6919"/>
    <w:rsid w:val="00BE00FB"/>
    <w:rsid w:val="00BE4A9F"/>
    <w:rsid w:val="00BF2A06"/>
    <w:rsid w:val="00BF67F4"/>
    <w:rsid w:val="00C0138A"/>
    <w:rsid w:val="00C059B5"/>
    <w:rsid w:val="00C05A9D"/>
    <w:rsid w:val="00C07A95"/>
    <w:rsid w:val="00C11E04"/>
    <w:rsid w:val="00C120B7"/>
    <w:rsid w:val="00C14D99"/>
    <w:rsid w:val="00C170F3"/>
    <w:rsid w:val="00C21D60"/>
    <w:rsid w:val="00C25763"/>
    <w:rsid w:val="00C31140"/>
    <w:rsid w:val="00C33EAE"/>
    <w:rsid w:val="00C353E5"/>
    <w:rsid w:val="00C37359"/>
    <w:rsid w:val="00C4309E"/>
    <w:rsid w:val="00C47668"/>
    <w:rsid w:val="00C47B30"/>
    <w:rsid w:val="00C50EB2"/>
    <w:rsid w:val="00C51786"/>
    <w:rsid w:val="00C52205"/>
    <w:rsid w:val="00C54915"/>
    <w:rsid w:val="00C56F34"/>
    <w:rsid w:val="00C63B42"/>
    <w:rsid w:val="00C64A67"/>
    <w:rsid w:val="00C6662C"/>
    <w:rsid w:val="00C70A20"/>
    <w:rsid w:val="00C70D80"/>
    <w:rsid w:val="00C72951"/>
    <w:rsid w:val="00C72A74"/>
    <w:rsid w:val="00C7321F"/>
    <w:rsid w:val="00C746F2"/>
    <w:rsid w:val="00C776FB"/>
    <w:rsid w:val="00C80FF6"/>
    <w:rsid w:val="00C818D1"/>
    <w:rsid w:val="00C838CC"/>
    <w:rsid w:val="00C84820"/>
    <w:rsid w:val="00C85173"/>
    <w:rsid w:val="00C85993"/>
    <w:rsid w:val="00C926A4"/>
    <w:rsid w:val="00C941D0"/>
    <w:rsid w:val="00C957B3"/>
    <w:rsid w:val="00C95DCB"/>
    <w:rsid w:val="00CA186B"/>
    <w:rsid w:val="00CA2193"/>
    <w:rsid w:val="00CA41CD"/>
    <w:rsid w:val="00CA5A51"/>
    <w:rsid w:val="00CB14FA"/>
    <w:rsid w:val="00CB20C0"/>
    <w:rsid w:val="00CB4141"/>
    <w:rsid w:val="00CB46A4"/>
    <w:rsid w:val="00CB4FD9"/>
    <w:rsid w:val="00CB52B7"/>
    <w:rsid w:val="00CB5421"/>
    <w:rsid w:val="00CB5DFE"/>
    <w:rsid w:val="00CB6A63"/>
    <w:rsid w:val="00CB7522"/>
    <w:rsid w:val="00CB9CE9"/>
    <w:rsid w:val="00CC0B5A"/>
    <w:rsid w:val="00CC1211"/>
    <w:rsid w:val="00CC1991"/>
    <w:rsid w:val="00CC1BCD"/>
    <w:rsid w:val="00CC3701"/>
    <w:rsid w:val="00CC468E"/>
    <w:rsid w:val="00CC6A8B"/>
    <w:rsid w:val="00CC7D1F"/>
    <w:rsid w:val="00CD1078"/>
    <w:rsid w:val="00CD4A15"/>
    <w:rsid w:val="00CD4C54"/>
    <w:rsid w:val="00CD5A6F"/>
    <w:rsid w:val="00CD5AE9"/>
    <w:rsid w:val="00CD7F08"/>
    <w:rsid w:val="00CE061E"/>
    <w:rsid w:val="00CE3C81"/>
    <w:rsid w:val="00CE6803"/>
    <w:rsid w:val="00CE7CB7"/>
    <w:rsid w:val="00CE7D92"/>
    <w:rsid w:val="00CF1FEC"/>
    <w:rsid w:val="00CF376C"/>
    <w:rsid w:val="00CF5185"/>
    <w:rsid w:val="00CF78F4"/>
    <w:rsid w:val="00D02812"/>
    <w:rsid w:val="00D02A40"/>
    <w:rsid w:val="00D04951"/>
    <w:rsid w:val="00D11137"/>
    <w:rsid w:val="00D112E1"/>
    <w:rsid w:val="00D11F0B"/>
    <w:rsid w:val="00D157F1"/>
    <w:rsid w:val="00D26052"/>
    <w:rsid w:val="00D30CDD"/>
    <w:rsid w:val="00D321CC"/>
    <w:rsid w:val="00D368A5"/>
    <w:rsid w:val="00D3709B"/>
    <w:rsid w:val="00D55C5B"/>
    <w:rsid w:val="00D622E5"/>
    <w:rsid w:val="00D648BA"/>
    <w:rsid w:val="00D704F7"/>
    <w:rsid w:val="00D70C1D"/>
    <w:rsid w:val="00D71DFC"/>
    <w:rsid w:val="00D72215"/>
    <w:rsid w:val="00D72950"/>
    <w:rsid w:val="00D7511B"/>
    <w:rsid w:val="00D75B1E"/>
    <w:rsid w:val="00D82335"/>
    <w:rsid w:val="00D849B9"/>
    <w:rsid w:val="00D874F2"/>
    <w:rsid w:val="00D9187A"/>
    <w:rsid w:val="00D9520A"/>
    <w:rsid w:val="00D956EF"/>
    <w:rsid w:val="00D97AE2"/>
    <w:rsid w:val="00DA04B4"/>
    <w:rsid w:val="00DA109D"/>
    <w:rsid w:val="00DA3D23"/>
    <w:rsid w:val="00DA3F05"/>
    <w:rsid w:val="00DA5647"/>
    <w:rsid w:val="00DA6044"/>
    <w:rsid w:val="00DA63CB"/>
    <w:rsid w:val="00DA7CF7"/>
    <w:rsid w:val="00DB196A"/>
    <w:rsid w:val="00DB2F1B"/>
    <w:rsid w:val="00DB372C"/>
    <w:rsid w:val="00DB53FE"/>
    <w:rsid w:val="00DB6DEF"/>
    <w:rsid w:val="00DB76EF"/>
    <w:rsid w:val="00DC254A"/>
    <w:rsid w:val="00DC3939"/>
    <w:rsid w:val="00DC664C"/>
    <w:rsid w:val="00DD1240"/>
    <w:rsid w:val="00DD1E9D"/>
    <w:rsid w:val="00DD2FFB"/>
    <w:rsid w:val="00DD363A"/>
    <w:rsid w:val="00DD3FDE"/>
    <w:rsid w:val="00DE087A"/>
    <w:rsid w:val="00DE0C4E"/>
    <w:rsid w:val="00DE25F0"/>
    <w:rsid w:val="00DE3A75"/>
    <w:rsid w:val="00DE48A6"/>
    <w:rsid w:val="00DE5290"/>
    <w:rsid w:val="00DE5A7D"/>
    <w:rsid w:val="00DE66D6"/>
    <w:rsid w:val="00DE6BA9"/>
    <w:rsid w:val="00DF1D92"/>
    <w:rsid w:val="00DF23D4"/>
    <w:rsid w:val="00DF7A1D"/>
    <w:rsid w:val="00DF7F59"/>
    <w:rsid w:val="00E012B3"/>
    <w:rsid w:val="00E019E0"/>
    <w:rsid w:val="00E01ABD"/>
    <w:rsid w:val="00E01FCB"/>
    <w:rsid w:val="00E0611F"/>
    <w:rsid w:val="00E064BC"/>
    <w:rsid w:val="00E06A9E"/>
    <w:rsid w:val="00E1212A"/>
    <w:rsid w:val="00E12B73"/>
    <w:rsid w:val="00E14E7A"/>
    <w:rsid w:val="00E17091"/>
    <w:rsid w:val="00E17B3C"/>
    <w:rsid w:val="00E206A8"/>
    <w:rsid w:val="00E209D0"/>
    <w:rsid w:val="00E23E5A"/>
    <w:rsid w:val="00E25BF4"/>
    <w:rsid w:val="00E26917"/>
    <w:rsid w:val="00E272CF"/>
    <w:rsid w:val="00E30D87"/>
    <w:rsid w:val="00E3386F"/>
    <w:rsid w:val="00E34416"/>
    <w:rsid w:val="00E352AC"/>
    <w:rsid w:val="00E366DF"/>
    <w:rsid w:val="00E36F48"/>
    <w:rsid w:val="00E40AC9"/>
    <w:rsid w:val="00E422BB"/>
    <w:rsid w:val="00E42CB2"/>
    <w:rsid w:val="00E43F4C"/>
    <w:rsid w:val="00E44654"/>
    <w:rsid w:val="00E47B2C"/>
    <w:rsid w:val="00E57F2E"/>
    <w:rsid w:val="00E629BB"/>
    <w:rsid w:val="00E64531"/>
    <w:rsid w:val="00E65B6C"/>
    <w:rsid w:val="00E6752A"/>
    <w:rsid w:val="00E6775C"/>
    <w:rsid w:val="00E70073"/>
    <w:rsid w:val="00E7072F"/>
    <w:rsid w:val="00E722E7"/>
    <w:rsid w:val="00E72559"/>
    <w:rsid w:val="00E74088"/>
    <w:rsid w:val="00E764B8"/>
    <w:rsid w:val="00E76F20"/>
    <w:rsid w:val="00E76F3E"/>
    <w:rsid w:val="00E803FE"/>
    <w:rsid w:val="00E808BB"/>
    <w:rsid w:val="00E8352B"/>
    <w:rsid w:val="00E83AF8"/>
    <w:rsid w:val="00E8486E"/>
    <w:rsid w:val="00E85CFF"/>
    <w:rsid w:val="00E90B20"/>
    <w:rsid w:val="00E93AC7"/>
    <w:rsid w:val="00E95DEF"/>
    <w:rsid w:val="00E9671E"/>
    <w:rsid w:val="00E969B5"/>
    <w:rsid w:val="00EA0411"/>
    <w:rsid w:val="00EA128F"/>
    <w:rsid w:val="00EA150C"/>
    <w:rsid w:val="00EA1DB0"/>
    <w:rsid w:val="00EA4796"/>
    <w:rsid w:val="00EB0EF6"/>
    <w:rsid w:val="00EB242E"/>
    <w:rsid w:val="00EB48BE"/>
    <w:rsid w:val="00EB48DE"/>
    <w:rsid w:val="00EB7459"/>
    <w:rsid w:val="00EC1008"/>
    <w:rsid w:val="00EC1A43"/>
    <w:rsid w:val="00EC1AFA"/>
    <w:rsid w:val="00EC6D0C"/>
    <w:rsid w:val="00EC6FEB"/>
    <w:rsid w:val="00EC7751"/>
    <w:rsid w:val="00ED04AB"/>
    <w:rsid w:val="00ED0E02"/>
    <w:rsid w:val="00ED1018"/>
    <w:rsid w:val="00ED43E4"/>
    <w:rsid w:val="00ED7EEC"/>
    <w:rsid w:val="00EE3943"/>
    <w:rsid w:val="00EE5E6E"/>
    <w:rsid w:val="00EE6D0D"/>
    <w:rsid w:val="00EF02D9"/>
    <w:rsid w:val="00EF0593"/>
    <w:rsid w:val="00EF2EFC"/>
    <w:rsid w:val="00EF3F67"/>
    <w:rsid w:val="00EF478C"/>
    <w:rsid w:val="00EF4C10"/>
    <w:rsid w:val="00EF7035"/>
    <w:rsid w:val="00EF7D0B"/>
    <w:rsid w:val="00F00DF3"/>
    <w:rsid w:val="00F04A2C"/>
    <w:rsid w:val="00F05EBF"/>
    <w:rsid w:val="00F07575"/>
    <w:rsid w:val="00F07EB3"/>
    <w:rsid w:val="00F101A9"/>
    <w:rsid w:val="00F104B8"/>
    <w:rsid w:val="00F1249E"/>
    <w:rsid w:val="00F13034"/>
    <w:rsid w:val="00F1391A"/>
    <w:rsid w:val="00F13CC8"/>
    <w:rsid w:val="00F168D2"/>
    <w:rsid w:val="00F17BBD"/>
    <w:rsid w:val="00F21694"/>
    <w:rsid w:val="00F24800"/>
    <w:rsid w:val="00F27C23"/>
    <w:rsid w:val="00F27F0F"/>
    <w:rsid w:val="00F32306"/>
    <w:rsid w:val="00F32BFB"/>
    <w:rsid w:val="00F34705"/>
    <w:rsid w:val="00F35150"/>
    <w:rsid w:val="00F40ACE"/>
    <w:rsid w:val="00F419A2"/>
    <w:rsid w:val="00F4AA5F"/>
    <w:rsid w:val="00F50156"/>
    <w:rsid w:val="00F513B4"/>
    <w:rsid w:val="00F527FF"/>
    <w:rsid w:val="00F5343E"/>
    <w:rsid w:val="00F5468C"/>
    <w:rsid w:val="00F54D00"/>
    <w:rsid w:val="00F560A1"/>
    <w:rsid w:val="00F57571"/>
    <w:rsid w:val="00F60F56"/>
    <w:rsid w:val="00F71DCB"/>
    <w:rsid w:val="00F73664"/>
    <w:rsid w:val="00F73F02"/>
    <w:rsid w:val="00F75256"/>
    <w:rsid w:val="00F77442"/>
    <w:rsid w:val="00F77C1F"/>
    <w:rsid w:val="00F83405"/>
    <w:rsid w:val="00F87107"/>
    <w:rsid w:val="00F9086A"/>
    <w:rsid w:val="00F90C7B"/>
    <w:rsid w:val="00F914E1"/>
    <w:rsid w:val="00F9272C"/>
    <w:rsid w:val="00F978E3"/>
    <w:rsid w:val="00FA1243"/>
    <w:rsid w:val="00FA1581"/>
    <w:rsid w:val="00FA290E"/>
    <w:rsid w:val="00FA29D6"/>
    <w:rsid w:val="00FA4EC9"/>
    <w:rsid w:val="00FA5687"/>
    <w:rsid w:val="00FB1182"/>
    <w:rsid w:val="00FB1AC2"/>
    <w:rsid w:val="00FB4B37"/>
    <w:rsid w:val="00FB4D3A"/>
    <w:rsid w:val="00FB6751"/>
    <w:rsid w:val="00FB7094"/>
    <w:rsid w:val="00FC03C0"/>
    <w:rsid w:val="00FC4312"/>
    <w:rsid w:val="00FC55A7"/>
    <w:rsid w:val="00FD0B6D"/>
    <w:rsid w:val="00FD1CE3"/>
    <w:rsid w:val="00FD55AE"/>
    <w:rsid w:val="00FD58C4"/>
    <w:rsid w:val="00FD5A36"/>
    <w:rsid w:val="00FD6FDC"/>
    <w:rsid w:val="00FE3FD7"/>
    <w:rsid w:val="00FE5E9D"/>
    <w:rsid w:val="00FF0E87"/>
    <w:rsid w:val="00FF1A95"/>
    <w:rsid w:val="00FF2CBF"/>
    <w:rsid w:val="00FF43BB"/>
    <w:rsid w:val="00FF652C"/>
    <w:rsid w:val="0100BE55"/>
    <w:rsid w:val="010A2452"/>
    <w:rsid w:val="01509B8D"/>
    <w:rsid w:val="01594CC7"/>
    <w:rsid w:val="015C0A1B"/>
    <w:rsid w:val="0167590B"/>
    <w:rsid w:val="017A9155"/>
    <w:rsid w:val="017F6F65"/>
    <w:rsid w:val="018A96C1"/>
    <w:rsid w:val="01A0BB3B"/>
    <w:rsid w:val="01B9BC42"/>
    <w:rsid w:val="01C01D42"/>
    <w:rsid w:val="01D3D4E4"/>
    <w:rsid w:val="01E0BE19"/>
    <w:rsid w:val="01E9AEB6"/>
    <w:rsid w:val="01EAF5A8"/>
    <w:rsid w:val="0202312D"/>
    <w:rsid w:val="0208A762"/>
    <w:rsid w:val="02306678"/>
    <w:rsid w:val="023276A0"/>
    <w:rsid w:val="0243D07B"/>
    <w:rsid w:val="02444F64"/>
    <w:rsid w:val="0249DCF0"/>
    <w:rsid w:val="024F00B0"/>
    <w:rsid w:val="02583C30"/>
    <w:rsid w:val="0260C3E3"/>
    <w:rsid w:val="02688673"/>
    <w:rsid w:val="0275AE52"/>
    <w:rsid w:val="027865B6"/>
    <w:rsid w:val="0297C9B6"/>
    <w:rsid w:val="02A20862"/>
    <w:rsid w:val="02B82052"/>
    <w:rsid w:val="02BB58AF"/>
    <w:rsid w:val="02BDF295"/>
    <w:rsid w:val="02D4810C"/>
    <w:rsid w:val="02E2D21E"/>
    <w:rsid w:val="02E669AD"/>
    <w:rsid w:val="02EFF631"/>
    <w:rsid w:val="02FBCD47"/>
    <w:rsid w:val="032AEC23"/>
    <w:rsid w:val="033629B6"/>
    <w:rsid w:val="0352AE0A"/>
    <w:rsid w:val="03672721"/>
    <w:rsid w:val="03776067"/>
    <w:rsid w:val="03906F32"/>
    <w:rsid w:val="039D7E50"/>
    <w:rsid w:val="03A9F1D5"/>
    <w:rsid w:val="03A9F1F6"/>
    <w:rsid w:val="03E90EC6"/>
    <w:rsid w:val="03EAD111"/>
    <w:rsid w:val="03F703C7"/>
    <w:rsid w:val="0401BC7B"/>
    <w:rsid w:val="04049920"/>
    <w:rsid w:val="0418AED2"/>
    <w:rsid w:val="04218123"/>
    <w:rsid w:val="04250A95"/>
    <w:rsid w:val="04308C6F"/>
    <w:rsid w:val="04321A36"/>
    <w:rsid w:val="04379C02"/>
    <w:rsid w:val="0443E8CA"/>
    <w:rsid w:val="0443EA68"/>
    <w:rsid w:val="04638BF6"/>
    <w:rsid w:val="0470516D"/>
    <w:rsid w:val="0480DE77"/>
    <w:rsid w:val="049D4130"/>
    <w:rsid w:val="04A55484"/>
    <w:rsid w:val="04A83356"/>
    <w:rsid w:val="04AFDEED"/>
    <w:rsid w:val="04B51B53"/>
    <w:rsid w:val="04B829B5"/>
    <w:rsid w:val="04D85BFD"/>
    <w:rsid w:val="04E12BF4"/>
    <w:rsid w:val="04FB1060"/>
    <w:rsid w:val="0500D8ED"/>
    <w:rsid w:val="050AB888"/>
    <w:rsid w:val="0512343C"/>
    <w:rsid w:val="0516AE16"/>
    <w:rsid w:val="051CB4F9"/>
    <w:rsid w:val="05281C46"/>
    <w:rsid w:val="052E017F"/>
    <w:rsid w:val="05413295"/>
    <w:rsid w:val="054AF24A"/>
    <w:rsid w:val="054C1770"/>
    <w:rsid w:val="054EDEDD"/>
    <w:rsid w:val="056C72DC"/>
    <w:rsid w:val="0582E05D"/>
    <w:rsid w:val="0586A172"/>
    <w:rsid w:val="0590CFC0"/>
    <w:rsid w:val="0592D428"/>
    <w:rsid w:val="05D0129B"/>
    <w:rsid w:val="05D7FFFC"/>
    <w:rsid w:val="05DB56DA"/>
    <w:rsid w:val="05DD0E43"/>
    <w:rsid w:val="05E071C8"/>
    <w:rsid w:val="05E17F24"/>
    <w:rsid w:val="060C21CE"/>
    <w:rsid w:val="060CED7A"/>
    <w:rsid w:val="06109C29"/>
    <w:rsid w:val="0619111E"/>
    <w:rsid w:val="06291C29"/>
    <w:rsid w:val="062CF828"/>
    <w:rsid w:val="06311F95"/>
    <w:rsid w:val="0638C541"/>
    <w:rsid w:val="063DBF96"/>
    <w:rsid w:val="0643F06F"/>
    <w:rsid w:val="06464310"/>
    <w:rsid w:val="065A61C7"/>
    <w:rsid w:val="06668D31"/>
    <w:rsid w:val="0689C8E1"/>
    <w:rsid w:val="0690C6E2"/>
    <w:rsid w:val="06B46D8F"/>
    <w:rsid w:val="06C24218"/>
    <w:rsid w:val="06C27229"/>
    <w:rsid w:val="06C33793"/>
    <w:rsid w:val="06CDF8F7"/>
    <w:rsid w:val="06D5C36F"/>
    <w:rsid w:val="06F592E0"/>
    <w:rsid w:val="071031B5"/>
    <w:rsid w:val="0711AF4F"/>
    <w:rsid w:val="071238BE"/>
    <w:rsid w:val="071E32A6"/>
    <w:rsid w:val="07287D4F"/>
    <w:rsid w:val="0736920F"/>
    <w:rsid w:val="075D0CC7"/>
    <w:rsid w:val="075E8BD0"/>
    <w:rsid w:val="0768F99F"/>
    <w:rsid w:val="0779BA00"/>
    <w:rsid w:val="077F504B"/>
    <w:rsid w:val="078658D3"/>
    <w:rsid w:val="078B0094"/>
    <w:rsid w:val="078EC9D2"/>
    <w:rsid w:val="07907453"/>
    <w:rsid w:val="07C4C5FF"/>
    <w:rsid w:val="07C69053"/>
    <w:rsid w:val="07C772DE"/>
    <w:rsid w:val="07DB8A2B"/>
    <w:rsid w:val="07DBC7F0"/>
    <w:rsid w:val="07E40256"/>
    <w:rsid w:val="07F25936"/>
    <w:rsid w:val="080DB29D"/>
    <w:rsid w:val="0812BCE8"/>
    <w:rsid w:val="081444FA"/>
    <w:rsid w:val="081A67F3"/>
    <w:rsid w:val="0822D58D"/>
    <w:rsid w:val="0826B3A6"/>
    <w:rsid w:val="0836A684"/>
    <w:rsid w:val="084DB3AC"/>
    <w:rsid w:val="08529C49"/>
    <w:rsid w:val="0856E75E"/>
    <w:rsid w:val="0872BBE2"/>
    <w:rsid w:val="0879AFEC"/>
    <w:rsid w:val="0892E17B"/>
    <w:rsid w:val="089C8E20"/>
    <w:rsid w:val="08A056D7"/>
    <w:rsid w:val="08AAEF4F"/>
    <w:rsid w:val="08BA3C47"/>
    <w:rsid w:val="08C16545"/>
    <w:rsid w:val="08C4BEE8"/>
    <w:rsid w:val="08C9BD86"/>
    <w:rsid w:val="08CA1F67"/>
    <w:rsid w:val="08CD7186"/>
    <w:rsid w:val="08D52D9E"/>
    <w:rsid w:val="08DD057C"/>
    <w:rsid w:val="08DFCCC1"/>
    <w:rsid w:val="08EC89CE"/>
    <w:rsid w:val="08EE55FB"/>
    <w:rsid w:val="08FB8574"/>
    <w:rsid w:val="09024F69"/>
    <w:rsid w:val="0913DB49"/>
    <w:rsid w:val="09158A61"/>
    <w:rsid w:val="091D9C22"/>
    <w:rsid w:val="09223A47"/>
    <w:rsid w:val="094DF3A3"/>
    <w:rsid w:val="097F4B66"/>
    <w:rsid w:val="098FC10C"/>
    <w:rsid w:val="09910694"/>
    <w:rsid w:val="09969356"/>
    <w:rsid w:val="099A8201"/>
    <w:rsid w:val="099DD429"/>
    <w:rsid w:val="09ADF545"/>
    <w:rsid w:val="09B18404"/>
    <w:rsid w:val="09B3C758"/>
    <w:rsid w:val="09C86E5B"/>
    <w:rsid w:val="09D8D031"/>
    <w:rsid w:val="09E05028"/>
    <w:rsid w:val="09FA74A4"/>
    <w:rsid w:val="0A01EAF6"/>
    <w:rsid w:val="0A06AB90"/>
    <w:rsid w:val="0A1493DE"/>
    <w:rsid w:val="0A1EB4BE"/>
    <w:rsid w:val="0A22E26B"/>
    <w:rsid w:val="0A2446DB"/>
    <w:rsid w:val="0A345F2C"/>
    <w:rsid w:val="0A4217E9"/>
    <w:rsid w:val="0A5E3D99"/>
    <w:rsid w:val="0A5F7919"/>
    <w:rsid w:val="0A62E50E"/>
    <w:rsid w:val="0A7656B7"/>
    <w:rsid w:val="0A851E13"/>
    <w:rsid w:val="0A8B6E5B"/>
    <w:rsid w:val="0A96F301"/>
    <w:rsid w:val="0A9C4B1A"/>
    <w:rsid w:val="0A9D51DC"/>
    <w:rsid w:val="0AA1A4C8"/>
    <w:rsid w:val="0AA9341F"/>
    <w:rsid w:val="0AABF6A6"/>
    <w:rsid w:val="0ABBC85E"/>
    <w:rsid w:val="0AC66A94"/>
    <w:rsid w:val="0ACE0D1C"/>
    <w:rsid w:val="0AD55D14"/>
    <w:rsid w:val="0ADA24A1"/>
    <w:rsid w:val="0AF48F95"/>
    <w:rsid w:val="0B345B7C"/>
    <w:rsid w:val="0B3F84D5"/>
    <w:rsid w:val="0B53D688"/>
    <w:rsid w:val="0B59A443"/>
    <w:rsid w:val="0B61D151"/>
    <w:rsid w:val="0B65C6E9"/>
    <w:rsid w:val="0B660088"/>
    <w:rsid w:val="0B722536"/>
    <w:rsid w:val="0B8531B7"/>
    <w:rsid w:val="0B902045"/>
    <w:rsid w:val="0B92C75F"/>
    <w:rsid w:val="0BB276DD"/>
    <w:rsid w:val="0BD44FCB"/>
    <w:rsid w:val="0BD6378F"/>
    <w:rsid w:val="0BD81A1A"/>
    <w:rsid w:val="0BF4D569"/>
    <w:rsid w:val="0BF55732"/>
    <w:rsid w:val="0C020BD9"/>
    <w:rsid w:val="0C0730BA"/>
    <w:rsid w:val="0C100C85"/>
    <w:rsid w:val="0C298BC7"/>
    <w:rsid w:val="0C53F4F5"/>
    <w:rsid w:val="0C6ACDB2"/>
    <w:rsid w:val="0C703008"/>
    <w:rsid w:val="0C843084"/>
    <w:rsid w:val="0C86D92A"/>
    <w:rsid w:val="0C8C88F4"/>
    <w:rsid w:val="0CA47284"/>
    <w:rsid w:val="0CAB3B88"/>
    <w:rsid w:val="0CC3EA33"/>
    <w:rsid w:val="0CC8A756"/>
    <w:rsid w:val="0CD08499"/>
    <w:rsid w:val="0CE9D00B"/>
    <w:rsid w:val="0CF1A224"/>
    <w:rsid w:val="0CF80609"/>
    <w:rsid w:val="0CF917C3"/>
    <w:rsid w:val="0D02C597"/>
    <w:rsid w:val="0D0786D7"/>
    <w:rsid w:val="0D0ACF24"/>
    <w:rsid w:val="0D1342C1"/>
    <w:rsid w:val="0D18E973"/>
    <w:rsid w:val="0D1C5C64"/>
    <w:rsid w:val="0D3F9758"/>
    <w:rsid w:val="0D42621D"/>
    <w:rsid w:val="0D4454C7"/>
    <w:rsid w:val="0D5ACDD3"/>
    <w:rsid w:val="0D625B35"/>
    <w:rsid w:val="0D6F3368"/>
    <w:rsid w:val="0D819238"/>
    <w:rsid w:val="0D8A922F"/>
    <w:rsid w:val="0D966BE8"/>
    <w:rsid w:val="0D98300B"/>
    <w:rsid w:val="0D995E4D"/>
    <w:rsid w:val="0DABD777"/>
    <w:rsid w:val="0DB436DD"/>
    <w:rsid w:val="0DB8F6CB"/>
    <w:rsid w:val="0DD0C8CB"/>
    <w:rsid w:val="0DF2862B"/>
    <w:rsid w:val="0E0392C2"/>
    <w:rsid w:val="0E0539CF"/>
    <w:rsid w:val="0E25C1A8"/>
    <w:rsid w:val="0E2D7DA6"/>
    <w:rsid w:val="0E3661CD"/>
    <w:rsid w:val="0E394E3B"/>
    <w:rsid w:val="0E40167C"/>
    <w:rsid w:val="0E55D311"/>
    <w:rsid w:val="0E67A186"/>
    <w:rsid w:val="0E89715E"/>
    <w:rsid w:val="0E9D3CE8"/>
    <w:rsid w:val="0E9E9780"/>
    <w:rsid w:val="0EA0FD75"/>
    <w:rsid w:val="0EAD090E"/>
    <w:rsid w:val="0EB7129E"/>
    <w:rsid w:val="0ECCAB1A"/>
    <w:rsid w:val="0ED3CC0D"/>
    <w:rsid w:val="0EF201DF"/>
    <w:rsid w:val="0F03E7EE"/>
    <w:rsid w:val="0F149FEA"/>
    <w:rsid w:val="0F177E6C"/>
    <w:rsid w:val="0F1AD80F"/>
    <w:rsid w:val="0F1B0A41"/>
    <w:rsid w:val="0F1FA79F"/>
    <w:rsid w:val="0F2FF36B"/>
    <w:rsid w:val="0F517B1B"/>
    <w:rsid w:val="0F570242"/>
    <w:rsid w:val="0F5AACB3"/>
    <w:rsid w:val="0F7FD4D4"/>
    <w:rsid w:val="0F81DEC9"/>
    <w:rsid w:val="0F83739B"/>
    <w:rsid w:val="0F8ECF15"/>
    <w:rsid w:val="0F8ED593"/>
    <w:rsid w:val="0F9286A4"/>
    <w:rsid w:val="0F9CBB2B"/>
    <w:rsid w:val="0FADD904"/>
    <w:rsid w:val="0FB1DF92"/>
    <w:rsid w:val="0FBD2D8A"/>
    <w:rsid w:val="0FC77960"/>
    <w:rsid w:val="0FD19468"/>
    <w:rsid w:val="0FE6D897"/>
    <w:rsid w:val="0FF23C45"/>
    <w:rsid w:val="0FF2DF4B"/>
    <w:rsid w:val="0FF39925"/>
    <w:rsid w:val="0FF5A6A6"/>
    <w:rsid w:val="0FFE1781"/>
    <w:rsid w:val="10147A29"/>
    <w:rsid w:val="1021BA38"/>
    <w:rsid w:val="102784FD"/>
    <w:rsid w:val="1038EE43"/>
    <w:rsid w:val="103F8F5F"/>
    <w:rsid w:val="10418B1A"/>
    <w:rsid w:val="1043B0C6"/>
    <w:rsid w:val="104C7265"/>
    <w:rsid w:val="105FB0DA"/>
    <w:rsid w:val="10787A95"/>
    <w:rsid w:val="108E2863"/>
    <w:rsid w:val="108E63B1"/>
    <w:rsid w:val="109174B4"/>
    <w:rsid w:val="10A6741E"/>
    <w:rsid w:val="10A966F0"/>
    <w:rsid w:val="10ADC1E1"/>
    <w:rsid w:val="10AF1F93"/>
    <w:rsid w:val="10B418AD"/>
    <w:rsid w:val="10B6A870"/>
    <w:rsid w:val="10B7311A"/>
    <w:rsid w:val="10B8B683"/>
    <w:rsid w:val="10C9F836"/>
    <w:rsid w:val="10E03F83"/>
    <w:rsid w:val="10E2E6EB"/>
    <w:rsid w:val="10E5831E"/>
    <w:rsid w:val="10EBD79F"/>
    <w:rsid w:val="10F93E3C"/>
    <w:rsid w:val="110515B2"/>
    <w:rsid w:val="11254D39"/>
    <w:rsid w:val="112B5E2C"/>
    <w:rsid w:val="11660392"/>
    <w:rsid w:val="11750FE0"/>
    <w:rsid w:val="118692D5"/>
    <w:rsid w:val="118D080D"/>
    <w:rsid w:val="1194313E"/>
    <w:rsid w:val="11A1B8C5"/>
    <w:rsid w:val="11B9B6E3"/>
    <w:rsid w:val="11C3EB98"/>
    <w:rsid w:val="11C92093"/>
    <w:rsid w:val="11CC5747"/>
    <w:rsid w:val="11EA7EC3"/>
    <w:rsid w:val="11FE8DDE"/>
    <w:rsid w:val="1215C350"/>
    <w:rsid w:val="121CA3FB"/>
    <w:rsid w:val="122C10E5"/>
    <w:rsid w:val="122E1DE8"/>
    <w:rsid w:val="123845CF"/>
    <w:rsid w:val="1244E473"/>
    <w:rsid w:val="124AA854"/>
    <w:rsid w:val="125278D1"/>
    <w:rsid w:val="125DB004"/>
    <w:rsid w:val="1278042F"/>
    <w:rsid w:val="1280CAE4"/>
    <w:rsid w:val="1296FF43"/>
    <w:rsid w:val="129AEFC1"/>
    <w:rsid w:val="12A914E8"/>
    <w:rsid w:val="12BED7A7"/>
    <w:rsid w:val="12CF91FA"/>
    <w:rsid w:val="12D1B7BD"/>
    <w:rsid w:val="12DB2B4F"/>
    <w:rsid w:val="12E57DDF"/>
    <w:rsid w:val="12EAA4D6"/>
    <w:rsid w:val="12F0204F"/>
    <w:rsid w:val="12F7C0B7"/>
    <w:rsid w:val="12FF1A22"/>
    <w:rsid w:val="13002D19"/>
    <w:rsid w:val="13022827"/>
    <w:rsid w:val="130273C5"/>
    <w:rsid w:val="1302E41D"/>
    <w:rsid w:val="13135D23"/>
    <w:rsid w:val="13169D1D"/>
    <w:rsid w:val="1316A59E"/>
    <w:rsid w:val="13397C84"/>
    <w:rsid w:val="1348F275"/>
    <w:rsid w:val="134DB3E1"/>
    <w:rsid w:val="136294F9"/>
    <w:rsid w:val="1362BDFC"/>
    <w:rsid w:val="136F4A3C"/>
    <w:rsid w:val="1386C52E"/>
    <w:rsid w:val="1388FFA2"/>
    <w:rsid w:val="1389BC8B"/>
    <w:rsid w:val="13A5B25E"/>
    <w:rsid w:val="13ABA909"/>
    <w:rsid w:val="13BEA275"/>
    <w:rsid w:val="13D8EAAF"/>
    <w:rsid w:val="13E2CA61"/>
    <w:rsid w:val="13E4E528"/>
    <w:rsid w:val="13EA9FB8"/>
    <w:rsid w:val="1423BE47"/>
    <w:rsid w:val="14446F24"/>
    <w:rsid w:val="1448EFD7"/>
    <w:rsid w:val="1449156C"/>
    <w:rsid w:val="144FA487"/>
    <w:rsid w:val="145A275A"/>
    <w:rsid w:val="146F83E6"/>
    <w:rsid w:val="14940317"/>
    <w:rsid w:val="149FAC49"/>
    <w:rsid w:val="14A93A83"/>
    <w:rsid w:val="14A9EC45"/>
    <w:rsid w:val="14AF2D84"/>
    <w:rsid w:val="14C86079"/>
    <w:rsid w:val="14E10181"/>
    <w:rsid w:val="14E19071"/>
    <w:rsid w:val="14F0F3F9"/>
    <w:rsid w:val="150153ED"/>
    <w:rsid w:val="15147BF0"/>
    <w:rsid w:val="15307C38"/>
    <w:rsid w:val="153D4AD6"/>
    <w:rsid w:val="15619986"/>
    <w:rsid w:val="15792EFC"/>
    <w:rsid w:val="157F57D9"/>
    <w:rsid w:val="158FD034"/>
    <w:rsid w:val="15A941F7"/>
    <w:rsid w:val="15AAD8E2"/>
    <w:rsid w:val="15C9B5F2"/>
    <w:rsid w:val="15CB3571"/>
    <w:rsid w:val="15D1DDFF"/>
    <w:rsid w:val="15D4A26D"/>
    <w:rsid w:val="15D512A7"/>
    <w:rsid w:val="15D80AE8"/>
    <w:rsid w:val="15D815EB"/>
    <w:rsid w:val="15E03F97"/>
    <w:rsid w:val="15E18E3D"/>
    <w:rsid w:val="15F993AA"/>
    <w:rsid w:val="15F9A3B4"/>
    <w:rsid w:val="16085CAC"/>
    <w:rsid w:val="1608B45B"/>
    <w:rsid w:val="160C4E5D"/>
    <w:rsid w:val="1612CC11"/>
    <w:rsid w:val="161787CC"/>
    <w:rsid w:val="1617AC84"/>
    <w:rsid w:val="1620A4D6"/>
    <w:rsid w:val="16262310"/>
    <w:rsid w:val="16264D78"/>
    <w:rsid w:val="1634D4E6"/>
    <w:rsid w:val="163BB9A7"/>
    <w:rsid w:val="163ECF76"/>
    <w:rsid w:val="164252A4"/>
    <w:rsid w:val="16515C25"/>
    <w:rsid w:val="165BEE01"/>
    <w:rsid w:val="16602A34"/>
    <w:rsid w:val="167604D6"/>
    <w:rsid w:val="1682A124"/>
    <w:rsid w:val="1697003A"/>
    <w:rsid w:val="16CC15E1"/>
    <w:rsid w:val="16DD5320"/>
    <w:rsid w:val="16E0B1DB"/>
    <w:rsid w:val="16E6B1A8"/>
    <w:rsid w:val="16EB3CA1"/>
    <w:rsid w:val="16F0151E"/>
    <w:rsid w:val="16FF4B09"/>
    <w:rsid w:val="170D75CE"/>
    <w:rsid w:val="171931E5"/>
    <w:rsid w:val="171E6CC7"/>
    <w:rsid w:val="17202367"/>
    <w:rsid w:val="172D02E5"/>
    <w:rsid w:val="1730AC1E"/>
    <w:rsid w:val="173B3FBA"/>
    <w:rsid w:val="174CB5D9"/>
    <w:rsid w:val="174D339C"/>
    <w:rsid w:val="1764992B"/>
    <w:rsid w:val="17670BDA"/>
    <w:rsid w:val="17957415"/>
    <w:rsid w:val="17980A1C"/>
    <w:rsid w:val="179DF321"/>
    <w:rsid w:val="17A2CCFB"/>
    <w:rsid w:val="17BBBB40"/>
    <w:rsid w:val="17BDF55D"/>
    <w:rsid w:val="17E6CE46"/>
    <w:rsid w:val="17F54C6E"/>
    <w:rsid w:val="180138C1"/>
    <w:rsid w:val="181FE031"/>
    <w:rsid w:val="1822F607"/>
    <w:rsid w:val="182AC7DE"/>
    <w:rsid w:val="184894F2"/>
    <w:rsid w:val="18535AD4"/>
    <w:rsid w:val="18539358"/>
    <w:rsid w:val="1858219A"/>
    <w:rsid w:val="185CD1C7"/>
    <w:rsid w:val="187218CD"/>
    <w:rsid w:val="187E3DB4"/>
    <w:rsid w:val="18997596"/>
    <w:rsid w:val="18A71AB8"/>
    <w:rsid w:val="18B5481B"/>
    <w:rsid w:val="18F0FB2C"/>
    <w:rsid w:val="19081CFE"/>
    <w:rsid w:val="1918D96C"/>
    <w:rsid w:val="191AE4F1"/>
    <w:rsid w:val="191C88FE"/>
    <w:rsid w:val="1937982A"/>
    <w:rsid w:val="19381F35"/>
    <w:rsid w:val="193D97A6"/>
    <w:rsid w:val="1957E476"/>
    <w:rsid w:val="19586B3E"/>
    <w:rsid w:val="196C2B16"/>
    <w:rsid w:val="19730027"/>
    <w:rsid w:val="197903E1"/>
    <w:rsid w:val="198272CF"/>
    <w:rsid w:val="1986E236"/>
    <w:rsid w:val="19954696"/>
    <w:rsid w:val="19A5E4D6"/>
    <w:rsid w:val="19BB6241"/>
    <w:rsid w:val="19D45023"/>
    <w:rsid w:val="19D4A264"/>
    <w:rsid w:val="19D6390F"/>
    <w:rsid w:val="19D659BB"/>
    <w:rsid w:val="19E21D91"/>
    <w:rsid w:val="19FD2E7F"/>
    <w:rsid w:val="1A011377"/>
    <w:rsid w:val="1A0255E7"/>
    <w:rsid w:val="1A0648C1"/>
    <w:rsid w:val="1A14F3E2"/>
    <w:rsid w:val="1A183096"/>
    <w:rsid w:val="1A22C454"/>
    <w:rsid w:val="1A2C7A6B"/>
    <w:rsid w:val="1A350AA9"/>
    <w:rsid w:val="1A37E889"/>
    <w:rsid w:val="1A40A9B3"/>
    <w:rsid w:val="1A42D202"/>
    <w:rsid w:val="1A451690"/>
    <w:rsid w:val="1A4B6CA4"/>
    <w:rsid w:val="1A873D33"/>
    <w:rsid w:val="1AA07A13"/>
    <w:rsid w:val="1AA3A6E9"/>
    <w:rsid w:val="1AA81390"/>
    <w:rsid w:val="1AB33428"/>
    <w:rsid w:val="1ABB6AC1"/>
    <w:rsid w:val="1AC4A73F"/>
    <w:rsid w:val="1AC546F4"/>
    <w:rsid w:val="1ACF5754"/>
    <w:rsid w:val="1AD3F08E"/>
    <w:rsid w:val="1AD663BF"/>
    <w:rsid w:val="1ADADCE1"/>
    <w:rsid w:val="1B0F33D4"/>
    <w:rsid w:val="1B15C3C7"/>
    <w:rsid w:val="1B37D15E"/>
    <w:rsid w:val="1B3D6D66"/>
    <w:rsid w:val="1B5ADC99"/>
    <w:rsid w:val="1B5D28DA"/>
    <w:rsid w:val="1B612731"/>
    <w:rsid w:val="1B615FFA"/>
    <w:rsid w:val="1B632003"/>
    <w:rsid w:val="1BB0C88F"/>
    <w:rsid w:val="1BBA4301"/>
    <w:rsid w:val="1BBA6F2A"/>
    <w:rsid w:val="1BBB839C"/>
    <w:rsid w:val="1BC6EE22"/>
    <w:rsid w:val="1BDE3FA9"/>
    <w:rsid w:val="1BE0E6F1"/>
    <w:rsid w:val="1BE93761"/>
    <w:rsid w:val="1BE97486"/>
    <w:rsid w:val="1BECA308"/>
    <w:rsid w:val="1C1817F2"/>
    <w:rsid w:val="1C192B78"/>
    <w:rsid w:val="1C2E7794"/>
    <w:rsid w:val="1C562CCB"/>
    <w:rsid w:val="1C5E90D1"/>
    <w:rsid w:val="1C68E538"/>
    <w:rsid w:val="1C723420"/>
    <w:rsid w:val="1C74A72F"/>
    <w:rsid w:val="1C79DF52"/>
    <w:rsid w:val="1C83759F"/>
    <w:rsid w:val="1CBBBC1F"/>
    <w:rsid w:val="1CEEC2C7"/>
    <w:rsid w:val="1CEED54A"/>
    <w:rsid w:val="1CFDFC25"/>
    <w:rsid w:val="1D03ED0B"/>
    <w:rsid w:val="1D13EE79"/>
    <w:rsid w:val="1D1B2CC9"/>
    <w:rsid w:val="1D1E3D02"/>
    <w:rsid w:val="1D26F23F"/>
    <w:rsid w:val="1D333F7C"/>
    <w:rsid w:val="1D337093"/>
    <w:rsid w:val="1D48C98E"/>
    <w:rsid w:val="1D52F955"/>
    <w:rsid w:val="1D57A853"/>
    <w:rsid w:val="1D7202D5"/>
    <w:rsid w:val="1D738E44"/>
    <w:rsid w:val="1D88DC00"/>
    <w:rsid w:val="1D8A0759"/>
    <w:rsid w:val="1D92A9B9"/>
    <w:rsid w:val="1D9CE5AF"/>
    <w:rsid w:val="1D9E8CC2"/>
    <w:rsid w:val="1DAA2BFD"/>
    <w:rsid w:val="1DBC4AC6"/>
    <w:rsid w:val="1DBF03E7"/>
    <w:rsid w:val="1DCB1695"/>
    <w:rsid w:val="1DD28E13"/>
    <w:rsid w:val="1DEBDEA4"/>
    <w:rsid w:val="1DF1FD2C"/>
    <w:rsid w:val="1DF64C73"/>
    <w:rsid w:val="1DF9ABCE"/>
    <w:rsid w:val="1E0B23D0"/>
    <w:rsid w:val="1E159E7E"/>
    <w:rsid w:val="1E38497B"/>
    <w:rsid w:val="1E3A6A8B"/>
    <w:rsid w:val="1E415CEB"/>
    <w:rsid w:val="1E5E6FE0"/>
    <w:rsid w:val="1E7DE19E"/>
    <w:rsid w:val="1E82D662"/>
    <w:rsid w:val="1E937B6D"/>
    <w:rsid w:val="1EA46820"/>
    <w:rsid w:val="1EC4AA3C"/>
    <w:rsid w:val="1EE499EF"/>
    <w:rsid w:val="1EE87971"/>
    <w:rsid w:val="1EED462B"/>
    <w:rsid w:val="1EEEAA00"/>
    <w:rsid w:val="1F0E8E8D"/>
    <w:rsid w:val="1F2ADCCC"/>
    <w:rsid w:val="1F48DCD6"/>
    <w:rsid w:val="1F53E17F"/>
    <w:rsid w:val="1F680BC9"/>
    <w:rsid w:val="1F7B84B3"/>
    <w:rsid w:val="1F7C0D17"/>
    <w:rsid w:val="1F8EDBE4"/>
    <w:rsid w:val="1F931390"/>
    <w:rsid w:val="1F9BB1B6"/>
    <w:rsid w:val="1F9F0047"/>
    <w:rsid w:val="1F9FDD22"/>
    <w:rsid w:val="1FB4559F"/>
    <w:rsid w:val="1FE4FB87"/>
    <w:rsid w:val="1FFBF473"/>
    <w:rsid w:val="20091AC9"/>
    <w:rsid w:val="201E6C3A"/>
    <w:rsid w:val="201F4EDD"/>
    <w:rsid w:val="20312F1A"/>
    <w:rsid w:val="204C1F26"/>
    <w:rsid w:val="2050AF70"/>
    <w:rsid w:val="20615EEE"/>
    <w:rsid w:val="207E6D6F"/>
    <w:rsid w:val="207F56B4"/>
    <w:rsid w:val="20C1D9A6"/>
    <w:rsid w:val="20D7444A"/>
    <w:rsid w:val="20D7B164"/>
    <w:rsid w:val="20E208C9"/>
    <w:rsid w:val="20E2D4CA"/>
    <w:rsid w:val="20E9BA7C"/>
    <w:rsid w:val="2103B89F"/>
    <w:rsid w:val="210BCD04"/>
    <w:rsid w:val="21175514"/>
    <w:rsid w:val="211C7B97"/>
    <w:rsid w:val="2136CBCD"/>
    <w:rsid w:val="21432E43"/>
    <w:rsid w:val="21469BC0"/>
    <w:rsid w:val="2147C0CF"/>
    <w:rsid w:val="215A3C5D"/>
    <w:rsid w:val="215DE3E3"/>
    <w:rsid w:val="21663AEB"/>
    <w:rsid w:val="2173A843"/>
    <w:rsid w:val="2189212D"/>
    <w:rsid w:val="21916EC2"/>
    <w:rsid w:val="219DAF22"/>
    <w:rsid w:val="21A0ACA4"/>
    <w:rsid w:val="21A46C96"/>
    <w:rsid w:val="21AC0FFB"/>
    <w:rsid w:val="21CB2E7B"/>
    <w:rsid w:val="21CC0F6D"/>
    <w:rsid w:val="21CFCB3F"/>
    <w:rsid w:val="21D3C3DF"/>
    <w:rsid w:val="21F10272"/>
    <w:rsid w:val="21F35906"/>
    <w:rsid w:val="22066EA9"/>
    <w:rsid w:val="2208C4C4"/>
    <w:rsid w:val="220E5761"/>
    <w:rsid w:val="2232AF55"/>
    <w:rsid w:val="2239016B"/>
    <w:rsid w:val="223EEE26"/>
    <w:rsid w:val="2243CC3F"/>
    <w:rsid w:val="2247D7F3"/>
    <w:rsid w:val="22684B22"/>
    <w:rsid w:val="226B2F35"/>
    <w:rsid w:val="227B231C"/>
    <w:rsid w:val="2288619D"/>
    <w:rsid w:val="228C7976"/>
    <w:rsid w:val="22919DE0"/>
    <w:rsid w:val="22A27981"/>
    <w:rsid w:val="22A79D65"/>
    <w:rsid w:val="22A92905"/>
    <w:rsid w:val="22ACD90A"/>
    <w:rsid w:val="22BD94F2"/>
    <w:rsid w:val="22E30D75"/>
    <w:rsid w:val="22EDE2E2"/>
    <w:rsid w:val="22EF109E"/>
    <w:rsid w:val="22F02029"/>
    <w:rsid w:val="22F341D0"/>
    <w:rsid w:val="230FB03C"/>
    <w:rsid w:val="23112F55"/>
    <w:rsid w:val="2312C99E"/>
    <w:rsid w:val="232926DE"/>
    <w:rsid w:val="232A9411"/>
    <w:rsid w:val="23351A3F"/>
    <w:rsid w:val="233C811F"/>
    <w:rsid w:val="233E58BA"/>
    <w:rsid w:val="23500C26"/>
    <w:rsid w:val="23588BD8"/>
    <w:rsid w:val="235FB180"/>
    <w:rsid w:val="236FD0A3"/>
    <w:rsid w:val="23889955"/>
    <w:rsid w:val="2394FE72"/>
    <w:rsid w:val="23C14B86"/>
    <w:rsid w:val="23C2192C"/>
    <w:rsid w:val="23D98679"/>
    <w:rsid w:val="23DAD1FE"/>
    <w:rsid w:val="23F22738"/>
    <w:rsid w:val="23F9401D"/>
    <w:rsid w:val="23FE78C8"/>
    <w:rsid w:val="241A156F"/>
    <w:rsid w:val="24320699"/>
    <w:rsid w:val="2435F195"/>
    <w:rsid w:val="24445C02"/>
    <w:rsid w:val="244C659A"/>
    <w:rsid w:val="244E894B"/>
    <w:rsid w:val="24610BDF"/>
    <w:rsid w:val="24658DF7"/>
    <w:rsid w:val="246C11D6"/>
    <w:rsid w:val="246DB871"/>
    <w:rsid w:val="246E6C8F"/>
    <w:rsid w:val="248C28EA"/>
    <w:rsid w:val="248E8784"/>
    <w:rsid w:val="2495C7FB"/>
    <w:rsid w:val="2496731C"/>
    <w:rsid w:val="24968CAE"/>
    <w:rsid w:val="24A1C03B"/>
    <w:rsid w:val="24A2CBF0"/>
    <w:rsid w:val="24A4286F"/>
    <w:rsid w:val="24A47EFF"/>
    <w:rsid w:val="24A939D6"/>
    <w:rsid w:val="24B95AF2"/>
    <w:rsid w:val="24CA1683"/>
    <w:rsid w:val="24D84F9D"/>
    <w:rsid w:val="24E25CD5"/>
    <w:rsid w:val="24E31555"/>
    <w:rsid w:val="24E790B6"/>
    <w:rsid w:val="24EA9213"/>
    <w:rsid w:val="24F0E3E5"/>
    <w:rsid w:val="2518FC96"/>
    <w:rsid w:val="251A415B"/>
    <w:rsid w:val="251F0AD3"/>
    <w:rsid w:val="252512BA"/>
    <w:rsid w:val="252DC0C5"/>
    <w:rsid w:val="253E8278"/>
    <w:rsid w:val="255E0B3A"/>
    <w:rsid w:val="257EBE77"/>
    <w:rsid w:val="2594BDA0"/>
    <w:rsid w:val="25A1D6A5"/>
    <w:rsid w:val="25A5E549"/>
    <w:rsid w:val="25B73AF5"/>
    <w:rsid w:val="25B83FA7"/>
    <w:rsid w:val="25C7A16A"/>
    <w:rsid w:val="260389D4"/>
    <w:rsid w:val="260C3AC5"/>
    <w:rsid w:val="26216568"/>
    <w:rsid w:val="2627C0EB"/>
    <w:rsid w:val="262CA316"/>
    <w:rsid w:val="26334673"/>
    <w:rsid w:val="264B119B"/>
    <w:rsid w:val="266C4291"/>
    <w:rsid w:val="267619F3"/>
    <w:rsid w:val="268EA0EC"/>
    <w:rsid w:val="26B777FE"/>
    <w:rsid w:val="26CBA4CB"/>
    <w:rsid w:val="26CC9F34"/>
    <w:rsid w:val="26CCE140"/>
    <w:rsid w:val="26D50709"/>
    <w:rsid w:val="26DE892A"/>
    <w:rsid w:val="26E31CB1"/>
    <w:rsid w:val="26FAA0A2"/>
    <w:rsid w:val="272B75B6"/>
    <w:rsid w:val="2755E13E"/>
    <w:rsid w:val="277080DB"/>
    <w:rsid w:val="27836F6A"/>
    <w:rsid w:val="278E90B8"/>
    <w:rsid w:val="27A2B14F"/>
    <w:rsid w:val="27B3FD0A"/>
    <w:rsid w:val="27BBB88E"/>
    <w:rsid w:val="27D07C56"/>
    <w:rsid w:val="27D4E641"/>
    <w:rsid w:val="27D8A190"/>
    <w:rsid w:val="27DE865A"/>
    <w:rsid w:val="27FE342E"/>
    <w:rsid w:val="28039106"/>
    <w:rsid w:val="2809E4E8"/>
    <w:rsid w:val="280F1C34"/>
    <w:rsid w:val="280FE58D"/>
    <w:rsid w:val="28153D5C"/>
    <w:rsid w:val="2816AD65"/>
    <w:rsid w:val="282A7D1D"/>
    <w:rsid w:val="28396FB3"/>
    <w:rsid w:val="283E11A2"/>
    <w:rsid w:val="283F79B6"/>
    <w:rsid w:val="284960C9"/>
    <w:rsid w:val="284C775A"/>
    <w:rsid w:val="285A3CD8"/>
    <w:rsid w:val="285FAD0A"/>
    <w:rsid w:val="286FC10C"/>
    <w:rsid w:val="28714EF9"/>
    <w:rsid w:val="28848060"/>
    <w:rsid w:val="28856EAC"/>
    <w:rsid w:val="288753E9"/>
    <w:rsid w:val="28889DEA"/>
    <w:rsid w:val="288DA2EE"/>
    <w:rsid w:val="28944FB5"/>
    <w:rsid w:val="28967103"/>
    <w:rsid w:val="289DF11A"/>
    <w:rsid w:val="28C1E311"/>
    <w:rsid w:val="28D9B91A"/>
    <w:rsid w:val="28E24472"/>
    <w:rsid w:val="29212F69"/>
    <w:rsid w:val="2962B20A"/>
    <w:rsid w:val="2962D72D"/>
    <w:rsid w:val="297CC719"/>
    <w:rsid w:val="29891D4C"/>
    <w:rsid w:val="298AC29B"/>
    <w:rsid w:val="299E8839"/>
    <w:rsid w:val="29AEDC13"/>
    <w:rsid w:val="29AF3D20"/>
    <w:rsid w:val="29AFF2E1"/>
    <w:rsid w:val="29C472FA"/>
    <w:rsid w:val="29CD8F59"/>
    <w:rsid w:val="29CD8FC5"/>
    <w:rsid w:val="29D981F7"/>
    <w:rsid w:val="29E6ED42"/>
    <w:rsid w:val="29E709C7"/>
    <w:rsid w:val="29F11184"/>
    <w:rsid w:val="2A0F6EC8"/>
    <w:rsid w:val="2A13D6A9"/>
    <w:rsid w:val="2A15ECA4"/>
    <w:rsid w:val="2A1DAC7B"/>
    <w:rsid w:val="2A2A9CC6"/>
    <w:rsid w:val="2A330532"/>
    <w:rsid w:val="2A4EFAD8"/>
    <w:rsid w:val="2A5F1A06"/>
    <w:rsid w:val="2A6D17E0"/>
    <w:rsid w:val="2A7AF7D9"/>
    <w:rsid w:val="2A91C9DF"/>
    <w:rsid w:val="2AA5C6AD"/>
    <w:rsid w:val="2ABF10EC"/>
    <w:rsid w:val="2AC948E7"/>
    <w:rsid w:val="2ACAEE86"/>
    <w:rsid w:val="2AD035FF"/>
    <w:rsid w:val="2ADEDA8C"/>
    <w:rsid w:val="2AFEA78E"/>
    <w:rsid w:val="2B25C909"/>
    <w:rsid w:val="2B29B8AE"/>
    <w:rsid w:val="2B3183B5"/>
    <w:rsid w:val="2B8D8276"/>
    <w:rsid w:val="2B9FA251"/>
    <w:rsid w:val="2BA8EFBB"/>
    <w:rsid w:val="2BB1FA4D"/>
    <w:rsid w:val="2BCAA326"/>
    <w:rsid w:val="2BE68B08"/>
    <w:rsid w:val="2BED8FEC"/>
    <w:rsid w:val="2BF41110"/>
    <w:rsid w:val="2BFCDC13"/>
    <w:rsid w:val="2C04599A"/>
    <w:rsid w:val="2C07E4AB"/>
    <w:rsid w:val="2C0E03E6"/>
    <w:rsid w:val="2C135450"/>
    <w:rsid w:val="2C1D2308"/>
    <w:rsid w:val="2C2DD53C"/>
    <w:rsid w:val="2C56D896"/>
    <w:rsid w:val="2C66BEE7"/>
    <w:rsid w:val="2C7332F1"/>
    <w:rsid w:val="2C776C71"/>
    <w:rsid w:val="2C9494B2"/>
    <w:rsid w:val="2CA2E499"/>
    <w:rsid w:val="2CA6C594"/>
    <w:rsid w:val="2CB53E7B"/>
    <w:rsid w:val="2CB7EDBB"/>
    <w:rsid w:val="2CC1996A"/>
    <w:rsid w:val="2CCEC9C1"/>
    <w:rsid w:val="2CD29949"/>
    <w:rsid w:val="2CDC84D6"/>
    <w:rsid w:val="2CE59155"/>
    <w:rsid w:val="2CE59407"/>
    <w:rsid w:val="2CFE5BB0"/>
    <w:rsid w:val="2CFEF244"/>
    <w:rsid w:val="2D0146F4"/>
    <w:rsid w:val="2D087742"/>
    <w:rsid w:val="2D33209E"/>
    <w:rsid w:val="2D46EB2B"/>
    <w:rsid w:val="2D56080A"/>
    <w:rsid w:val="2D572F87"/>
    <w:rsid w:val="2D5DCBFD"/>
    <w:rsid w:val="2D609AAF"/>
    <w:rsid w:val="2D6D65A8"/>
    <w:rsid w:val="2D7582FB"/>
    <w:rsid w:val="2D7B4467"/>
    <w:rsid w:val="2DB3D00A"/>
    <w:rsid w:val="2DB61B3D"/>
    <w:rsid w:val="2DB6496B"/>
    <w:rsid w:val="2DB8F369"/>
    <w:rsid w:val="2DBEF4FE"/>
    <w:rsid w:val="2DCE94AF"/>
    <w:rsid w:val="2DDF842A"/>
    <w:rsid w:val="2DE04918"/>
    <w:rsid w:val="2DF2D927"/>
    <w:rsid w:val="2DF937D9"/>
    <w:rsid w:val="2DFC2678"/>
    <w:rsid w:val="2E117795"/>
    <w:rsid w:val="2E1580AB"/>
    <w:rsid w:val="2E233E8E"/>
    <w:rsid w:val="2E262B80"/>
    <w:rsid w:val="2E2C5040"/>
    <w:rsid w:val="2E34F110"/>
    <w:rsid w:val="2E393525"/>
    <w:rsid w:val="2E4714DB"/>
    <w:rsid w:val="2E56E454"/>
    <w:rsid w:val="2E64A750"/>
    <w:rsid w:val="2E6876BB"/>
    <w:rsid w:val="2E701B53"/>
    <w:rsid w:val="2E79779E"/>
    <w:rsid w:val="2E79AB32"/>
    <w:rsid w:val="2E811F4F"/>
    <w:rsid w:val="2E92C2BD"/>
    <w:rsid w:val="2E96225E"/>
    <w:rsid w:val="2EACB5BD"/>
    <w:rsid w:val="2EB6A54F"/>
    <w:rsid w:val="2EC26472"/>
    <w:rsid w:val="2ECA4541"/>
    <w:rsid w:val="2ECE60C8"/>
    <w:rsid w:val="2EE2BB8C"/>
    <w:rsid w:val="2EE736B4"/>
    <w:rsid w:val="2EE94C0D"/>
    <w:rsid w:val="2EF57829"/>
    <w:rsid w:val="2EF80A00"/>
    <w:rsid w:val="2EFA5629"/>
    <w:rsid w:val="2F14A640"/>
    <w:rsid w:val="2F1689DC"/>
    <w:rsid w:val="2F1905D3"/>
    <w:rsid w:val="2F2A22BA"/>
    <w:rsid w:val="2F2EB487"/>
    <w:rsid w:val="2F424C6A"/>
    <w:rsid w:val="2F46CE2A"/>
    <w:rsid w:val="2F50A1E2"/>
    <w:rsid w:val="2F7625ED"/>
    <w:rsid w:val="2F87EE19"/>
    <w:rsid w:val="2F8C18F6"/>
    <w:rsid w:val="2F958FEA"/>
    <w:rsid w:val="2F96FE74"/>
    <w:rsid w:val="2F9FDBF3"/>
    <w:rsid w:val="2FB9721E"/>
    <w:rsid w:val="2FBE1B10"/>
    <w:rsid w:val="2FBE974A"/>
    <w:rsid w:val="2FBF0EEF"/>
    <w:rsid w:val="2FC578D0"/>
    <w:rsid w:val="2FC5DC9A"/>
    <w:rsid w:val="2FD38D44"/>
    <w:rsid w:val="2FDD4C58"/>
    <w:rsid w:val="2FE518B7"/>
    <w:rsid w:val="2FF1FEC7"/>
    <w:rsid w:val="301547FF"/>
    <w:rsid w:val="301B4842"/>
    <w:rsid w:val="302443D0"/>
    <w:rsid w:val="303E7C43"/>
    <w:rsid w:val="3053BD3B"/>
    <w:rsid w:val="305A131A"/>
    <w:rsid w:val="306E21DF"/>
    <w:rsid w:val="307526C0"/>
    <w:rsid w:val="3078D574"/>
    <w:rsid w:val="307FD5CB"/>
    <w:rsid w:val="30894AD7"/>
    <w:rsid w:val="30929F8A"/>
    <w:rsid w:val="3092BF98"/>
    <w:rsid w:val="3092E380"/>
    <w:rsid w:val="3099E962"/>
    <w:rsid w:val="309C175E"/>
    <w:rsid w:val="309EB922"/>
    <w:rsid w:val="30B19929"/>
    <w:rsid w:val="30B9FD5F"/>
    <w:rsid w:val="30C611EF"/>
    <w:rsid w:val="30C9A1B9"/>
    <w:rsid w:val="30CDE14C"/>
    <w:rsid w:val="30D359EA"/>
    <w:rsid w:val="30D78755"/>
    <w:rsid w:val="30E6C6F0"/>
    <w:rsid w:val="30EE8149"/>
    <w:rsid w:val="30F2A57F"/>
    <w:rsid w:val="30FB0C4F"/>
    <w:rsid w:val="30FCB2FC"/>
    <w:rsid w:val="31130186"/>
    <w:rsid w:val="3117A5E9"/>
    <w:rsid w:val="31345B8B"/>
    <w:rsid w:val="313536BA"/>
    <w:rsid w:val="31575945"/>
    <w:rsid w:val="316D1D66"/>
    <w:rsid w:val="316F55C5"/>
    <w:rsid w:val="3174F3C6"/>
    <w:rsid w:val="31796CF5"/>
    <w:rsid w:val="317F83D6"/>
    <w:rsid w:val="318B2F07"/>
    <w:rsid w:val="31971F44"/>
    <w:rsid w:val="319A7F8F"/>
    <w:rsid w:val="31A4BD67"/>
    <w:rsid w:val="31AE0D45"/>
    <w:rsid w:val="31AEE4FE"/>
    <w:rsid w:val="31AF0784"/>
    <w:rsid w:val="31AFB890"/>
    <w:rsid w:val="31C82C43"/>
    <w:rsid w:val="31F12A9B"/>
    <w:rsid w:val="31F5A844"/>
    <w:rsid w:val="31FA8FD2"/>
    <w:rsid w:val="320760F3"/>
    <w:rsid w:val="320FD86E"/>
    <w:rsid w:val="321795B1"/>
    <w:rsid w:val="3238AA92"/>
    <w:rsid w:val="323C8E42"/>
    <w:rsid w:val="3240E460"/>
    <w:rsid w:val="3247CC09"/>
    <w:rsid w:val="324E2A0E"/>
    <w:rsid w:val="32599C59"/>
    <w:rsid w:val="326B2672"/>
    <w:rsid w:val="3275C3AB"/>
    <w:rsid w:val="328CA28B"/>
    <w:rsid w:val="32AE0D3C"/>
    <w:rsid w:val="32C33395"/>
    <w:rsid w:val="32DFA5B6"/>
    <w:rsid w:val="32ED1792"/>
    <w:rsid w:val="3300D9A2"/>
    <w:rsid w:val="331CB979"/>
    <w:rsid w:val="335AC766"/>
    <w:rsid w:val="335ECCDB"/>
    <w:rsid w:val="3369869E"/>
    <w:rsid w:val="3388DA76"/>
    <w:rsid w:val="3398CDCE"/>
    <w:rsid w:val="33A233D1"/>
    <w:rsid w:val="33CF96BC"/>
    <w:rsid w:val="33DE6F53"/>
    <w:rsid w:val="33F6CB74"/>
    <w:rsid w:val="34162ED4"/>
    <w:rsid w:val="341BE77F"/>
    <w:rsid w:val="34259EFC"/>
    <w:rsid w:val="342E6A21"/>
    <w:rsid w:val="343D2C58"/>
    <w:rsid w:val="34507331"/>
    <w:rsid w:val="3455A859"/>
    <w:rsid w:val="34583745"/>
    <w:rsid w:val="346B67FC"/>
    <w:rsid w:val="3492086D"/>
    <w:rsid w:val="34983E16"/>
    <w:rsid w:val="349DFC3B"/>
    <w:rsid w:val="34A244FD"/>
    <w:rsid w:val="34A414D1"/>
    <w:rsid w:val="34A8C972"/>
    <w:rsid w:val="34C64A32"/>
    <w:rsid w:val="34CBC0CB"/>
    <w:rsid w:val="34DFB45F"/>
    <w:rsid w:val="34EF78AE"/>
    <w:rsid w:val="34F2EC7F"/>
    <w:rsid w:val="34F6A2D3"/>
    <w:rsid w:val="34F9488A"/>
    <w:rsid w:val="34FC51D9"/>
    <w:rsid w:val="34FF410D"/>
    <w:rsid w:val="35010A20"/>
    <w:rsid w:val="3504B840"/>
    <w:rsid w:val="3504DBED"/>
    <w:rsid w:val="3526AFF5"/>
    <w:rsid w:val="3530EB33"/>
    <w:rsid w:val="3541B9D3"/>
    <w:rsid w:val="35495112"/>
    <w:rsid w:val="356256BD"/>
    <w:rsid w:val="358B36EA"/>
    <w:rsid w:val="35AF9948"/>
    <w:rsid w:val="35C12D22"/>
    <w:rsid w:val="35CC30D9"/>
    <w:rsid w:val="35CEFEBF"/>
    <w:rsid w:val="35D16DB2"/>
    <w:rsid w:val="36151AEF"/>
    <w:rsid w:val="362F49DE"/>
    <w:rsid w:val="36387A64"/>
    <w:rsid w:val="3645D23B"/>
    <w:rsid w:val="365160B2"/>
    <w:rsid w:val="36687BB0"/>
    <w:rsid w:val="366AFC4B"/>
    <w:rsid w:val="3686FF8B"/>
    <w:rsid w:val="368E9F09"/>
    <w:rsid w:val="36910A0E"/>
    <w:rsid w:val="36B4252F"/>
    <w:rsid w:val="36B66AE0"/>
    <w:rsid w:val="36BC0FCF"/>
    <w:rsid w:val="36BD0A1D"/>
    <w:rsid w:val="36DFB5DD"/>
    <w:rsid w:val="36E03CD4"/>
    <w:rsid w:val="36EC6FFC"/>
    <w:rsid w:val="36F81BF9"/>
    <w:rsid w:val="36F87303"/>
    <w:rsid w:val="3703F096"/>
    <w:rsid w:val="37086C3E"/>
    <w:rsid w:val="37087364"/>
    <w:rsid w:val="3717ECEB"/>
    <w:rsid w:val="372995D7"/>
    <w:rsid w:val="372C3E9E"/>
    <w:rsid w:val="37300C71"/>
    <w:rsid w:val="3750C517"/>
    <w:rsid w:val="37558843"/>
    <w:rsid w:val="37658CFD"/>
    <w:rsid w:val="37679967"/>
    <w:rsid w:val="378A6753"/>
    <w:rsid w:val="37BE76F5"/>
    <w:rsid w:val="37E216A7"/>
    <w:rsid w:val="37EFA095"/>
    <w:rsid w:val="37F56A45"/>
    <w:rsid w:val="380EBFCC"/>
    <w:rsid w:val="3850AFE6"/>
    <w:rsid w:val="38576DBD"/>
    <w:rsid w:val="3865A6D7"/>
    <w:rsid w:val="386BCCE8"/>
    <w:rsid w:val="386C687D"/>
    <w:rsid w:val="388D104F"/>
    <w:rsid w:val="3893BAC9"/>
    <w:rsid w:val="38DA6313"/>
    <w:rsid w:val="38DCD77F"/>
    <w:rsid w:val="39061E34"/>
    <w:rsid w:val="3906AAB8"/>
    <w:rsid w:val="390B71CF"/>
    <w:rsid w:val="391076A3"/>
    <w:rsid w:val="3914E02D"/>
    <w:rsid w:val="393AA71D"/>
    <w:rsid w:val="394EE73A"/>
    <w:rsid w:val="39519FBA"/>
    <w:rsid w:val="395F8BBE"/>
    <w:rsid w:val="396A558F"/>
    <w:rsid w:val="3979C286"/>
    <w:rsid w:val="397C148C"/>
    <w:rsid w:val="397C3A95"/>
    <w:rsid w:val="398467DA"/>
    <w:rsid w:val="399FA9DA"/>
    <w:rsid w:val="39B2AA70"/>
    <w:rsid w:val="39C929EF"/>
    <w:rsid w:val="39E4B724"/>
    <w:rsid w:val="39EC9B64"/>
    <w:rsid w:val="39F5C96A"/>
    <w:rsid w:val="39FE033F"/>
    <w:rsid w:val="3A040284"/>
    <w:rsid w:val="3A0D591E"/>
    <w:rsid w:val="3A15E45F"/>
    <w:rsid w:val="3A346F9D"/>
    <w:rsid w:val="3A3C2AEE"/>
    <w:rsid w:val="3A64AE3E"/>
    <w:rsid w:val="3A702F85"/>
    <w:rsid w:val="3AA0BB6F"/>
    <w:rsid w:val="3AB13657"/>
    <w:rsid w:val="3AB833D2"/>
    <w:rsid w:val="3AC5A892"/>
    <w:rsid w:val="3ADD3C28"/>
    <w:rsid w:val="3AFC2A85"/>
    <w:rsid w:val="3B0554F5"/>
    <w:rsid w:val="3B0E128A"/>
    <w:rsid w:val="3B1A2F60"/>
    <w:rsid w:val="3B262E68"/>
    <w:rsid w:val="3B33592A"/>
    <w:rsid w:val="3B39865D"/>
    <w:rsid w:val="3B440B1A"/>
    <w:rsid w:val="3B51D766"/>
    <w:rsid w:val="3B5A3A48"/>
    <w:rsid w:val="3B5E39F4"/>
    <w:rsid w:val="3B6900C3"/>
    <w:rsid w:val="3B79A578"/>
    <w:rsid w:val="3B7E1CF1"/>
    <w:rsid w:val="3B95F179"/>
    <w:rsid w:val="3BE749F9"/>
    <w:rsid w:val="3BED6D6D"/>
    <w:rsid w:val="3BF8EE41"/>
    <w:rsid w:val="3BFD2111"/>
    <w:rsid w:val="3C02EA09"/>
    <w:rsid w:val="3C08185C"/>
    <w:rsid w:val="3C093B92"/>
    <w:rsid w:val="3C1484D8"/>
    <w:rsid w:val="3C16CC16"/>
    <w:rsid w:val="3C25DDF7"/>
    <w:rsid w:val="3C2FEB14"/>
    <w:rsid w:val="3C32C60A"/>
    <w:rsid w:val="3C540433"/>
    <w:rsid w:val="3C54A0F7"/>
    <w:rsid w:val="3C56DC84"/>
    <w:rsid w:val="3C619368"/>
    <w:rsid w:val="3C6C19F4"/>
    <w:rsid w:val="3C71CBA5"/>
    <w:rsid w:val="3C9414A3"/>
    <w:rsid w:val="3CC060CF"/>
    <w:rsid w:val="3D1BF112"/>
    <w:rsid w:val="3D223496"/>
    <w:rsid w:val="3D324648"/>
    <w:rsid w:val="3D337C24"/>
    <w:rsid w:val="3D44880E"/>
    <w:rsid w:val="3D4A7719"/>
    <w:rsid w:val="3D583B95"/>
    <w:rsid w:val="3D596DE4"/>
    <w:rsid w:val="3D6F02A2"/>
    <w:rsid w:val="3D77F6D0"/>
    <w:rsid w:val="3D7EB4CD"/>
    <w:rsid w:val="3DACE556"/>
    <w:rsid w:val="3DC12F2A"/>
    <w:rsid w:val="3DCCE6A9"/>
    <w:rsid w:val="3DD26D3F"/>
    <w:rsid w:val="3DD88137"/>
    <w:rsid w:val="3DD8FEFA"/>
    <w:rsid w:val="3DF66CE2"/>
    <w:rsid w:val="3DFB4973"/>
    <w:rsid w:val="3E05C0C6"/>
    <w:rsid w:val="3E083020"/>
    <w:rsid w:val="3E18F96E"/>
    <w:rsid w:val="3E3886A6"/>
    <w:rsid w:val="3E4B836C"/>
    <w:rsid w:val="3E590402"/>
    <w:rsid w:val="3E645656"/>
    <w:rsid w:val="3E6557F0"/>
    <w:rsid w:val="3E73BE1D"/>
    <w:rsid w:val="3EA8A955"/>
    <w:rsid w:val="3EA91A80"/>
    <w:rsid w:val="3EABC494"/>
    <w:rsid w:val="3EC001FA"/>
    <w:rsid w:val="3EC0BF5E"/>
    <w:rsid w:val="3ED5F2F3"/>
    <w:rsid w:val="3EDC7C9B"/>
    <w:rsid w:val="3EE40640"/>
    <w:rsid w:val="3EF24F31"/>
    <w:rsid w:val="3EF5641C"/>
    <w:rsid w:val="3EF781E1"/>
    <w:rsid w:val="3F3993F4"/>
    <w:rsid w:val="3F56B66C"/>
    <w:rsid w:val="3F5E3412"/>
    <w:rsid w:val="3F675088"/>
    <w:rsid w:val="3F82F570"/>
    <w:rsid w:val="3F9D97DD"/>
    <w:rsid w:val="3FA6E52E"/>
    <w:rsid w:val="3FA7238E"/>
    <w:rsid w:val="3FB319AC"/>
    <w:rsid w:val="3FB90ED7"/>
    <w:rsid w:val="3FC3E7E3"/>
    <w:rsid w:val="3FCA36F8"/>
    <w:rsid w:val="3FD19188"/>
    <w:rsid w:val="3FDAC9A9"/>
    <w:rsid w:val="3FE1051B"/>
    <w:rsid w:val="3FF06E70"/>
    <w:rsid w:val="3FF36430"/>
    <w:rsid w:val="3FF57922"/>
    <w:rsid w:val="3FFA7C35"/>
    <w:rsid w:val="3FFD4E68"/>
    <w:rsid w:val="40204B37"/>
    <w:rsid w:val="402512D5"/>
    <w:rsid w:val="40269256"/>
    <w:rsid w:val="402A6576"/>
    <w:rsid w:val="402AC383"/>
    <w:rsid w:val="4031A9F8"/>
    <w:rsid w:val="403BF256"/>
    <w:rsid w:val="405897DE"/>
    <w:rsid w:val="4062424D"/>
    <w:rsid w:val="4069629C"/>
    <w:rsid w:val="4069DD3B"/>
    <w:rsid w:val="406DEEEA"/>
    <w:rsid w:val="4075409E"/>
    <w:rsid w:val="4075897E"/>
    <w:rsid w:val="4077E711"/>
    <w:rsid w:val="407DA1D0"/>
    <w:rsid w:val="407FE274"/>
    <w:rsid w:val="4086BB7F"/>
    <w:rsid w:val="408E8665"/>
    <w:rsid w:val="40A4B781"/>
    <w:rsid w:val="40B9CB7C"/>
    <w:rsid w:val="40BAC765"/>
    <w:rsid w:val="40BECF31"/>
    <w:rsid w:val="40BF6137"/>
    <w:rsid w:val="40BF9438"/>
    <w:rsid w:val="40DC0E0C"/>
    <w:rsid w:val="40E42977"/>
    <w:rsid w:val="40F55B60"/>
    <w:rsid w:val="40F92773"/>
    <w:rsid w:val="41035C37"/>
    <w:rsid w:val="411436CF"/>
    <w:rsid w:val="41237BA5"/>
    <w:rsid w:val="4128EEFF"/>
    <w:rsid w:val="414FFD8B"/>
    <w:rsid w:val="41690FDF"/>
    <w:rsid w:val="416A91B5"/>
    <w:rsid w:val="41894FC5"/>
    <w:rsid w:val="418A4CAB"/>
    <w:rsid w:val="419327EB"/>
    <w:rsid w:val="41991EC9"/>
    <w:rsid w:val="41996237"/>
    <w:rsid w:val="419AB877"/>
    <w:rsid w:val="41AABBBF"/>
    <w:rsid w:val="41B48600"/>
    <w:rsid w:val="41B59681"/>
    <w:rsid w:val="41B98CFE"/>
    <w:rsid w:val="41C25D5C"/>
    <w:rsid w:val="41C5C860"/>
    <w:rsid w:val="41F55B9D"/>
    <w:rsid w:val="41FC9393"/>
    <w:rsid w:val="42143ACE"/>
    <w:rsid w:val="421934E0"/>
    <w:rsid w:val="424B260B"/>
    <w:rsid w:val="424B9DB0"/>
    <w:rsid w:val="424F9C23"/>
    <w:rsid w:val="4251D82D"/>
    <w:rsid w:val="42788D61"/>
    <w:rsid w:val="427929E2"/>
    <w:rsid w:val="4295D4D4"/>
    <w:rsid w:val="429DBF06"/>
    <w:rsid w:val="429DC7E6"/>
    <w:rsid w:val="42CD807C"/>
    <w:rsid w:val="42D46520"/>
    <w:rsid w:val="42D4B89F"/>
    <w:rsid w:val="42FB98A4"/>
    <w:rsid w:val="4313BBDB"/>
    <w:rsid w:val="43172CE3"/>
    <w:rsid w:val="431C9D15"/>
    <w:rsid w:val="4323C50F"/>
    <w:rsid w:val="432E11A9"/>
    <w:rsid w:val="4355F30C"/>
    <w:rsid w:val="43603C1C"/>
    <w:rsid w:val="436E2DD9"/>
    <w:rsid w:val="4387A1A5"/>
    <w:rsid w:val="4394BE82"/>
    <w:rsid w:val="43A186C9"/>
    <w:rsid w:val="43B7F291"/>
    <w:rsid w:val="43BB7CEF"/>
    <w:rsid w:val="43BCEA02"/>
    <w:rsid w:val="43CA60F2"/>
    <w:rsid w:val="43D09FC0"/>
    <w:rsid w:val="43D0C920"/>
    <w:rsid w:val="43D8B187"/>
    <w:rsid w:val="43D9E720"/>
    <w:rsid w:val="43E76E11"/>
    <w:rsid w:val="44138FEE"/>
    <w:rsid w:val="442A45B4"/>
    <w:rsid w:val="44350201"/>
    <w:rsid w:val="44439050"/>
    <w:rsid w:val="44490BA3"/>
    <w:rsid w:val="444C3264"/>
    <w:rsid w:val="447CADFB"/>
    <w:rsid w:val="44A0633F"/>
    <w:rsid w:val="44A3CE22"/>
    <w:rsid w:val="44A6EB0F"/>
    <w:rsid w:val="44A79891"/>
    <w:rsid w:val="44C39B24"/>
    <w:rsid w:val="44C4B46A"/>
    <w:rsid w:val="45161B21"/>
    <w:rsid w:val="4526275A"/>
    <w:rsid w:val="452F437E"/>
    <w:rsid w:val="45398970"/>
    <w:rsid w:val="453F840E"/>
    <w:rsid w:val="454124E7"/>
    <w:rsid w:val="4568879C"/>
    <w:rsid w:val="456960D8"/>
    <w:rsid w:val="456F4CAD"/>
    <w:rsid w:val="457828A4"/>
    <w:rsid w:val="45830870"/>
    <w:rsid w:val="45839238"/>
    <w:rsid w:val="45894029"/>
    <w:rsid w:val="45999C6D"/>
    <w:rsid w:val="45A9483A"/>
    <w:rsid w:val="45AB80E9"/>
    <w:rsid w:val="45B24B02"/>
    <w:rsid w:val="45B87BBF"/>
    <w:rsid w:val="45C1737D"/>
    <w:rsid w:val="45D97782"/>
    <w:rsid w:val="45DB4E2C"/>
    <w:rsid w:val="45E4524B"/>
    <w:rsid w:val="45E779BF"/>
    <w:rsid w:val="45F043F0"/>
    <w:rsid w:val="45FD5E57"/>
    <w:rsid w:val="4617E282"/>
    <w:rsid w:val="462E60AC"/>
    <w:rsid w:val="462ED094"/>
    <w:rsid w:val="46341FB3"/>
    <w:rsid w:val="46386B80"/>
    <w:rsid w:val="46494BF1"/>
    <w:rsid w:val="4658363A"/>
    <w:rsid w:val="465DC79F"/>
    <w:rsid w:val="4674DA47"/>
    <w:rsid w:val="467A1DEF"/>
    <w:rsid w:val="468B7FBA"/>
    <w:rsid w:val="46945459"/>
    <w:rsid w:val="469CBFFD"/>
    <w:rsid w:val="46AAFB59"/>
    <w:rsid w:val="46B08ABC"/>
    <w:rsid w:val="46BAB312"/>
    <w:rsid w:val="46CBCFAB"/>
    <w:rsid w:val="46D1452D"/>
    <w:rsid w:val="46DDFB2B"/>
    <w:rsid w:val="46E8852F"/>
    <w:rsid w:val="46ECF80A"/>
    <w:rsid w:val="46ED1CEC"/>
    <w:rsid w:val="46EED0D8"/>
    <w:rsid w:val="4705D37A"/>
    <w:rsid w:val="4720974C"/>
    <w:rsid w:val="47415D55"/>
    <w:rsid w:val="47453C08"/>
    <w:rsid w:val="475D43DE"/>
    <w:rsid w:val="475DCE5E"/>
    <w:rsid w:val="4798AC90"/>
    <w:rsid w:val="479A9101"/>
    <w:rsid w:val="47A30742"/>
    <w:rsid w:val="47AE3C92"/>
    <w:rsid w:val="47AFC760"/>
    <w:rsid w:val="47D39248"/>
    <w:rsid w:val="47D95A8C"/>
    <w:rsid w:val="47EF75CE"/>
    <w:rsid w:val="48015A55"/>
    <w:rsid w:val="481072B4"/>
    <w:rsid w:val="4813F8EC"/>
    <w:rsid w:val="4817DCE8"/>
    <w:rsid w:val="481DCBDC"/>
    <w:rsid w:val="48243DDA"/>
    <w:rsid w:val="4837A107"/>
    <w:rsid w:val="483AE735"/>
    <w:rsid w:val="485F7567"/>
    <w:rsid w:val="48700AF2"/>
    <w:rsid w:val="487EBFE2"/>
    <w:rsid w:val="489DFC35"/>
    <w:rsid w:val="48A186DA"/>
    <w:rsid w:val="48A84A5B"/>
    <w:rsid w:val="48AE3C2C"/>
    <w:rsid w:val="48BD6362"/>
    <w:rsid w:val="48C2CCBA"/>
    <w:rsid w:val="48D885BC"/>
    <w:rsid w:val="48D902D4"/>
    <w:rsid w:val="48E518D2"/>
    <w:rsid w:val="48EB2EEB"/>
    <w:rsid w:val="48EFE8EA"/>
    <w:rsid w:val="48F01C81"/>
    <w:rsid w:val="4916DF34"/>
    <w:rsid w:val="4927CC12"/>
    <w:rsid w:val="4935C024"/>
    <w:rsid w:val="4938B29D"/>
    <w:rsid w:val="493D9817"/>
    <w:rsid w:val="493EF839"/>
    <w:rsid w:val="49401FE8"/>
    <w:rsid w:val="495B9A5D"/>
    <w:rsid w:val="497F077B"/>
    <w:rsid w:val="4980B8BD"/>
    <w:rsid w:val="4990F1A4"/>
    <w:rsid w:val="49913D04"/>
    <w:rsid w:val="49A6A756"/>
    <w:rsid w:val="49C967FA"/>
    <w:rsid w:val="49DC44C9"/>
    <w:rsid w:val="4A00F578"/>
    <w:rsid w:val="4A02FA87"/>
    <w:rsid w:val="4A088AA1"/>
    <w:rsid w:val="4A10E39E"/>
    <w:rsid w:val="4A13D7FB"/>
    <w:rsid w:val="4A141049"/>
    <w:rsid w:val="4A17DDF2"/>
    <w:rsid w:val="4A1A9043"/>
    <w:rsid w:val="4A1E55E5"/>
    <w:rsid w:val="4A1F8A55"/>
    <w:rsid w:val="4A2D822A"/>
    <w:rsid w:val="4A31BF0D"/>
    <w:rsid w:val="4A4B7FEC"/>
    <w:rsid w:val="4A5AE913"/>
    <w:rsid w:val="4A622BBE"/>
    <w:rsid w:val="4A65B177"/>
    <w:rsid w:val="4A6C9626"/>
    <w:rsid w:val="4A6E3619"/>
    <w:rsid w:val="4A6EF752"/>
    <w:rsid w:val="4A706D7F"/>
    <w:rsid w:val="4A9867BF"/>
    <w:rsid w:val="4AB1AFF3"/>
    <w:rsid w:val="4AC3C94D"/>
    <w:rsid w:val="4ADBF049"/>
    <w:rsid w:val="4B07AEE8"/>
    <w:rsid w:val="4B1C595D"/>
    <w:rsid w:val="4B340C45"/>
    <w:rsid w:val="4B361107"/>
    <w:rsid w:val="4B50E1AD"/>
    <w:rsid w:val="4B54BEA7"/>
    <w:rsid w:val="4B63C038"/>
    <w:rsid w:val="4B685ACE"/>
    <w:rsid w:val="4B6E178C"/>
    <w:rsid w:val="4B70098E"/>
    <w:rsid w:val="4B70FC88"/>
    <w:rsid w:val="4B7970B8"/>
    <w:rsid w:val="4B812233"/>
    <w:rsid w:val="4B877575"/>
    <w:rsid w:val="4B8BE1C5"/>
    <w:rsid w:val="4B91736D"/>
    <w:rsid w:val="4B9FC7C3"/>
    <w:rsid w:val="4BA1F4B7"/>
    <w:rsid w:val="4BAFC82C"/>
    <w:rsid w:val="4BB22809"/>
    <w:rsid w:val="4BB2D56E"/>
    <w:rsid w:val="4BB72759"/>
    <w:rsid w:val="4BBC1FC7"/>
    <w:rsid w:val="4BC007C1"/>
    <w:rsid w:val="4BD2B67D"/>
    <w:rsid w:val="4BE1DDE9"/>
    <w:rsid w:val="4BE4563A"/>
    <w:rsid w:val="4BE734F9"/>
    <w:rsid w:val="4BFAFD2A"/>
    <w:rsid w:val="4C020200"/>
    <w:rsid w:val="4C0589B8"/>
    <w:rsid w:val="4C3819EB"/>
    <w:rsid w:val="4C63544D"/>
    <w:rsid w:val="4C6EBE65"/>
    <w:rsid w:val="4C74875A"/>
    <w:rsid w:val="4C8F4799"/>
    <w:rsid w:val="4CA1DA2F"/>
    <w:rsid w:val="4CA6B468"/>
    <w:rsid w:val="4CB1A827"/>
    <w:rsid w:val="4CB4A626"/>
    <w:rsid w:val="4CC70C9C"/>
    <w:rsid w:val="4CD1D52A"/>
    <w:rsid w:val="4CDC1C6E"/>
    <w:rsid w:val="4CEA6D80"/>
    <w:rsid w:val="4CEC80AF"/>
    <w:rsid w:val="4CF3680E"/>
    <w:rsid w:val="4CFF7386"/>
    <w:rsid w:val="4D05790E"/>
    <w:rsid w:val="4D279A32"/>
    <w:rsid w:val="4D291A8C"/>
    <w:rsid w:val="4D30AB33"/>
    <w:rsid w:val="4D4A848A"/>
    <w:rsid w:val="4D4C57DE"/>
    <w:rsid w:val="4D5741FF"/>
    <w:rsid w:val="4D70AB3F"/>
    <w:rsid w:val="4D70C71D"/>
    <w:rsid w:val="4D7E6E16"/>
    <w:rsid w:val="4D9A7E19"/>
    <w:rsid w:val="4D9D5239"/>
    <w:rsid w:val="4DA00B6C"/>
    <w:rsid w:val="4DA394D8"/>
    <w:rsid w:val="4DDC9B6F"/>
    <w:rsid w:val="4DE738EA"/>
    <w:rsid w:val="4DF6BCDC"/>
    <w:rsid w:val="4E0473A8"/>
    <w:rsid w:val="4E07B01C"/>
    <w:rsid w:val="4E21CB74"/>
    <w:rsid w:val="4E4EDBAC"/>
    <w:rsid w:val="4E51C2B7"/>
    <w:rsid w:val="4E84BE99"/>
    <w:rsid w:val="4E87FB18"/>
    <w:rsid w:val="4E8F386F"/>
    <w:rsid w:val="4E912D1C"/>
    <w:rsid w:val="4E976D83"/>
    <w:rsid w:val="4E9FF08B"/>
    <w:rsid w:val="4EA29808"/>
    <w:rsid w:val="4EA69E81"/>
    <w:rsid w:val="4EAB58EA"/>
    <w:rsid w:val="4EB3ED64"/>
    <w:rsid w:val="4EBC79D5"/>
    <w:rsid w:val="4EC1A5F4"/>
    <w:rsid w:val="4EDDDADB"/>
    <w:rsid w:val="4F01A387"/>
    <w:rsid w:val="4F07A141"/>
    <w:rsid w:val="4F0B8A79"/>
    <w:rsid w:val="4F0EBC3F"/>
    <w:rsid w:val="4F160331"/>
    <w:rsid w:val="4F1BF69E"/>
    <w:rsid w:val="4F491654"/>
    <w:rsid w:val="4F4AADDE"/>
    <w:rsid w:val="4F61E67A"/>
    <w:rsid w:val="4F62A59A"/>
    <w:rsid w:val="4F699853"/>
    <w:rsid w:val="4F6B6314"/>
    <w:rsid w:val="4F713738"/>
    <w:rsid w:val="4F75F3D9"/>
    <w:rsid w:val="4F7C401D"/>
    <w:rsid w:val="4F89906D"/>
    <w:rsid w:val="4F8CBF0A"/>
    <w:rsid w:val="4F8E9B15"/>
    <w:rsid w:val="4F9273EE"/>
    <w:rsid w:val="4F9335C5"/>
    <w:rsid w:val="4F99388A"/>
    <w:rsid w:val="4FB397E7"/>
    <w:rsid w:val="4FC9C941"/>
    <w:rsid w:val="4FD018A7"/>
    <w:rsid w:val="4FD7671C"/>
    <w:rsid w:val="4FD7FE38"/>
    <w:rsid w:val="4FDDB1E9"/>
    <w:rsid w:val="501169E7"/>
    <w:rsid w:val="5060BB4E"/>
    <w:rsid w:val="507984E6"/>
    <w:rsid w:val="507C6355"/>
    <w:rsid w:val="509F6071"/>
    <w:rsid w:val="509FE2BB"/>
    <w:rsid w:val="50A7BCB3"/>
    <w:rsid w:val="50BF3AC8"/>
    <w:rsid w:val="50D3D43E"/>
    <w:rsid w:val="50E42290"/>
    <w:rsid w:val="50FE65C4"/>
    <w:rsid w:val="510078AA"/>
    <w:rsid w:val="5112F895"/>
    <w:rsid w:val="51154E26"/>
    <w:rsid w:val="513EDDB5"/>
    <w:rsid w:val="51404103"/>
    <w:rsid w:val="5145F433"/>
    <w:rsid w:val="5145F55F"/>
    <w:rsid w:val="5147E103"/>
    <w:rsid w:val="51626B49"/>
    <w:rsid w:val="5173CE99"/>
    <w:rsid w:val="517B278F"/>
    <w:rsid w:val="518E38B8"/>
    <w:rsid w:val="51918122"/>
    <w:rsid w:val="5191F714"/>
    <w:rsid w:val="519286FA"/>
    <w:rsid w:val="519CBE7B"/>
    <w:rsid w:val="51A032E6"/>
    <w:rsid w:val="51AB85C5"/>
    <w:rsid w:val="51C53103"/>
    <w:rsid w:val="51C6A293"/>
    <w:rsid w:val="51C87B66"/>
    <w:rsid w:val="51CCFE77"/>
    <w:rsid w:val="51CF3BFE"/>
    <w:rsid w:val="51D52478"/>
    <w:rsid w:val="51E80051"/>
    <w:rsid w:val="520B1B8F"/>
    <w:rsid w:val="5225A876"/>
    <w:rsid w:val="523487C6"/>
    <w:rsid w:val="52360444"/>
    <w:rsid w:val="523EE673"/>
    <w:rsid w:val="524727AB"/>
    <w:rsid w:val="5265C414"/>
    <w:rsid w:val="5269E265"/>
    <w:rsid w:val="52B4EE5A"/>
    <w:rsid w:val="52B5358A"/>
    <w:rsid w:val="52B552B5"/>
    <w:rsid w:val="52D6FE81"/>
    <w:rsid w:val="52D710B9"/>
    <w:rsid w:val="52ED010A"/>
    <w:rsid w:val="52EEFB5A"/>
    <w:rsid w:val="52F3262F"/>
    <w:rsid w:val="52FAE544"/>
    <w:rsid w:val="5306CC1D"/>
    <w:rsid w:val="53077C22"/>
    <w:rsid w:val="5312A141"/>
    <w:rsid w:val="53143831"/>
    <w:rsid w:val="53215D4D"/>
    <w:rsid w:val="53258DBF"/>
    <w:rsid w:val="5326A69F"/>
    <w:rsid w:val="5331ED6A"/>
    <w:rsid w:val="533AE4D5"/>
    <w:rsid w:val="53410F5C"/>
    <w:rsid w:val="5348E15D"/>
    <w:rsid w:val="534E4E08"/>
    <w:rsid w:val="5353007A"/>
    <w:rsid w:val="5359F6DD"/>
    <w:rsid w:val="535C7E14"/>
    <w:rsid w:val="53666C55"/>
    <w:rsid w:val="53688E2F"/>
    <w:rsid w:val="536FE1DF"/>
    <w:rsid w:val="53871C80"/>
    <w:rsid w:val="53872DF2"/>
    <w:rsid w:val="53955B01"/>
    <w:rsid w:val="53988821"/>
    <w:rsid w:val="5399E3BD"/>
    <w:rsid w:val="539E4B5E"/>
    <w:rsid w:val="53B236EA"/>
    <w:rsid w:val="53B9BBC4"/>
    <w:rsid w:val="53BB9299"/>
    <w:rsid w:val="53D0681D"/>
    <w:rsid w:val="53D62DEB"/>
    <w:rsid w:val="53EC4063"/>
    <w:rsid w:val="540B2C1A"/>
    <w:rsid w:val="5410E9DB"/>
    <w:rsid w:val="541FD144"/>
    <w:rsid w:val="544597DC"/>
    <w:rsid w:val="5448B87C"/>
    <w:rsid w:val="5463634F"/>
    <w:rsid w:val="54641B95"/>
    <w:rsid w:val="547A91E3"/>
    <w:rsid w:val="5493DCC3"/>
    <w:rsid w:val="54A92E1A"/>
    <w:rsid w:val="54BEA785"/>
    <w:rsid w:val="54C58143"/>
    <w:rsid w:val="5502C884"/>
    <w:rsid w:val="55075BF3"/>
    <w:rsid w:val="550F4A4C"/>
    <w:rsid w:val="551F251C"/>
    <w:rsid w:val="5532D0D4"/>
    <w:rsid w:val="5539C77C"/>
    <w:rsid w:val="553DEC50"/>
    <w:rsid w:val="555A604A"/>
    <w:rsid w:val="555C083A"/>
    <w:rsid w:val="55759A07"/>
    <w:rsid w:val="55794E32"/>
    <w:rsid w:val="558BC8A2"/>
    <w:rsid w:val="559B5A99"/>
    <w:rsid w:val="55A20469"/>
    <w:rsid w:val="55B0E404"/>
    <w:rsid w:val="55C88F5F"/>
    <w:rsid w:val="55D5CFA9"/>
    <w:rsid w:val="55E85709"/>
    <w:rsid w:val="55EA16B3"/>
    <w:rsid w:val="55F59103"/>
    <w:rsid w:val="55FE85C7"/>
    <w:rsid w:val="5610D3F1"/>
    <w:rsid w:val="5618E914"/>
    <w:rsid w:val="561B29FF"/>
    <w:rsid w:val="5631D0DE"/>
    <w:rsid w:val="563CB6F5"/>
    <w:rsid w:val="56496ACB"/>
    <w:rsid w:val="56537BEA"/>
    <w:rsid w:val="5661A9DB"/>
    <w:rsid w:val="5673852D"/>
    <w:rsid w:val="567442AD"/>
    <w:rsid w:val="567AFA71"/>
    <w:rsid w:val="56830D78"/>
    <w:rsid w:val="56901E4E"/>
    <w:rsid w:val="56A50F81"/>
    <w:rsid w:val="56AD3050"/>
    <w:rsid w:val="56B025A8"/>
    <w:rsid w:val="56BDBCE7"/>
    <w:rsid w:val="56C59920"/>
    <w:rsid w:val="56C80F4C"/>
    <w:rsid w:val="56CD69AC"/>
    <w:rsid w:val="56D73446"/>
    <w:rsid w:val="56EBA092"/>
    <w:rsid w:val="56EBA4D9"/>
    <w:rsid w:val="5709E885"/>
    <w:rsid w:val="57172E91"/>
    <w:rsid w:val="572DB285"/>
    <w:rsid w:val="5730EB63"/>
    <w:rsid w:val="5749BDAA"/>
    <w:rsid w:val="574CA22D"/>
    <w:rsid w:val="574D1F4D"/>
    <w:rsid w:val="5757DCCC"/>
    <w:rsid w:val="57705CF6"/>
    <w:rsid w:val="57812FD6"/>
    <w:rsid w:val="5785E714"/>
    <w:rsid w:val="579B5D7C"/>
    <w:rsid w:val="579C71CA"/>
    <w:rsid w:val="57A6006A"/>
    <w:rsid w:val="57A90EAA"/>
    <w:rsid w:val="57AD92B5"/>
    <w:rsid w:val="57B52E0A"/>
    <w:rsid w:val="57B893EC"/>
    <w:rsid w:val="57D63070"/>
    <w:rsid w:val="57D7ED7D"/>
    <w:rsid w:val="57E4CF0F"/>
    <w:rsid w:val="57E63D83"/>
    <w:rsid w:val="57F22C48"/>
    <w:rsid w:val="57FCBBC9"/>
    <w:rsid w:val="57FD7A3C"/>
    <w:rsid w:val="58038E8D"/>
    <w:rsid w:val="5806D227"/>
    <w:rsid w:val="580F558E"/>
    <w:rsid w:val="581CB651"/>
    <w:rsid w:val="582A3FBE"/>
    <w:rsid w:val="585F415E"/>
    <w:rsid w:val="586712AB"/>
    <w:rsid w:val="586B35BB"/>
    <w:rsid w:val="587194EC"/>
    <w:rsid w:val="58761200"/>
    <w:rsid w:val="588C2240"/>
    <w:rsid w:val="58964511"/>
    <w:rsid w:val="58965A88"/>
    <w:rsid w:val="589DFF81"/>
    <w:rsid w:val="58A10377"/>
    <w:rsid w:val="58A8B4BF"/>
    <w:rsid w:val="58A90968"/>
    <w:rsid w:val="58BFC827"/>
    <w:rsid w:val="58D36E36"/>
    <w:rsid w:val="58D5E5CD"/>
    <w:rsid w:val="58D70F27"/>
    <w:rsid w:val="58DE0ECE"/>
    <w:rsid w:val="58F514D5"/>
    <w:rsid w:val="59043826"/>
    <w:rsid w:val="593B9798"/>
    <w:rsid w:val="5957A2A0"/>
    <w:rsid w:val="596D0D04"/>
    <w:rsid w:val="5975ED4A"/>
    <w:rsid w:val="5978653F"/>
    <w:rsid w:val="5978DDF3"/>
    <w:rsid w:val="598AD059"/>
    <w:rsid w:val="59A5441A"/>
    <w:rsid w:val="59A5E341"/>
    <w:rsid w:val="59AB25EF"/>
    <w:rsid w:val="59BE1111"/>
    <w:rsid w:val="5A06CBBC"/>
    <w:rsid w:val="5A07E37A"/>
    <w:rsid w:val="5A0F65AE"/>
    <w:rsid w:val="5A1132B0"/>
    <w:rsid w:val="5A234154"/>
    <w:rsid w:val="5A27713B"/>
    <w:rsid w:val="5A2A6B36"/>
    <w:rsid w:val="5A2CC47D"/>
    <w:rsid w:val="5A41908B"/>
    <w:rsid w:val="5A4C0C80"/>
    <w:rsid w:val="5A4CF4B1"/>
    <w:rsid w:val="5A50D2FF"/>
    <w:rsid w:val="5A557239"/>
    <w:rsid w:val="5A670302"/>
    <w:rsid w:val="5A6A71E3"/>
    <w:rsid w:val="5A8AD370"/>
    <w:rsid w:val="5AA19687"/>
    <w:rsid w:val="5AD251E9"/>
    <w:rsid w:val="5AD312C9"/>
    <w:rsid w:val="5AE1CE84"/>
    <w:rsid w:val="5AE9EFBA"/>
    <w:rsid w:val="5AEEF33F"/>
    <w:rsid w:val="5AFE3814"/>
    <w:rsid w:val="5B19D69A"/>
    <w:rsid w:val="5B1D8E77"/>
    <w:rsid w:val="5B298205"/>
    <w:rsid w:val="5B2D66F6"/>
    <w:rsid w:val="5B36AAA2"/>
    <w:rsid w:val="5B37C990"/>
    <w:rsid w:val="5B3C5827"/>
    <w:rsid w:val="5B42D326"/>
    <w:rsid w:val="5B52680B"/>
    <w:rsid w:val="5B5C70F8"/>
    <w:rsid w:val="5B602D08"/>
    <w:rsid w:val="5B755A08"/>
    <w:rsid w:val="5B8A2773"/>
    <w:rsid w:val="5B8E264B"/>
    <w:rsid w:val="5B948DA0"/>
    <w:rsid w:val="5B99A920"/>
    <w:rsid w:val="5BA576EF"/>
    <w:rsid w:val="5BC211F6"/>
    <w:rsid w:val="5BE00894"/>
    <w:rsid w:val="5BF90E38"/>
    <w:rsid w:val="5C03CCDF"/>
    <w:rsid w:val="5C14245C"/>
    <w:rsid w:val="5C18E347"/>
    <w:rsid w:val="5C1E8A51"/>
    <w:rsid w:val="5C2E00EB"/>
    <w:rsid w:val="5C378EEA"/>
    <w:rsid w:val="5C3B30E8"/>
    <w:rsid w:val="5C5FCBCF"/>
    <w:rsid w:val="5C81C063"/>
    <w:rsid w:val="5C94835A"/>
    <w:rsid w:val="5C9ABE5C"/>
    <w:rsid w:val="5CA64523"/>
    <w:rsid w:val="5CA8B1A5"/>
    <w:rsid w:val="5CCCCBA9"/>
    <w:rsid w:val="5CD06489"/>
    <w:rsid w:val="5CD6CF30"/>
    <w:rsid w:val="5CE7F9A6"/>
    <w:rsid w:val="5CFDC928"/>
    <w:rsid w:val="5D0E813C"/>
    <w:rsid w:val="5D19F2FB"/>
    <w:rsid w:val="5D1E0995"/>
    <w:rsid w:val="5D1EE3AB"/>
    <w:rsid w:val="5D263F54"/>
    <w:rsid w:val="5D3F843C"/>
    <w:rsid w:val="5D41C7F9"/>
    <w:rsid w:val="5D4B85F5"/>
    <w:rsid w:val="5D4C181B"/>
    <w:rsid w:val="5D5AE216"/>
    <w:rsid w:val="5D73D478"/>
    <w:rsid w:val="5D756A97"/>
    <w:rsid w:val="5D7AD188"/>
    <w:rsid w:val="5D851438"/>
    <w:rsid w:val="5DA01A8B"/>
    <w:rsid w:val="5DBEC2EA"/>
    <w:rsid w:val="5DCCA96F"/>
    <w:rsid w:val="5DCEDFD8"/>
    <w:rsid w:val="5DE2F8E5"/>
    <w:rsid w:val="5DE4690C"/>
    <w:rsid w:val="5DE65729"/>
    <w:rsid w:val="5DEA96B2"/>
    <w:rsid w:val="5DF7E55F"/>
    <w:rsid w:val="5E09E790"/>
    <w:rsid w:val="5E0A92C8"/>
    <w:rsid w:val="5E0BA0DE"/>
    <w:rsid w:val="5E0E3F6D"/>
    <w:rsid w:val="5E1EAA5C"/>
    <w:rsid w:val="5E6C4977"/>
    <w:rsid w:val="5E71FC7D"/>
    <w:rsid w:val="5E74901E"/>
    <w:rsid w:val="5E826A80"/>
    <w:rsid w:val="5E82D7A4"/>
    <w:rsid w:val="5E8626D6"/>
    <w:rsid w:val="5E8D58DE"/>
    <w:rsid w:val="5E9D7557"/>
    <w:rsid w:val="5EBCA8C9"/>
    <w:rsid w:val="5EC1E65A"/>
    <w:rsid w:val="5EDEB993"/>
    <w:rsid w:val="5EE4D079"/>
    <w:rsid w:val="5EEDC487"/>
    <w:rsid w:val="5EF1D9D5"/>
    <w:rsid w:val="5EF7A6C9"/>
    <w:rsid w:val="5F06178A"/>
    <w:rsid w:val="5F095BD2"/>
    <w:rsid w:val="5F10BD2A"/>
    <w:rsid w:val="5F2119F2"/>
    <w:rsid w:val="5F221BB1"/>
    <w:rsid w:val="5F2A732C"/>
    <w:rsid w:val="5F360389"/>
    <w:rsid w:val="5F5AC981"/>
    <w:rsid w:val="5F683D29"/>
    <w:rsid w:val="5F7B9C0B"/>
    <w:rsid w:val="5F7E15EF"/>
    <w:rsid w:val="5F926096"/>
    <w:rsid w:val="5F9E8DDA"/>
    <w:rsid w:val="5FB880DA"/>
    <w:rsid w:val="5FBE58AD"/>
    <w:rsid w:val="5FD358BF"/>
    <w:rsid w:val="5FE870A4"/>
    <w:rsid w:val="600715D0"/>
    <w:rsid w:val="6007C7E0"/>
    <w:rsid w:val="60088C21"/>
    <w:rsid w:val="600FB715"/>
    <w:rsid w:val="6013A8B3"/>
    <w:rsid w:val="601A6773"/>
    <w:rsid w:val="601ADF89"/>
    <w:rsid w:val="603D69B4"/>
    <w:rsid w:val="6056846D"/>
    <w:rsid w:val="607FB416"/>
    <w:rsid w:val="60991D61"/>
    <w:rsid w:val="609D2498"/>
    <w:rsid w:val="60A01FCC"/>
    <w:rsid w:val="60ABBA02"/>
    <w:rsid w:val="60B783EE"/>
    <w:rsid w:val="60BCC945"/>
    <w:rsid w:val="60EAB6CC"/>
    <w:rsid w:val="60F70D27"/>
    <w:rsid w:val="60FA4BC9"/>
    <w:rsid w:val="6106C76D"/>
    <w:rsid w:val="61148697"/>
    <w:rsid w:val="6118DC09"/>
    <w:rsid w:val="611C1196"/>
    <w:rsid w:val="613F7F9B"/>
    <w:rsid w:val="615085DA"/>
    <w:rsid w:val="616230F3"/>
    <w:rsid w:val="616D5069"/>
    <w:rsid w:val="618AEA22"/>
    <w:rsid w:val="618F2338"/>
    <w:rsid w:val="6192B6CF"/>
    <w:rsid w:val="61A2BDB4"/>
    <w:rsid w:val="61A6B4DA"/>
    <w:rsid w:val="61BA6039"/>
    <w:rsid w:val="61D7CF5B"/>
    <w:rsid w:val="61DB53FF"/>
    <w:rsid w:val="61E62136"/>
    <w:rsid w:val="61F0DAB6"/>
    <w:rsid w:val="6205696A"/>
    <w:rsid w:val="620D7F3C"/>
    <w:rsid w:val="621091E0"/>
    <w:rsid w:val="62364506"/>
    <w:rsid w:val="62434D7F"/>
    <w:rsid w:val="62605150"/>
    <w:rsid w:val="627BB7D0"/>
    <w:rsid w:val="6280C4A8"/>
    <w:rsid w:val="6280F8F5"/>
    <w:rsid w:val="62AB1C3B"/>
    <w:rsid w:val="62AF933C"/>
    <w:rsid w:val="62C1B96C"/>
    <w:rsid w:val="62CA0158"/>
    <w:rsid w:val="62E27E14"/>
    <w:rsid w:val="62FB54F8"/>
    <w:rsid w:val="62FD951F"/>
    <w:rsid w:val="6301BCD0"/>
    <w:rsid w:val="630949F9"/>
    <w:rsid w:val="632E3A2B"/>
    <w:rsid w:val="63330053"/>
    <w:rsid w:val="634C9148"/>
    <w:rsid w:val="634C92D7"/>
    <w:rsid w:val="634E65C8"/>
    <w:rsid w:val="637A0590"/>
    <w:rsid w:val="6385C0F9"/>
    <w:rsid w:val="63B1EF8F"/>
    <w:rsid w:val="63B2CFDE"/>
    <w:rsid w:val="63C2BD5E"/>
    <w:rsid w:val="63CFA69A"/>
    <w:rsid w:val="63CFDFE8"/>
    <w:rsid w:val="63E6271E"/>
    <w:rsid w:val="63EBDB84"/>
    <w:rsid w:val="6404A4ED"/>
    <w:rsid w:val="6406B44C"/>
    <w:rsid w:val="6408DA2A"/>
    <w:rsid w:val="640DEDEC"/>
    <w:rsid w:val="641BADC3"/>
    <w:rsid w:val="64270AD5"/>
    <w:rsid w:val="643189BC"/>
    <w:rsid w:val="6435B7A1"/>
    <w:rsid w:val="6459D836"/>
    <w:rsid w:val="6461CC75"/>
    <w:rsid w:val="64646D6A"/>
    <w:rsid w:val="647E4E75"/>
    <w:rsid w:val="64859B91"/>
    <w:rsid w:val="648D3320"/>
    <w:rsid w:val="648F646A"/>
    <w:rsid w:val="64C2823B"/>
    <w:rsid w:val="64CB983E"/>
    <w:rsid w:val="64F0C4FE"/>
    <w:rsid w:val="64F9F1A3"/>
    <w:rsid w:val="64FF617C"/>
    <w:rsid w:val="650436CC"/>
    <w:rsid w:val="6504757C"/>
    <w:rsid w:val="652C8546"/>
    <w:rsid w:val="65353F76"/>
    <w:rsid w:val="653F27FA"/>
    <w:rsid w:val="6549CA75"/>
    <w:rsid w:val="656062A4"/>
    <w:rsid w:val="6566E84D"/>
    <w:rsid w:val="65940EE5"/>
    <w:rsid w:val="659A3686"/>
    <w:rsid w:val="659DE757"/>
    <w:rsid w:val="65C2EFB5"/>
    <w:rsid w:val="65C7534C"/>
    <w:rsid w:val="65C79D52"/>
    <w:rsid w:val="65CB21A3"/>
    <w:rsid w:val="65CF8E66"/>
    <w:rsid w:val="65D6A56C"/>
    <w:rsid w:val="65DB5E90"/>
    <w:rsid w:val="65E3C0F8"/>
    <w:rsid w:val="6601150A"/>
    <w:rsid w:val="660C3B17"/>
    <w:rsid w:val="660C5C0F"/>
    <w:rsid w:val="66138443"/>
    <w:rsid w:val="6632F5BA"/>
    <w:rsid w:val="663D284C"/>
    <w:rsid w:val="663E132E"/>
    <w:rsid w:val="664BA36F"/>
    <w:rsid w:val="66557A4C"/>
    <w:rsid w:val="666F5F83"/>
    <w:rsid w:val="66741764"/>
    <w:rsid w:val="667B3FD1"/>
    <w:rsid w:val="66911A43"/>
    <w:rsid w:val="6691967D"/>
    <w:rsid w:val="66A2CE67"/>
    <w:rsid w:val="66B02A64"/>
    <w:rsid w:val="66BCBCC4"/>
    <w:rsid w:val="66BEFFEA"/>
    <w:rsid w:val="66BF5DE9"/>
    <w:rsid w:val="66CB3F20"/>
    <w:rsid w:val="66E5111C"/>
    <w:rsid w:val="66E58A51"/>
    <w:rsid w:val="66F638F3"/>
    <w:rsid w:val="67026C8F"/>
    <w:rsid w:val="6705FCC4"/>
    <w:rsid w:val="670B7C2B"/>
    <w:rsid w:val="6711A11C"/>
    <w:rsid w:val="6713078C"/>
    <w:rsid w:val="671A8566"/>
    <w:rsid w:val="6724E881"/>
    <w:rsid w:val="672A00D8"/>
    <w:rsid w:val="672A0FC4"/>
    <w:rsid w:val="672D9B57"/>
    <w:rsid w:val="67318079"/>
    <w:rsid w:val="6737FE1C"/>
    <w:rsid w:val="6756732D"/>
    <w:rsid w:val="67671CDB"/>
    <w:rsid w:val="676A39CB"/>
    <w:rsid w:val="677BB97B"/>
    <w:rsid w:val="677C86EC"/>
    <w:rsid w:val="67846F2D"/>
    <w:rsid w:val="67908C5E"/>
    <w:rsid w:val="6790B5C6"/>
    <w:rsid w:val="6790FD67"/>
    <w:rsid w:val="67996D37"/>
    <w:rsid w:val="6799CF86"/>
    <w:rsid w:val="67B72FD1"/>
    <w:rsid w:val="67C053BA"/>
    <w:rsid w:val="67D74F46"/>
    <w:rsid w:val="67DD8BAE"/>
    <w:rsid w:val="67F30869"/>
    <w:rsid w:val="680D0B85"/>
    <w:rsid w:val="68197B32"/>
    <w:rsid w:val="6834F2DF"/>
    <w:rsid w:val="683D1EC4"/>
    <w:rsid w:val="684BFAC5"/>
    <w:rsid w:val="684E78AA"/>
    <w:rsid w:val="68709801"/>
    <w:rsid w:val="6878E86D"/>
    <w:rsid w:val="687E67DA"/>
    <w:rsid w:val="688136B6"/>
    <w:rsid w:val="6881F0FD"/>
    <w:rsid w:val="6889E82B"/>
    <w:rsid w:val="68920954"/>
    <w:rsid w:val="689AAF15"/>
    <w:rsid w:val="68B755B2"/>
    <w:rsid w:val="68BF14C7"/>
    <w:rsid w:val="68CA3506"/>
    <w:rsid w:val="68EE389C"/>
    <w:rsid w:val="68F71E4E"/>
    <w:rsid w:val="68FFB727"/>
    <w:rsid w:val="690760F9"/>
    <w:rsid w:val="6910527C"/>
    <w:rsid w:val="691C4756"/>
    <w:rsid w:val="69218A29"/>
    <w:rsid w:val="69353D98"/>
    <w:rsid w:val="693B16D5"/>
    <w:rsid w:val="695D4CE7"/>
    <w:rsid w:val="696C62D5"/>
    <w:rsid w:val="696D610D"/>
    <w:rsid w:val="696E1B39"/>
    <w:rsid w:val="69749D79"/>
    <w:rsid w:val="69810E2B"/>
    <w:rsid w:val="698597EB"/>
    <w:rsid w:val="6998FBB9"/>
    <w:rsid w:val="69A0896C"/>
    <w:rsid w:val="69C9373F"/>
    <w:rsid w:val="69CBEB4F"/>
    <w:rsid w:val="69CFFDE8"/>
    <w:rsid w:val="69D363EF"/>
    <w:rsid w:val="69D4A8FA"/>
    <w:rsid w:val="69E6F0D3"/>
    <w:rsid w:val="69EF3788"/>
    <w:rsid w:val="6A136EF9"/>
    <w:rsid w:val="6A2E9B34"/>
    <w:rsid w:val="6A424079"/>
    <w:rsid w:val="6A43D29B"/>
    <w:rsid w:val="6A5AB257"/>
    <w:rsid w:val="6A5AE528"/>
    <w:rsid w:val="6A602CCC"/>
    <w:rsid w:val="6A6F6382"/>
    <w:rsid w:val="6A76138A"/>
    <w:rsid w:val="6A8C9FCD"/>
    <w:rsid w:val="6A8F2950"/>
    <w:rsid w:val="6A96C17D"/>
    <w:rsid w:val="6A9B5FE3"/>
    <w:rsid w:val="6AA0CB40"/>
    <w:rsid w:val="6ABD1084"/>
    <w:rsid w:val="6AC8DC51"/>
    <w:rsid w:val="6AD76DFC"/>
    <w:rsid w:val="6ADD668A"/>
    <w:rsid w:val="6AFF8E49"/>
    <w:rsid w:val="6B17A3B8"/>
    <w:rsid w:val="6B239215"/>
    <w:rsid w:val="6B313950"/>
    <w:rsid w:val="6B3F0C46"/>
    <w:rsid w:val="6B5C1DD1"/>
    <w:rsid w:val="6B5CE730"/>
    <w:rsid w:val="6B88DB30"/>
    <w:rsid w:val="6B955781"/>
    <w:rsid w:val="6BA1249A"/>
    <w:rsid w:val="6BA838C3"/>
    <w:rsid w:val="6BB318CB"/>
    <w:rsid w:val="6BB4FBB0"/>
    <w:rsid w:val="6BC5AEE9"/>
    <w:rsid w:val="6BCE0451"/>
    <w:rsid w:val="6BE104E8"/>
    <w:rsid w:val="6BEFB950"/>
    <w:rsid w:val="6C0CE15D"/>
    <w:rsid w:val="6C26FE1F"/>
    <w:rsid w:val="6C57BB41"/>
    <w:rsid w:val="6C5E67A6"/>
    <w:rsid w:val="6C5E79D7"/>
    <w:rsid w:val="6C605694"/>
    <w:rsid w:val="6C67D734"/>
    <w:rsid w:val="6C6DC08D"/>
    <w:rsid w:val="6C71C068"/>
    <w:rsid w:val="6C800BE5"/>
    <w:rsid w:val="6C837F08"/>
    <w:rsid w:val="6C8CFA07"/>
    <w:rsid w:val="6C9298BE"/>
    <w:rsid w:val="6C9BFFCD"/>
    <w:rsid w:val="6C9EFBA4"/>
    <w:rsid w:val="6CBF6276"/>
    <w:rsid w:val="6CC9E6A0"/>
    <w:rsid w:val="6CE3A064"/>
    <w:rsid w:val="6CF391C3"/>
    <w:rsid w:val="6CFF91E1"/>
    <w:rsid w:val="6D01C0BD"/>
    <w:rsid w:val="6D065D48"/>
    <w:rsid w:val="6D0C49BC"/>
    <w:rsid w:val="6D0F48B1"/>
    <w:rsid w:val="6D1067DA"/>
    <w:rsid w:val="6D20D71C"/>
    <w:rsid w:val="6D229D5D"/>
    <w:rsid w:val="6D2829BA"/>
    <w:rsid w:val="6D2BD8F6"/>
    <w:rsid w:val="6D2EB7DD"/>
    <w:rsid w:val="6D43BA55"/>
    <w:rsid w:val="6D4A1697"/>
    <w:rsid w:val="6D508672"/>
    <w:rsid w:val="6D8ECE58"/>
    <w:rsid w:val="6DAF264F"/>
    <w:rsid w:val="6DBC66D6"/>
    <w:rsid w:val="6DC1DED2"/>
    <w:rsid w:val="6DCAEB14"/>
    <w:rsid w:val="6DCC2ABD"/>
    <w:rsid w:val="6DD57AF6"/>
    <w:rsid w:val="6DE20F45"/>
    <w:rsid w:val="6E155E42"/>
    <w:rsid w:val="6E255803"/>
    <w:rsid w:val="6E30FE27"/>
    <w:rsid w:val="6E33C085"/>
    <w:rsid w:val="6E46E194"/>
    <w:rsid w:val="6E4B26B9"/>
    <w:rsid w:val="6E6A698C"/>
    <w:rsid w:val="6E861E3D"/>
    <w:rsid w:val="6E881E49"/>
    <w:rsid w:val="6E9C2C28"/>
    <w:rsid w:val="6EA88A81"/>
    <w:rsid w:val="6EB46CA0"/>
    <w:rsid w:val="6EC4416F"/>
    <w:rsid w:val="6EC8C6EE"/>
    <w:rsid w:val="6EDFD985"/>
    <w:rsid w:val="6EE9880E"/>
    <w:rsid w:val="6EEE1B14"/>
    <w:rsid w:val="6EFD089B"/>
    <w:rsid w:val="6F0237FF"/>
    <w:rsid w:val="6F0A4EEF"/>
    <w:rsid w:val="6F2FCEBE"/>
    <w:rsid w:val="6F354066"/>
    <w:rsid w:val="6F3CCF78"/>
    <w:rsid w:val="6F4AB894"/>
    <w:rsid w:val="6F58DF13"/>
    <w:rsid w:val="6F5F5657"/>
    <w:rsid w:val="6F63ECC2"/>
    <w:rsid w:val="6F738B96"/>
    <w:rsid w:val="6F74810D"/>
    <w:rsid w:val="6F84E060"/>
    <w:rsid w:val="6F90B32C"/>
    <w:rsid w:val="6FB04EEF"/>
    <w:rsid w:val="6FBE6B20"/>
    <w:rsid w:val="6FCA3980"/>
    <w:rsid w:val="6FCBCD17"/>
    <w:rsid w:val="6FCD89C0"/>
    <w:rsid w:val="6FEEEFE2"/>
    <w:rsid w:val="6FFB20E5"/>
    <w:rsid w:val="6FFDD942"/>
    <w:rsid w:val="6FFE1A4E"/>
    <w:rsid w:val="70107BA9"/>
    <w:rsid w:val="70124211"/>
    <w:rsid w:val="70151172"/>
    <w:rsid w:val="702906E2"/>
    <w:rsid w:val="7033DD9C"/>
    <w:rsid w:val="70363E3D"/>
    <w:rsid w:val="703739E6"/>
    <w:rsid w:val="704E119A"/>
    <w:rsid w:val="7053092A"/>
    <w:rsid w:val="705D821A"/>
    <w:rsid w:val="706F6DE5"/>
    <w:rsid w:val="70762B63"/>
    <w:rsid w:val="7085296C"/>
    <w:rsid w:val="70936332"/>
    <w:rsid w:val="70A3BB57"/>
    <w:rsid w:val="70A93F3A"/>
    <w:rsid w:val="70C26797"/>
    <w:rsid w:val="70C5B805"/>
    <w:rsid w:val="70C6B96B"/>
    <w:rsid w:val="70C84591"/>
    <w:rsid w:val="70DB1573"/>
    <w:rsid w:val="70DB66C5"/>
    <w:rsid w:val="70DF217E"/>
    <w:rsid w:val="70ED6E34"/>
    <w:rsid w:val="70F97C9B"/>
    <w:rsid w:val="70FB1698"/>
    <w:rsid w:val="710BC0E1"/>
    <w:rsid w:val="712241E2"/>
    <w:rsid w:val="7137D800"/>
    <w:rsid w:val="71386726"/>
    <w:rsid w:val="7139E217"/>
    <w:rsid w:val="713BA5D3"/>
    <w:rsid w:val="716E3DE9"/>
    <w:rsid w:val="71734096"/>
    <w:rsid w:val="7174005E"/>
    <w:rsid w:val="717BDC32"/>
    <w:rsid w:val="71834138"/>
    <w:rsid w:val="719628F6"/>
    <w:rsid w:val="71BC281A"/>
    <w:rsid w:val="71C3692A"/>
    <w:rsid w:val="71CEBBC7"/>
    <w:rsid w:val="71D11FFA"/>
    <w:rsid w:val="71E001C5"/>
    <w:rsid w:val="71E2B9D4"/>
    <w:rsid w:val="71E6E3C8"/>
    <w:rsid w:val="71F37426"/>
    <w:rsid w:val="722AF9D9"/>
    <w:rsid w:val="7230B50B"/>
    <w:rsid w:val="7239234B"/>
    <w:rsid w:val="72471902"/>
    <w:rsid w:val="724FAC72"/>
    <w:rsid w:val="725E37F8"/>
    <w:rsid w:val="726071EF"/>
    <w:rsid w:val="726194A2"/>
    <w:rsid w:val="72679DC3"/>
    <w:rsid w:val="7271CC36"/>
    <w:rsid w:val="727C6015"/>
    <w:rsid w:val="7284BBBD"/>
    <w:rsid w:val="72866011"/>
    <w:rsid w:val="729B3073"/>
    <w:rsid w:val="72A732A1"/>
    <w:rsid w:val="72AB6319"/>
    <w:rsid w:val="72BCE1D1"/>
    <w:rsid w:val="72CEF2E1"/>
    <w:rsid w:val="72D97859"/>
    <w:rsid w:val="72DBAB17"/>
    <w:rsid w:val="72E47871"/>
    <w:rsid w:val="72E6E709"/>
    <w:rsid w:val="7306DD8E"/>
    <w:rsid w:val="7318DD85"/>
    <w:rsid w:val="732AABB7"/>
    <w:rsid w:val="7333DDC7"/>
    <w:rsid w:val="7336A27F"/>
    <w:rsid w:val="733D598C"/>
    <w:rsid w:val="734341D9"/>
    <w:rsid w:val="7349633A"/>
    <w:rsid w:val="734B183E"/>
    <w:rsid w:val="734E3C45"/>
    <w:rsid w:val="736BD155"/>
    <w:rsid w:val="736E227A"/>
    <w:rsid w:val="738D1076"/>
    <w:rsid w:val="73B77715"/>
    <w:rsid w:val="73FBD74D"/>
    <w:rsid w:val="74096F20"/>
    <w:rsid w:val="741C3795"/>
    <w:rsid w:val="741C7996"/>
    <w:rsid w:val="7442BE21"/>
    <w:rsid w:val="7442D182"/>
    <w:rsid w:val="744A2A5A"/>
    <w:rsid w:val="744CEA1D"/>
    <w:rsid w:val="7452401C"/>
    <w:rsid w:val="74629EA1"/>
    <w:rsid w:val="74669088"/>
    <w:rsid w:val="747D2A02"/>
    <w:rsid w:val="74833768"/>
    <w:rsid w:val="748C07B8"/>
    <w:rsid w:val="748F6379"/>
    <w:rsid w:val="7494AF90"/>
    <w:rsid w:val="74A77958"/>
    <w:rsid w:val="74AC12BF"/>
    <w:rsid w:val="74B134FC"/>
    <w:rsid w:val="74B50862"/>
    <w:rsid w:val="74B96B97"/>
    <w:rsid w:val="74C34AD1"/>
    <w:rsid w:val="74DD93D8"/>
    <w:rsid w:val="74F1F6E6"/>
    <w:rsid w:val="74F5426E"/>
    <w:rsid w:val="74FCD0F8"/>
    <w:rsid w:val="75094B0C"/>
    <w:rsid w:val="750A0AF5"/>
    <w:rsid w:val="751F6B4D"/>
    <w:rsid w:val="75245097"/>
    <w:rsid w:val="752B9490"/>
    <w:rsid w:val="753937FF"/>
    <w:rsid w:val="753CB142"/>
    <w:rsid w:val="755698AF"/>
    <w:rsid w:val="7561FF48"/>
    <w:rsid w:val="7568A771"/>
    <w:rsid w:val="7578079F"/>
    <w:rsid w:val="757CB05D"/>
    <w:rsid w:val="7583DE80"/>
    <w:rsid w:val="75A00881"/>
    <w:rsid w:val="75AC0FEC"/>
    <w:rsid w:val="75BCEB32"/>
    <w:rsid w:val="75CE7B08"/>
    <w:rsid w:val="75D511E2"/>
    <w:rsid w:val="75D77649"/>
    <w:rsid w:val="75D7D836"/>
    <w:rsid w:val="75D8EC57"/>
    <w:rsid w:val="75EE107D"/>
    <w:rsid w:val="75F01932"/>
    <w:rsid w:val="75FBBEF9"/>
    <w:rsid w:val="75FE96D1"/>
    <w:rsid w:val="75FFD874"/>
    <w:rsid w:val="76002CBE"/>
    <w:rsid w:val="76089583"/>
    <w:rsid w:val="760BFA75"/>
    <w:rsid w:val="760F1DC7"/>
    <w:rsid w:val="7626DB99"/>
    <w:rsid w:val="76340C03"/>
    <w:rsid w:val="76399E91"/>
    <w:rsid w:val="763B0E9B"/>
    <w:rsid w:val="764A45B2"/>
    <w:rsid w:val="765F7D1A"/>
    <w:rsid w:val="7670DBBD"/>
    <w:rsid w:val="76799DA4"/>
    <w:rsid w:val="7686D306"/>
    <w:rsid w:val="7697FC6E"/>
    <w:rsid w:val="769A7409"/>
    <w:rsid w:val="76A5DB56"/>
    <w:rsid w:val="76C910B5"/>
    <w:rsid w:val="76EC022B"/>
    <w:rsid w:val="76F02482"/>
    <w:rsid w:val="76F257FE"/>
    <w:rsid w:val="770008A5"/>
    <w:rsid w:val="770939DB"/>
    <w:rsid w:val="770B0528"/>
    <w:rsid w:val="771ACB68"/>
    <w:rsid w:val="77226B93"/>
    <w:rsid w:val="773D8FCD"/>
    <w:rsid w:val="773F0483"/>
    <w:rsid w:val="7744C02B"/>
    <w:rsid w:val="7754AD10"/>
    <w:rsid w:val="7759F997"/>
    <w:rsid w:val="7763024A"/>
    <w:rsid w:val="777A2DEB"/>
    <w:rsid w:val="778E36FC"/>
    <w:rsid w:val="7797E833"/>
    <w:rsid w:val="77D17EA3"/>
    <w:rsid w:val="77E51549"/>
    <w:rsid w:val="780A2AAA"/>
    <w:rsid w:val="7812465B"/>
    <w:rsid w:val="78227488"/>
    <w:rsid w:val="782E4C7E"/>
    <w:rsid w:val="78303093"/>
    <w:rsid w:val="7841ABB7"/>
    <w:rsid w:val="78815CD7"/>
    <w:rsid w:val="789E19C9"/>
    <w:rsid w:val="78ACB150"/>
    <w:rsid w:val="78B07B02"/>
    <w:rsid w:val="78D101FD"/>
    <w:rsid w:val="78D33C90"/>
    <w:rsid w:val="78ED7E1C"/>
    <w:rsid w:val="78F21474"/>
    <w:rsid w:val="78F48BF4"/>
    <w:rsid w:val="7910F856"/>
    <w:rsid w:val="791514B6"/>
    <w:rsid w:val="7915AF1D"/>
    <w:rsid w:val="791A9D40"/>
    <w:rsid w:val="792A408D"/>
    <w:rsid w:val="792B1C88"/>
    <w:rsid w:val="7943E7EF"/>
    <w:rsid w:val="794F38D5"/>
    <w:rsid w:val="796B7E74"/>
    <w:rsid w:val="79757BDB"/>
    <w:rsid w:val="79796273"/>
    <w:rsid w:val="7992E405"/>
    <w:rsid w:val="799DEE24"/>
    <w:rsid w:val="79A8074A"/>
    <w:rsid w:val="79B2888B"/>
    <w:rsid w:val="79C0C21B"/>
    <w:rsid w:val="79CA5B11"/>
    <w:rsid w:val="79E901FC"/>
    <w:rsid w:val="79E9C30A"/>
    <w:rsid w:val="79ECD3E6"/>
    <w:rsid w:val="79EED6BC"/>
    <w:rsid w:val="79F4F696"/>
    <w:rsid w:val="7A017744"/>
    <w:rsid w:val="7A09925A"/>
    <w:rsid w:val="7A0C06FE"/>
    <w:rsid w:val="7A23AC2A"/>
    <w:rsid w:val="7A28AEF5"/>
    <w:rsid w:val="7A3ECC34"/>
    <w:rsid w:val="7A52137B"/>
    <w:rsid w:val="7A54ED76"/>
    <w:rsid w:val="7A740291"/>
    <w:rsid w:val="7A76A545"/>
    <w:rsid w:val="7A85C5F9"/>
    <w:rsid w:val="7A87D6B5"/>
    <w:rsid w:val="7A88AFA0"/>
    <w:rsid w:val="7A919A59"/>
    <w:rsid w:val="7A9D4EFB"/>
    <w:rsid w:val="7AB932EB"/>
    <w:rsid w:val="7AB9E74A"/>
    <w:rsid w:val="7AB9F59F"/>
    <w:rsid w:val="7ACD60AE"/>
    <w:rsid w:val="7AD9657F"/>
    <w:rsid w:val="7ADA04C6"/>
    <w:rsid w:val="7AFDA4EB"/>
    <w:rsid w:val="7B018AEC"/>
    <w:rsid w:val="7B10FF25"/>
    <w:rsid w:val="7B14167E"/>
    <w:rsid w:val="7B364681"/>
    <w:rsid w:val="7B38CAAC"/>
    <w:rsid w:val="7B3E31BF"/>
    <w:rsid w:val="7B3E5C11"/>
    <w:rsid w:val="7B45CC8E"/>
    <w:rsid w:val="7B49E24F"/>
    <w:rsid w:val="7B52D73B"/>
    <w:rsid w:val="7B60EC39"/>
    <w:rsid w:val="7B72419B"/>
    <w:rsid w:val="7B7FB2D8"/>
    <w:rsid w:val="7B9189A0"/>
    <w:rsid w:val="7B93EFBA"/>
    <w:rsid w:val="7B98724B"/>
    <w:rsid w:val="7BB5CE4C"/>
    <w:rsid w:val="7BB8B3C2"/>
    <w:rsid w:val="7BCBEAB6"/>
    <w:rsid w:val="7BD4C2FB"/>
    <w:rsid w:val="7BE29F4B"/>
    <w:rsid w:val="7BEC7D78"/>
    <w:rsid w:val="7C0FCF6C"/>
    <w:rsid w:val="7C1D4F23"/>
    <w:rsid w:val="7C1E5BCB"/>
    <w:rsid w:val="7C28D733"/>
    <w:rsid w:val="7C391D02"/>
    <w:rsid w:val="7C5BAB66"/>
    <w:rsid w:val="7C6B606F"/>
    <w:rsid w:val="7C739099"/>
    <w:rsid w:val="7C7A4070"/>
    <w:rsid w:val="7C826FC4"/>
    <w:rsid w:val="7C9B3274"/>
    <w:rsid w:val="7CB893E1"/>
    <w:rsid w:val="7CC190F5"/>
    <w:rsid w:val="7CC2798E"/>
    <w:rsid w:val="7CC5593D"/>
    <w:rsid w:val="7CCC592C"/>
    <w:rsid w:val="7CD0F917"/>
    <w:rsid w:val="7CE8936E"/>
    <w:rsid w:val="7D01FBD3"/>
    <w:rsid w:val="7D0AA60C"/>
    <w:rsid w:val="7D12E4C4"/>
    <w:rsid w:val="7D22DCC5"/>
    <w:rsid w:val="7D22EF99"/>
    <w:rsid w:val="7D26731E"/>
    <w:rsid w:val="7D28BE83"/>
    <w:rsid w:val="7D3C801E"/>
    <w:rsid w:val="7D491020"/>
    <w:rsid w:val="7D6814A3"/>
    <w:rsid w:val="7D713A46"/>
    <w:rsid w:val="7D7677AA"/>
    <w:rsid w:val="7D806A19"/>
    <w:rsid w:val="7D88351D"/>
    <w:rsid w:val="7D8AF724"/>
    <w:rsid w:val="7D8D96C1"/>
    <w:rsid w:val="7DA09A3E"/>
    <w:rsid w:val="7DA0C170"/>
    <w:rsid w:val="7DA7D731"/>
    <w:rsid w:val="7DAF7171"/>
    <w:rsid w:val="7DCF9B26"/>
    <w:rsid w:val="7DDD6E6E"/>
    <w:rsid w:val="7E27B5AF"/>
    <w:rsid w:val="7E2A19AE"/>
    <w:rsid w:val="7E35BFB3"/>
    <w:rsid w:val="7E499035"/>
    <w:rsid w:val="7E5164C5"/>
    <w:rsid w:val="7E56023C"/>
    <w:rsid w:val="7E677B7C"/>
    <w:rsid w:val="7E6F6134"/>
    <w:rsid w:val="7E82209E"/>
    <w:rsid w:val="7E9095F2"/>
    <w:rsid w:val="7EAD65DF"/>
    <w:rsid w:val="7EB2CC2C"/>
    <w:rsid w:val="7EB488B2"/>
    <w:rsid w:val="7EC14128"/>
    <w:rsid w:val="7EC64D93"/>
    <w:rsid w:val="7ED7BFD1"/>
    <w:rsid w:val="7EDD2361"/>
    <w:rsid w:val="7EDDD561"/>
    <w:rsid w:val="7EE4C024"/>
    <w:rsid w:val="7EFC33C3"/>
    <w:rsid w:val="7F13B931"/>
    <w:rsid w:val="7F163ED5"/>
    <w:rsid w:val="7F2D5A6C"/>
    <w:rsid w:val="7F39CBF6"/>
    <w:rsid w:val="7F4D987E"/>
    <w:rsid w:val="7F6F0211"/>
    <w:rsid w:val="7F9F92F7"/>
    <w:rsid w:val="7FA03F9E"/>
    <w:rsid w:val="7FA4D3B4"/>
    <w:rsid w:val="7FAD75E9"/>
    <w:rsid w:val="7FB31A65"/>
    <w:rsid w:val="7FC74BA3"/>
    <w:rsid w:val="7FCBAF06"/>
    <w:rsid w:val="7FD959C7"/>
    <w:rsid w:val="7FE46C44"/>
    <w:rsid w:val="7FE58367"/>
    <w:rsid w:val="7FF3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7F2A8794"/>
  <w15:docId w15:val="{17598BC8-FDF7-41C5-ACDA-A73A4971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D2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9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246D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rsid w:val="009E082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C5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4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48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48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488"/>
    <w:rPr>
      <w:rFonts w:ascii="Segoe UI" w:eastAsia="Calibr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43ACF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E74FF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71DA0"/>
    <w:pPr>
      <w:ind w:left="720"/>
      <w:contextualSpacing/>
    </w:pPr>
  </w:style>
  <w:style w:type="paragraph" w:styleId="Revision">
    <w:name w:val="Revision"/>
    <w:hidden/>
    <w:uiPriority w:val="99"/>
    <w:semiHidden/>
    <w:rsid w:val="00E85CF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E5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32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E5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322"/>
    <w:rPr>
      <w:rFonts w:ascii="Calibri" w:eastAsia="Calibri" w:hAnsi="Calibri" w:cs="Times New Roman"/>
    </w:rPr>
  </w:style>
  <w:style w:type="character" w:customStyle="1" w:styleId="NormalWebChar">
    <w:name w:val="Normal (Web) Char"/>
    <w:link w:val="NormalWeb"/>
    <w:rsid w:val="002E5322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5B5F64"/>
    <w:pPr>
      <w:spacing w:after="0" w:line="240" w:lineRule="auto"/>
    </w:pPr>
    <w:rPr>
      <w:rFonts w:eastAsia="Times New Roman" w:cs="Calibri"/>
      <w:noProof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5F64"/>
    <w:rPr>
      <w:rFonts w:ascii="Calibri" w:eastAsia="Times New Roman" w:hAnsi="Calibri" w:cs="Calibri"/>
      <w:noProof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C199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1991"/>
    <w:rPr>
      <w:rFonts w:ascii="Calibri" w:eastAsia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93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Default">
    <w:name w:val="Default"/>
    <w:rsid w:val="00E121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77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928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7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3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59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8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DD43F27679074AB016113F10DE3EE4" ma:contentTypeVersion="7" ma:contentTypeDescription="Een nieuw document maken." ma:contentTypeScope="" ma:versionID="157f262ba1fd08c22ad029d7fb6f959a">
  <xsd:schema xmlns:xsd="http://www.w3.org/2001/XMLSchema" xmlns:xs="http://www.w3.org/2001/XMLSchema" xmlns:p="http://schemas.microsoft.com/office/2006/metadata/properties" xmlns:ns3="24e59dc0-ada1-4ccc-a78a-60fb1a0f8c7a" xmlns:ns4="081e5dbc-7ff3-44de-9cd8-b411cd80db8a" targetNamespace="http://schemas.microsoft.com/office/2006/metadata/properties" ma:root="true" ma:fieldsID="19cf3d8982edb26747fb11fb1b9fb2af" ns3:_="" ns4:_="">
    <xsd:import namespace="24e59dc0-ada1-4ccc-a78a-60fb1a0f8c7a"/>
    <xsd:import namespace="081e5dbc-7ff3-44de-9cd8-b411cd80db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59dc0-ada1-4ccc-a78a-60fb1a0f8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1e5dbc-7ff3-44de-9cd8-b411cd80db8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E3715-2F54-404D-ADC3-69A50587F5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984C11-2597-4C41-9EEE-D8584E911784}">
  <ds:schemaRefs>
    <ds:schemaRef ds:uri="http://purl.org/dc/terms/"/>
    <ds:schemaRef ds:uri="http://schemas.openxmlformats.org/package/2006/metadata/core-properties"/>
    <ds:schemaRef ds:uri="081e5dbc-7ff3-44de-9cd8-b411cd80db8a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24e59dc0-ada1-4ccc-a78a-60fb1a0f8c7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D423644-9C38-41FF-A33A-D750775AC3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59dc0-ada1-4ccc-a78a-60fb1a0f8c7a"/>
    <ds:schemaRef ds:uri="081e5dbc-7ff3-44de-9cd8-b411cd80db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79C719-BEA9-43E9-AA67-DB3FE2A96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909</Words>
  <Characters>518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ielsen, Philip</dc:creator>
  <cp:lastModifiedBy>Pascalle Spaan</cp:lastModifiedBy>
  <cp:revision>5</cp:revision>
  <cp:lastPrinted>2021-06-11T08:14:00Z</cp:lastPrinted>
  <dcterms:created xsi:type="dcterms:W3CDTF">2021-07-20T11:54:00Z</dcterms:created>
  <dcterms:modified xsi:type="dcterms:W3CDTF">2021-10-0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DD43F27679074AB016113F10DE3EE4</vt:lpwstr>
  </property>
</Properties>
</file>